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86F4C" w14:textId="5A8B296B" w:rsidR="00F9544A" w:rsidRDefault="00F9544A" w:rsidP="00F95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9544A">
        <w:rPr>
          <w:rFonts w:ascii="Times New Roman" w:eastAsia="Times New Roman" w:hAnsi="Times New Roman" w:cs="Times New Roman"/>
          <w:b/>
          <w:bCs/>
          <w:sz w:val="24"/>
          <w:szCs w:val="24"/>
        </w:rPr>
        <w:t>Ref: Submission ID 4549dc4c-93be-471c-8c6d-a8f617175332</w:t>
      </w:r>
    </w:p>
    <w:p w14:paraId="27C0D87F" w14:textId="3F80EA75" w:rsidR="00077C3A" w:rsidRPr="00077C3A" w:rsidRDefault="00077C3A" w:rsidP="00077C3A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 w:rsidRPr="00077C3A">
        <w:rPr>
          <w:rFonts w:ascii="Times New Roman" w:eastAsia="Times New Roman" w:hAnsi="Times New Roman" w:cs="Times New Roman"/>
          <w:sz w:val="20"/>
          <w:szCs w:val="20"/>
        </w:rPr>
        <w:t>30</w:t>
      </w:r>
      <w:r w:rsidRPr="00077C3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 w:rsidRPr="00077C3A">
        <w:rPr>
          <w:rFonts w:ascii="Times New Roman" w:eastAsia="Times New Roman" w:hAnsi="Times New Roman" w:cs="Times New Roman"/>
          <w:sz w:val="20"/>
          <w:szCs w:val="20"/>
        </w:rPr>
        <w:t xml:space="preserve"> April 2021</w:t>
      </w:r>
    </w:p>
    <w:p w14:paraId="15C0801E" w14:textId="1B0C014A" w:rsidR="00077C3A" w:rsidRPr="00077C3A" w:rsidRDefault="001661DD" w:rsidP="00077C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rtl/>
          <w:lang w:bidi="ar-EG"/>
        </w:rPr>
      </w:pPr>
      <w:r w:rsidRPr="00F9544A">
        <w:rPr>
          <w:rFonts w:ascii="Times New Roman" w:hAnsi="Times New Roman" w:cs="Times New Roman"/>
          <w:b/>
          <w:bCs/>
          <w:sz w:val="24"/>
          <w:szCs w:val="24"/>
          <w:lang w:bidi="ar-EG"/>
        </w:rPr>
        <w:t>Supplementary</w:t>
      </w:r>
    </w:p>
    <w:tbl>
      <w:tblPr>
        <w:tblStyle w:val="TableGrid5"/>
        <w:tblpPr w:leftFromText="180" w:rightFromText="180" w:vertAnchor="text" w:horzAnchor="margin" w:tblpXSpec="center" w:tblpY="25"/>
        <w:tblW w:w="8789" w:type="dxa"/>
        <w:tblLook w:val="04A0" w:firstRow="1" w:lastRow="0" w:firstColumn="1" w:lastColumn="0" w:noHBand="0" w:noVBand="1"/>
      </w:tblPr>
      <w:tblGrid>
        <w:gridCol w:w="3330"/>
        <w:gridCol w:w="1350"/>
        <w:gridCol w:w="1350"/>
        <w:gridCol w:w="1440"/>
        <w:gridCol w:w="1319"/>
      </w:tblGrid>
      <w:tr w:rsidR="000E0554" w:rsidRPr="003045BE" w14:paraId="5BE2716F" w14:textId="77777777" w:rsidTr="008A1F07">
        <w:trPr>
          <w:trHeight w:val="20"/>
        </w:trPr>
        <w:tc>
          <w:tcPr>
            <w:tcW w:w="3330" w:type="dxa"/>
            <w:tcBorders>
              <w:tl2br w:val="single" w:sz="4" w:space="0" w:color="auto"/>
            </w:tcBorders>
            <w:vAlign w:val="center"/>
            <w:hideMark/>
          </w:tcPr>
          <w:p w14:paraId="6EE39758" w14:textId="77777777" w:rsidR="000E0554" w:rsidRPr="003045BE" w:rsidRDefault="000E0554" w:rsidP="008A1F07">
            <w:pPr>
              <w:bidi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rtl/>
                <w:lang w:bidi="ar-EG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Isolate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Code</w:t>
            </w:r>
          </w:p>
          <w:p w14:paraId="2C320734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Tests</w:t>
            </w:r>
          </w:p>
        </w:tc>
        <w:tc>
          <w:tcPr>
            <w:tcW w:w="1350" w:type="dxa"/>
            <w:vAlign w:val="center"/>
            <w:hideMark/>
          </w:tcPr>
          <w:p w14:paraId="164B0FA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E12</w:t>
            </w:r>
          </w:p>
        </w:tc>
        <w:tc>
          <w:tcPr>
            <w:tcW w:w="1350" w:type="dxa"/>
            <w:vAlign w:val="center"/>
            <w:hideMark/>
          </w:tcPr>
          <w:p w14:paraId="58A4A1F5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M69</w:t>
            </w:r>
          </w:p>
        </w:tc>
        <w:tc>
          <w:tcPr>
            <w:tcW w:w="1440" w:type="dxa"/>
            <w:vAlign w:val="center"/>
            <w:hideMark/>
          </w:tcPr>
          <w:p w14:paraId="3EE60C7F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T65</w:t>
            </w:r>
          </w:p>
        </w:tc>
        <w:tc>
          <w:tcPr>
            <w:tcW w:w="1319" w:type="dxa"/>
            <w:vAlign w:val="center"/>
            <w:hideMark/>
          </w:tcPr>
          <w:p w14:paraId="1A7A2B79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G80</w:t>
            </w:r>
          </w:p>
        </w:tc>
      </w:tr>
      <w:tr w:rsidR="000E0554" w:rsidRPr="003045BE" w14:paraId="79685F65" w14:textId="77777777" w:rsidTr="008A1F07">
        <w:trPr>
          <w:trHeight w:val="20"/>
        </w:trPr>
        <w:tc>
          <w:tcPr>
            <w:tcW w:w="8789" w:type="dxa"/>
            <w:gridSpan w:val="5"/>
            <w:vAlign w:val="center"/>
          </w:tcPr>
          <w:p w14:paraId="19269D2C" w14:textId="77777777" w:rsidR="000E0554" w:rsidRPr="009A3251" w:rsidRDefault="000E0554" w:rsidP="008A1F07">
            <w:pPr>
              <w:rPr>
                <w:rFonts w:eastAsia="Times New Roman"/>
                <w:color w:val="000000" w:themeColor="text1"/>
                <w:kern w:val="24"/>
                <w:sz w:val="18"/>
                <w:szCs w:val="18"/>
              </w:rPr>
            </w:pPr>
            <w:r w:rsidRPr="009A3251">
              <w:rPr>
                <w:b/>
                <w:bCs/>
                <w:color w:val="000000" w:themeColor="text1"/>
                <w:w w:val="90"/>
                <w:sz w:val="18"/>
                <w:szCs w:val="18"/>
              </w:rPr>
              <w:t>Morphological</w:t>
            </w:r>
            <w:r>
              <w:rPr>
                <w:rFonts w:eastAsia="Calibri"/>
                <w:b/>
                <w:bCs/>
                <w:color w:val="000000" w:themeColor="text1"/>
                <w:w w:val="90"/>
                <w:sz w:val="18"/>
                <w:szCs w:val="18"/>
              </w:rPr>
              <w:t xml:space="preserve"> and</w:t>
            </w:r>
            <w:r w:rsidRPr="009A3251">
              <w:rPr>
                <w:rFonts w:eastAsia="Calibri"/>
                <w:b/>
                <w:bCs/>
                <w:color w:val="000000" w:themeColor="text1"/>
                <w:w w:val="90"/>
                <w:sz w:val="18"/>
                <w:szCs w:val="18"/>
              </w:rPr>
              <w:t xml:space="preserve"> </w:t>
            </w:r>
            <w:r w:rsidRPr="001E4D8B">
              <w:rPr>
                <w:rFonts w:eastAsia="Calibri"/>
                <w:b/>
                <w:bCs/>
                <w:color w:val="000000" w:themeColor="text1"/>
                <w:w w:val="90"/>
                <w:sz w:val="18"/>
                <w:szCs w:val="18"/>
                <w:highlight w:val="cyan"/>
              </w:rPr>
              <w:t>P</w:t>
            </w:r>
            <w:r w:rsidRPr="009A3251">
              <w:rPr>
                <w:rFonts w:eastAsia="Calibri"/>
                <w:b/>
                <w:bCs/>
                <w:color w:val="000000" w:themeColor="text1"/>
                <w:w w:val="90"/>
                <w:sz w:val="18"/>
                <w:szCs w:val="18"/>
              </w:rPr>
              <w:t>hysiological tests</w:t>
            </w:r>
            <w:r>
              <w:rPr>
                <w:rFonts w:eastAsia="Calibri"/>
                <w:b/>
                <w:bCs/>
                <w:color w:val="000000" w:themeColor="text1"/>
                <w:w w:val="90"/>
                <w:sz w:val="18"/>
                <w:szCs w:val="18"/>
              </w:rPr>
              <w:t>:</w:t>
            </w:r>
          </w:p>
        </w:tc>
      </w:tr>
      <w:tr w:rsidR="000E0554" w:rsidRPr="003045BE" w14:paraId="66C6BE51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3420B1A9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olony</w:t>
            </w:r>
          </w:p>
        </w:tc>
        <w:tc>
          <w:tcPr>
            <w:tcW w:w="1350" w:type="dxa"/>
            <w:vAlign w:val="center"/>
          </w:tcPr>
          <w:p w14:paraId="654C5F8F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ream</w:t>
            </w:r>
          </w:p>
        </w:tc>
        <w:tc>
          <w:tcPr>
            <w:tcW w:w="1350" w:type="dxa"/>
            <w:vAlign w:val="center"/>
          </w:tcPr>
          <w:p w14:paraId="3DFACF82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white</w:t>
            </w:r>
          </w:p>
        </w:tc>
        <w:tc>
          <w:tcPr>
            <w:tcW w:w="1440" w:type="dxa"/>
            <w:vAlign w:val="center"/>
          </w:tcPr>
          <w:p w14:paraId="59F790E8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withe</w:t>
            </w:r>
          </w:p>
        </w:tc>
        <w:tc>
          <w:tcPr>
            <w:tcW w:w="1319" w:type="dxa"/>
            <w:vAlign w:val="center"/>
          </w:tcPr>
          <w:p w14:paraId="097EF69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white</w:t>
            </w:r>
          </w:p>
        </w:tc>
      </w:tr>
      <w:tr w:rsidR="000E0554" w:rsidRPr="003045BE" w14:paraId="788CEB76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718023DB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Pigment production</w:t>
            </w:r>
          </w:p>
        </w:tc>
        <w:tc>
          <w:tcPr>
            <w:tcW w:w="1350" w:type="dxa"/>
            <w:vAlign w:val="center"/>
          </w:tcPr>
          <w:p w14:paraId="5BEC811E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</w:t>
            </w:r>
            <w:r w:rsidRPr="003045BE">
              <w:rPr>
                <w:rFonts w:eastAsia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350" w:type="dxa"/>
            <w:vAlign w:val="center"/>
          </w:tcPr>
          <w:p w14:paraId="1B223FC8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BF59401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673BB49D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3B47A92F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5131F471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hape</w:t>
            </w:r>
          </w:p>
        </w:tc>
        <w:tc>
          <w:tcPr>
            <w:tcW w:w="1350" w:type="dxa"/>
            <w:vAlign w:val="center"/>
          </w:tcPr>
          <w:p w14:paraId="047B8685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OCCI</w:t>
            </w:r>
          </w:p>
        </w:tc>
        <w:tc>
          <w:tcPr>
            <w:tcW w:w="1350" w:type="dxa"/>
            <w:vAlign w:val="center"/>
          </w:tcPr>
          <w:p w14:paraId="11E44C46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od</w:t>
            </w:r>
          </w:p>
        </w:tc>
        <w:tc>
          <w:tcPr>
            <w:tcW w:w="1440" w:type="dxa"/>
            <w:vAlign w:val="center"/>
          </w:tcPr>
          <w:p w14:paraId="7E4ED67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od</w:t>
            </w:r>
          </w:p>
        </w:tc>
        <w:tc>
          <w:tcPr>
            <w:tcW w:w="1319" w:type="dxa"/>
            <w:vAlign w:val="center"/>
          </w:tcPr>
          <w:p w14:paraId="3187A16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od</w:t>
            </w:r>
          </w:p>
        </w:tc>
      </w:tr>
      <w:tr w:rsidR="000E0554" w:rsidRPr="003045BE" w14:paraId="53C1C8E9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473255D4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ram stain</w:t>
            </w:r>
          </w:p>
        </w:tc>
        <w:tc>
          <w:tcPr>
            <w:tcW w:w="1350" w:type="dxa"/>
            <w:vAlign w:val="center"/>
          </w:tcPr>
          <w:p w14:paraId="7113731D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+</w:t>
            </w:r>
            <w:r w:rsidRPr="003045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**</w:t>
            </w:r>
          </w:p>
        </w:tc>
        <w:tc>
          <w:tcPr>
            <w:tcW w:w="1350" w:type="dxa"/>
            <w:vAlign w:val="center"/>
          </w:tcPr>
          <w:p w14:paraId="12341C38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-</w:t>
            </w:r>
          </w:p>
        </w:tc>
        <w:tc>
          <w:tcPr>
            <w:tcW w:w="1440" w:type="dxa"/>
            <w:vAlign w:val="center"/>
          </w:tcPr>
          <w:p w14:paraId="742B4D68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-</w:t>
            </w:r>
          </w:p>
        </w:tc>
        <w:tc>
          <w:tcPr>
            <w:tcW w:w="1319" w:type="dxa"/>
            <w:vAlign w:val="center"/>
          </w:tcPr>
          <w:p w14:paraId="3C459068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-</w:t>
            </w:r>
          </w:p>
        </w:tc>
      </w:tr>
      <w:tr w:rsidR="000E0554" w:rsidRPr="003045BE" w14:paraId="251801ED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4C457866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pH 9</w:t>
            </w:r>
          </w:p>
        </w:tc>
        <w:tc>
          <w:tcPr>
            <w:tcW w:w="1350" w:type="dxa"/>
            <w:vAlign w:val="center"/>
          </w:tcPr>
          <w:p w14:paraId="2028AE2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53AE0AD9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56E30A43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</w:tcPr>
          <w:p w14:paraId="5F0D879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599E36B8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250EB8EA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pH 3</w:t>
            </w:r>
          </w:p>
        </w:tc>
        <w:tc>
          <w:tcPr>
            <w:tcW w:w="1350" w:type="dxa"/>
            <w:vAlign w:val="center"/>
          </w:tcPr>
          <w:p w14:paraId="40D8BE5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560B5843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C45ECD1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719AC5AB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0CFB0146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25A6059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5% </w:t>
            </w:r>
            <w:proofErr w:type="spellStart"/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aCl</w:t>
            </w:r>
            <w:proofErr w:type="spellEnd"/>
          </w:p>
        </w:tc>
        <w:tc>
          <w:tcPr>
            <w:tcW w:w="1350" w:type="dxa"/>
            <w:vAlign w:val="center"/>
          </w:tcPr>
          <w:p w14:paraId="6D31360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13F302B7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6CBBDB4D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7DD91B5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4030FAC6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146C891D" w14:textId="77777777" w:rsidR="000E0554" w:rsidRPr="009225E5" w:rsidRDefault="000E0554" w:rsidP="008A1F07">
            <w:pPr>
              <w:pStyle w:val="CommentText"/>
              <w:jc w:val="center"/>
              <w:rPr>
                <w:rFonts w:eastAsia="Times New Roman"/>
                <w:color w:val="000000" w:themeColor="text1"/>
                <w:sz w:val="16"/>
                <w:szCs w:val="16"/>
                <w:highlight w:val="cyan"/>
              </w:rPr>
            </w:pPr>
            <w:r w:rsidRPr="009225E5">
              <w:rPr>
                <w:sz w:val="16"/>
                <w:szCs w:val="16"/>
                <w:highlight w:val="cyan"/>
              </w:rPr>
              <w:t xml:space="preserve">Growth at </w:t>
            </w:r>
            <w:r w:rsidRPr="009225E5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0 °C</w:t>
            </w:r>
          </w:p>
        </w:tc>
        <w:tc>
          <w:tcPr>
            <w:tcW w:w="1350" w:type="dxa"/>
            <w:vAlign w:val="center"/>
          </w:tcPr>
          <w:p w14:paraId="22D4D73B" w14:textId="77777777" w:rsidR="000E0554" w:rsidRPr="003045BE" w:rsidRDefault="000E0554" w:rsidP="008A1F07">
            <w:pPr>
              <w:tabs>
                <w:tab w:val="left" w:pos="805"/>
                <w:tab w:val="center" w:pos="882"/>
              </w:tabs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5A51C707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0E4D342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42D6A97D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1CC0B994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32115A05" w14:textId="77777777" w:rsidR="000E0554" w:rsidRPr="009225E5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highlight w:val="cyan"/>
              </w:rPr>
            </w:pPr>
            <w:r w:rsidRPr="009225E5">
              <w:rPr>
                <w:sz w:val="16"/>
                <w:szCs w:val="16"/>
                <w:highlight w:val="cyan"/>
              </w:rPr>
              <w:t xml:space="preserve">Growth at </w:t>
            </w:r>
            <w:r w:rsidRPr="009225E5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5°C</w:t>
            </w:r>
          </w:p>
        </w:tc>
        <w:tc>
          <w:tcPr>
            <w:tcW w:w="1350" w:type="dxa"/>
            <w:vAlign w:val="center"/>
          </w:tcPr>
          <w:p w14:paraId="5EB72E5B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347A5045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5366408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</w:tcPr>
          <w:p w14:paraId="14C6769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</w:tr>
      <w:tr w:rsidR="000E0554" w:rsidRPr="003045BE" w14:paraId="56F4D957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289C2F1F" w14:textId="77777777" w:rsidR="000E0554" w:rsidRPr="009225E5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highlight w:val="cyan"/>
              </w:rPr>
            </w:pPr>
            <w:r w:rsidRPr="009225E5">
              <w:rPr>
                <w:sz w:val="16"/>
                <w:szCs w:val="16"/>
                <w:highlight w:val="cyan"/>
              </w:rPr>
              <w:t xml:space="preserve">Growth at </w:t>
            </w:r>
            <w:r w:rsidRPr="009225E5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°C</w:t>
            </w:r>
          </w:p>
        </w:tc>
        <w:tc>
          <w:tcPr>
            <w:tcW w:w="1350" w:type="dxa"/>
            <w:vAlign w:val="center"/>
          </w:tcPr>
          <w:p w14:paraId="0AC86F43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46611D41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6AC1E2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</w:tcPr>
          <w:p w14:paraId="640CB7D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4CC14525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0A42C795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Theme="majorEastAsia"/>
                <w:color w:val="000000" w:themeColor="text1"/>
                <w:sz w:val="16"/>
                <w:szCs w:val="16"/>
              </w:rPr>
              <w:t>Motility</w:t>
            </w:r>
          </w:p>
        </w:tc>
        <w:tc>
          <w:tcPr>
            <w:tcW w:w="1350" w:type="dxa"/>
            <w:vAlign w:val="center"/>
          </w:tcPr>
          <w:p w14:paraId="3EEF64F6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0101164D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1C12EC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</w:tcPr>
          <w:p w14:paraId="0B2CB24F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05A31F63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2D8686BB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pore formation</w:t>
            </w:r>
          </w:p>
        </w:tc>
        <w:tc>
          <w:tcPr>
            <w:tcW w:w="1350" w:type="dxa"/>
            <w:vAlign w:val="center"/>
          </w:tcPr>
          <w:p w14:paraId="1CEB6D7B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0ED3CE58" w14:textId="77777777" w:rsidR="000E0554" w:rsidRPr="003045BE" w:rsidRDefault="000E0554" w:rsidP="008A1F07">
            <w:pPr>
              <w:tabs>
                <w:tab w:val="center" w:pos="919"/>
              </w:tabs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E9FC475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0240A914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24D6D6D7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5DF7D881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naerobic growth</w:t>
            </w:r>
          </w:p>
        </w:tc>
        <w:tc>
          <w:tcPr>
            <w:tcW w:w="1350" w:type="dxa"/>
            <w:vAlign w:val="center"/>
          </w:tcPr>
          <w:p w14:paraId="0839BEE6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2A5D334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4850DB3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</w:tcPr>
          <w:p w14:paraId="0F6B5CE1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5D10109A" w14:textId="77777777" w:rsidTr="008A1F07">
        <w:trPr>
          <w:trHeight w:val="20"/>
        </w:trPr>
        <w:tc>
          <w:tcPr>
            <w:tcW w:w="8789" w:type="dxa"/>
            <w:gridSpan w:val="5"/>
            <w:vAlign w:val="center"/>
          </w:tcPr>
          <w:p w14:paraId="60FCCB4C" w14:textId="77777777" w:rsidR="000E0554" w:rsidRPr="003045BE" w:rsidRDefault="000E0554" w:rsidP="008A1F07">
            <w:pPr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045BE">
              <w:rPr>
                <w:b/>
                <w:bCs/>
                <w:color w:val="000000" w:themeColor="text1"/>
                <w:sz w:val="18"/>
                <w:szCs w:val="18"/>
              </w:rPr>
              <w:t xml:space="preserve">Biochemical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test</w:t>
            </w:r>
            <w:r w:rsidRPr="003045BE">
              <w:rPr>
                <w:b/>
                <w:bCs/>
                <w:color w:val="000000" w:themeColor="text1"/>
                <w:sz w:val="18"/>
                <w:szCs w:val="18"/>
              </w:rPr>
              <w:t>s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:</w:t>
            </w:r>
          </w:p>
        </w:tc>
      </w:tr>
      <w:tr w:rsidR="000E0554" w:rsidRPr="003045BE" w14:paraId="600D0906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4C59D6A9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Oxidase</w:t>
            </w:r>
          </w:p>
        </w:tc>
        <w:tc>
          <w:tcPr>
            <w:tcW w:w="1350" w:type="dxa"/>
            <w:vAlign w:val="center"/>
            <w:hideMark/>
          </w:tcPr>
          <w:p w14:paraId="2D8CEEC2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12B04865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  <w:hideMark/>
          </w:tcPr>
          <w:p w14:paraId="0FD5FBD9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  <w:hideMark/>
          </w:tcPr>
          <w:p w14:paraId="1F2B6D4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10C711D0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6F20142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Catalase</w:t>
            </w:r>
          </w:p>
        </w:tc>
        <w:tc>
          <w:tcPr>
            <w:tcW w:w="1350" w:type="dxa"/>
            <w:vAlign w:val="center"/>
            <w:hideMark/>
          </w:tcPr>
          <w:p w14:paraId="3CB2085D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14F7BCB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  <w:hideMark/>
          </w:tcPr>
          <w:p w14:paraId="7F0F85A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  <w:hideMark/>
          </w:tcPr>
          <w:p w14:paraId="11875B52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2C90E630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400314C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Starch</w:t>
            </w:r>
          </w:p>
        </w:tc>
        <w:tc>
          <w:tcPr>
            <w:tcW w:w="1350" w:type="dxa"/>
            <w:vAlign w:val="center"/>
            <w:hideMark/>
          </w:tcPr>
          <w:p w14:paraId="5141FE2C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6BC0C7E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5DC2EF85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  <w:hideMark/>
          </w:tcPr>
          <w:p w14:paraId="1A6B971D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4E9D2FBB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4DDB912F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Blood Agar</w:t>
            </w:r>
          </w:p>
        </w:tc>
        <w:tc>
          <w:tcPr>
            <w:tcW w:w="1350" w:type="dxa"/>
            <w:vAlign w:val="center"/>
            <w:hideMark/>
          </w:tcPr>
          <w:p w14:paraId="7B5D986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50ADA46D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089DC2A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  <w:hideMark/>
          </w:tcPr>
          <w:p w14:paraId="33D006AF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1E91B75A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7F3CEFB2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H</w:t>
            </w:r>
            <w:r w:rsidRPr="003045BE">
              <w:rPr>
                <w:rFonts w:eastAsia="Calibri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2</w:t>
            </w: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S</w:t>
            </w:r>
          </w:p>
        </w:tc>
        <w:tc>
          <w:tcPr>
            <w:tcW w:w="1350" w:type="dxa"/>
            <w:vAlign w:val="center"/>
            <w:hideMark/>
          </w:tcPr>
          <w:p w14:paraId="5FC48CE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125E62E5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4A04B106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  <w:hideMark/>
          </w:tcPr>
          <w:p w14:paraId="3108181C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7E742C53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5733AE9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Lysin</w:t>
            </w:r>
            <w:proofErr w:type="spellEnd"/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 xml:space="preserve"> decarboxylase</w:t>
            </w:r>
          </w:p>
        </w:tc>
        <w:tc>
          <w:tcPr>
            <w:tcW w:w="1350" w:type="dxa"/>
            <w:vAlign w:val="center"/>
            <w:hideMark/>
          </w:tcPr>
          <w:p w14:paraId="74BEC2B4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55407564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4E45CDD" w14:textId="77777777" w:rsidR="000E0554" w:rsidRPr="003045BE" w:rsidRDefault="000E0554" w:rsidP="008A1F07">
            <w:pPr>
              <w:jc w:val="center"/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  <w:hideMark/>
          </w:tcPr>
          <w:p w14:paraId="67CB5476" w14:textId="77777777" w:rsidR="000E0554" w:rsidRPr="003045BE" w:rsidRDefault="000E0554" w:rsidP="008A1F07">
            <w:pPr>
              <w:jc w:val="center"/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09B9171B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49D556DA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lipase</w:t>
            </w:r>
          </w:p>
        </w:tc>
        <w:tc>
          <w:tcPr>
            <w:tcW w:w="1350" w:type="dxa"/>
            <w:vAlign w:val="center"/>
            <w:hideMark/>
          </w:tcPr>
          <w:p w14:paraId="1871B5DA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5D5A18B4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472872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  <w:hideMark/>
          </w:tcPr>
          <w:p w14:paraId="18B8EF1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2878A399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1CB820C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Est</w:t>
            </w:r>
            <w:r w:rsidRPr="00383725">
              <w:rPr>
                <w:rFonts w:eastAsia="Calibri"/>
                <w:color w:val="000000" w:themeColor="text1"/>
                <w:kern w:val="24"/>
                <w:sz w:val="16"/>
                <w:szCs w:val="16"/>
                <w:highlight w:val="cyan"/>
              </w:rPr>
              <w:t>e</w:t>
            </w: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rase</w:t>
            </w:r>
          </w:p>
        </w:tc>
        <w:tc>
          <w:tcPr>
            <w:tcW w:w="1350" w:type="dxa"/>
            <w:vAlign w:val="center"/>
            <w:hideMark/>
          </w:tcPr>
          <w:p w14:paraId="5ECF48F0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512E11AD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F6908AA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  <w:hideMark/>
          </w:tcPr>
          <w:p w14:paraId="2B7E5466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309D5DD0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3728F68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urease</w:t>
            </w:r>
          </w:p>
        </w:tc>
        <w:tc>
          <w:tcPr>
            <w:tcW w:w="1350" w:type="dxa"/>
            <w:vAlign w:val="center"/>
            <w:hideMark/>
          </w:tcPr>
          <w:p w14:paraId="3987747C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1C8C9D2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  <w:hideMark/>
          </w:tcPr>
          <w:p w14:paraId="5975AE6B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  <w:hideMark/>
          </w:tcPr>
          <w:p w14:paraId="12B12321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4B9A42A6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2024D094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alkaline phosphatase</w:t>
            </w:r>
          </w:p>
        </w:tc>
        <w:tc>
          <w:tcPr>
            <w:tcW w:w="1350" w:type="dxa"/>
            <w:vAlign w:val="center"/>
            <w:hideMark/>
          </w:tcPr>
          <w:p w14:paraId="3F62735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  <w:hideMark/>
          </w:tcPr>
          <w:p w14:paraId="3EEFA593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AAFD17F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  <w:hideMark/>
          </w:tcPr>
          <w:p w14:paraId="1604A77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293BA3A5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77FBA4C8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BD271F">
              <w:rPr>
                <w:rFonts w:eastAsia="Calibri"/>
                <w:color w:val="000000" w:themeColor="text1"/>
                <w:kern w:val="24"/>
                <w:sz w:val="16"/>
                <w:szCs w:val="16"/>
                <w:highlight w:val="cyan"/>
              </w:rPr>
              <w:t>DNAase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14:paraId="0BED7BA1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0AC836A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53A4EA0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  <w:hideMark/>
          </w:tcPr>
          <w:p w14:paraId="08E73728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1020BA23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7001A790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Voges</w:t>
            </w:r>
            <w:proofErr w:type="spellEnd"/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–</w:t>
            </w:r>
            <w:proofErr w:type="spellStart"/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Proskauer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14:paraId="0A86291D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57E4034B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15F3234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  <w:hideMark/>
          </w:tcPr>
          <w:p w14:paraId="1C15EC8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6564AF37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52918D2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Indol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14:paraId="34E20DF4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5F3E2739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E73B0E3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  <w:hideMark/>
          </w:tcPr>
          <w:p w14:paraId="6755E5FB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16153F9C" w14:textId="77777777" w:rsidTr="008A1F07">
        <w:trPr>
          <w:trHeight w:val="20"/>
        </w:trPr>
        <w:tc>
          <w:tcPr>
            <w:tcW w:w="3330" w:type="dxa"/>
            <w:vAlign w:val="center"/>
            <w:hideMark/>
          </w:tcPr>
          <w:p w14:paraId="62A2B36F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Gelatin liquefaction</w:t>
            </w:r>
          </w:p>
        </w:tc>
        <w:tc>
          <w:tcPr>
            <w:tcW w:w="1350" w:type="dxa"/>
            <w:vAlign w:val="center"/>
            <w:hideMark/>
          </w:tcPr>
          <w:p w14:paraId="16CA9D1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  <w:hideMark/>
          </w:tcPr>
          <w:p w14:paraId="75F9472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72CA904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  <w:hideMark/>
          </w:tcPr>
          <w:p w14:paraId="075D01A8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18AEC545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4835F247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color w:val="000000" w:themeColor="text1"/>
                <w:sz w:val="16"/>
                <w:szCs w:val="16"/>
                <w:shd w:val="clear" w:color="auto" w:fill="FFFFFF"/>
              </w:rPr>
              <w:t>O-</w:t>
            </w:r>
            <w:proofErr w:type="spellStart"/>
            <w:r w:rsidRPr="003045BE">
              <w:rPr>
                <w:color w:val="000000" w:themeColor="text1"/>
                <w:sz w:val="16"/>
                <w:szCs w:val="16"/>
                <w:shd w:val="clear" w:color="auto" w:fill="FFFFFF"/>
              </w:rPr>
              <w:t>nitrophenyl</w:t>
            </w:r>
            <w:proofErr w:type="spellEnd"/>
            <w:r w:rsidRPr="003045BE">
              <w:rPr>
                <w:color w:val="000000" w:themeColor="text1"/>
                <w:sz w:val="16"/>
                <w:szCs w:val="16"/>
                <w:shd w:val="clear" w:color="auto" w:fill="FFFFFF"/>
              </w:rPr>
              <w:t>-beta-D-</w:t>
            </w:r>
            <w:proofErr w:type="spellStart"/>
            <w:r w:rsidRPr="003045BE">
              <w:rPr>
                <w:color w:val="000000" w:themeColor="text1"/>
                <w:sz w:val="16"/>
                <w:szCs w:val="16"/>
                <w:shd w:val="clear" w:color="auto" w:fill="FFFFFF"/>
              </w:rPr>
              <w:t>galactopyranoside</w:t>
            </w:r>
            <w:proofErr w:type="spellEnd"/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3045BE">
              <w:rPr>
                <w:color w:val="000000" w:themeColor="text1"/>
                <w:sz w:val="16"/>
                <w:szCs w:val="16"/>
                <w:shd w:val="clear" w:color="auto" w:fill="FFFFFF"/>
              </w:rPr>
              <w:t>(ONPG)</w:t>
            </w:r>
          </w:p>
        </w:tc>
        <w:tc>
          <w:tcPr>
            <w:tcW w:w="1350" w:type="dxa"/>
            <w:vAlign w:val="center"/>
          </w:tcPr>
          <w:p w14:paraId="589C66E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0323C4D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E42622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23BCAFBE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133987A4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03D2B938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rginine</w:t>
            </w:r>
          </w:p>
        </w:tc>
        <w:tc>
          <w:tcPr>
            <w:tcW w:w="1350" w:type="dxa"/>
            <w:vAlign w:val="center"/>
          </w:tcPr>
          <w:p w14:paraId="461841F4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2BA718B7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446BED9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</w:tcPr>
          <w:p w14:paraId="7B875E4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44ED3EE4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21156623" w14:textId="77777777" w:rsidR="000E0554" w:rsidRPr="0061199A" w:rsidRDefault="000E0554" w:rsidP="008A1F07">
            <w:pPr>
              <w:jc w:val="center"/>
            </w:pPr>
            <w:r w:rsidRPr="007B6162">
              <w:rPr>
                <w:rFonts w:eastAsia="Times New Roman"/>
                <w:kern w:val="24"/>
                <w:sz w:val="16"/>
                <w:szCs w:val="16"/>
                <w:highlight w:val="cyan"/>
              </w:rPr>
              <w:t>beta-</w:t>
            </w:r>
            <w:proofErr w:type="spellStart"/>
            <w:r w:rsidRPr="007B6162">
              <w:rPr>
                <w:rFonts w:eastAsia="Times New Roman"/>
                <w:kern w:val="24"/>
                <w:sz w:val="16"/>
                <w:szCs w:val="16"/>
                <w:highlight w:val="cyan"/>
              </w:rPr>
              <w:t>glucuronidase</w:t>
            </w:r>
            <w:proofErr w:type="spellEnd"/>
          </w:p>
        </w:tc>
        <w:tc>
          <w:tcPr>
            <w:tcW w:w="1350" w:type="dxa"/>
            <w:vAlign w:val="center"/>
          </w:tcPr>
          <w:p w14:paraId="4CFC1219" w14:textId="77777777" w:rsidR="000E0554" w:rsidRPr="007B6162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7B6162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  <w:t>+</w:t>
            </w:r>
          </w:p>
        </w:tc>
        <w:tc>
          <w:tcPr>
            <w:tcW w:w="1350" w:type="dxa"/>
            <w:vAlign w:val="center"/>
          </w:tcPr>
          <w:p w14:paraId="7D4F2A8F" w14:textId="77777777" w:rsidR="000E0554" w:rsidRPr="007B6162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7B6162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440" w:type="dxa"/>
            <w:vAlign w:val="center"/>
          </w:tcPr>
          <w:p w14:paraId="6120BC37" w14:textId="77777777" w:rsidR="000E0554" w:rsidRPr="007B6162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7B6162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319" w:type="dxa"/>
            <w:vAlign w:val="center"/>
          </w:tcPr>
          <w:p w14:paraId="3FE16505" w14:textId="77777777" w:rsidR="000E0554" w:rsidRPr="007B6162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7B6162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  <w:t>+</w:t>
            </w:r>
          </w:p>
        </w:tc>
      </w:tr>
      <w:tr w:rsidR="000E0554" w:rsidRPr="003045BE" w14:paraId="4F7F442A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5C929501" w14:textId="77777777" w:rsidR="000E0554" w:rsidRPr="0061199A" w:rsidRDefault="000E0554" w:rsidP="008A1F07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61199A">
              <w:rPr>
                <w:rFonts w:eastAsia="Times New Roman"/>
                <w:kern w:val="24"/>
                <w:sz w:val="16"/>
                <w:szCs w:val="16"/>
              </w:rPr>
              <w:t>Phenylealanine</w:t>
            </w:r>
            <w:proofErr w:type="spellEnd"/>
          </w:p>
        </w:tc>
        <w:tc>
          <w:tcPr>
            <w:tcW w:w="1350" w:type="dxa"/>
            <w:vAlign w:val="center"/>
          </w:tcPr>
          <w:p w14:paraId="7E6B41F1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73CDC10B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773C4FF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6F594A2B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28D86461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6066D280" w14:textId="77777777" w:rsidR="000E0554" w:rsidRPr="0061199A" w:rsidRDefault="000E0554" w:rsidP="008A1F0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1199A">
              <w:rPr>
                <w:rFonts w:eastAsia="Times New Roman"/>
                <w:kern w:val="24"/>
                <w:sz w:val="16"/>
                <w:szCs w:val="16"/>
              </w:rPr>
              <w:t>N-acetyl-</w:t>
            </w:r>
            <w:proofErr w:type="spellStart"/>
            <w:r w:rsidRPr="0061199A">
              <w:rPr>
                <w:rFonts w:eastAsia="Times New Roman"/>
                <w:kern w:val="24"/>
                <w:sz w:val="16"/>
                <w:szCs w:val="16"/>
              </w:rPr>
              <w:t>glucosaminide</w:t>
            </w:r>
            <w:proofErr w:type="spellEnd"/>
          </w:p>
        </w:tc>
        <w:tc>
          <w:tcPr>
            <w:tcW w:w="1350" w:type="dxa"/>
            <w:vAlign w:val="center"/>
          </w:tcPr>
          <w:p w14:paraId="63A6712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034F1021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0B2A6F40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75FA92A3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2621B627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108F9A75" w14:textId="77777777" w:rsidR="000E0554" w:rsidRPr="0061199A" w:rsidRDefault="000E0554" w:rsidP="008A1F0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1199A">
              <w:rPr>
                <w:rFonts w:eastAsia="Times New Roman"/>
                <w:kern w:val="24"/>
                <w:sz w:val="16"/>
                <w:szCs w:val="16"/>
              </w:rPr>
              <w:t>Malonate</w:t>
            </w:r>
          </w:p>
        </w:tc>
        <w:tc>
          <w:tcPr>
            <w:tcW w:w="1350" w:type="dxa"/>
            <w:vAlign w:val="center"/>
          </w:tcPr>
          <w:p w14:paraId="70253D56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5FAF0D5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599FC19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60D352F0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6057E40B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7655BE65" w14:textId="77777777" w:rsidR="000E0554" w:rsidRPr="0061199A" w:rsidRDefault="000E0554" w:rsidP="008A1F0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1199A">
              <w:rPr>
                <w:rFonts w:eastAsia="Times New Roman"/>
                <w:kern w:val="24"/>
                <w:sz w:val="16"/>
                <w:szCs w:val="16"/>
              </w:rPr>
              <w:t>Gamma-</w:t>
            </w:r>
            <w:proofErr w:type="spellStart"/>
            <w:r w:rsidRPr="0061199A">
              <w:rPr>
                <w:rFonts w:eastAsia="Times New Roman"/>
                <w:kern w:val="24"/>
                <w:sz w:val="16"/>
                <w:szCs w:val="16"/>
              </w:rPr>
              <w:t>glutamyl</w:t>
            </w:r>
            <w:proofErr w:type="spellEnd"/>
            <w:r w:rsidRPr="0061199A">
              <w:rPr>
                <w:rFonts w:eastAsia="Times New Roman"/>
                <w:kern w:val="24"/>
                <w:sz w:val="16"/>
                <w:szCs w:val="16"/>
              </w:rPr>
              <w:t xml:space="preserve"> transferase</w:t>
            </w:r>
          </w:p>
        </w:tc>
        <w:tc>
          <w:tcPr>
            <w:tcW w:w="1350" w:type="dxa"/>
            <w:vAlign w:val="center"/>
          </w:tcPr>
          <w:p w14:paraId="52762CC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1AA12437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2F71BD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</w:tcPr>
          <w:p w14:paraId="4CF4A48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6D2D508E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26D46B84" w14:textId="77777777" w:rsidR="000E0554" w:rsidRPr="007B6162" w:rsidRDefault="000E0554" w:rsidP="008A1F07">
            <w:pPr>
              <w:jc w:val="center"/>
              <w:rPr>
                <w:rFonts w:eastAsia="Times New Roman"/>
                <w:sz w:val="16"/>
                <w:szCs w:val="16"/>
                <w:highlight w:val="cyan"/>
              </w:rPr>
            </w:pPr>
            <w:r w:rsidRPr="007B6162">
              <w:rPr>
                <w:rFonts w:eastAsia="Times New Roman"/>
                <w:kern w:val="24"/>
                <w:sz w:val="16"/>
                <w:szCs w:val="16"/>
                <w:highlight w:val="cyan"/>
              </w:rPr>
              <w:t>beta-</w:t>
            </w:r>
            <w:r w:rsidRPr="007B6162">
              <w:rPr>
                <w:color w:val="000000"/>
                <w:sz w:val="16"/>
                <w:szCs w:val="16"/>
                <w:highlight w:val="cyan"/>
              </w:rPr>
              <w:t>glucosidase</w:t>
            </w:r>
            <w:r w:rsidRPr="007B6162">
              <w:rPr>
                <w:rFonts w:eastAsia="Times New Roman"/>
                <w:sz w:val="16"/>
                <w:szCs w:val="16"/>
                <w:highlight w:val="cyan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3E2D618C" w14:textId="77777777" w:rsidR="000E0554" w:rsidRPr="007B6162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7B6162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350" w:type="dxa"/>
            <w:vAlign w:val="center"/>
          </w:tcPr>
          <w:p w14:paraId="6E041358" w14:textId="77777777" w:rsidR="000E0554" w:rsidRPr="007B6162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7B6162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  <w:t>+</w:t>
            </w:r>
          </w:p>
        </w:tc>
        <w:tc>
          <w:tcPr>
            <w:tcW w:w="1440" w:type="dxa"/>
            <w:vAlign w:val="center"/>
          </w:tcPr>
          <w:p w14:paraId="2D670EDB" w14:textId="77777777" w:rsidR="000E0554" w:rsidRPr="007B6162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7B6162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319" w:type="dxa"/>
            <w:vAlign w:val="center"/>
          </w:tcPr>
          <w:p w14:paraId="65B1B302" w14:textId="77777777" w:rsidR="000E0554" w:rsidRPr="007B6162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7B6162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  <w:t>-</w:t>
            </w:r>
          </w:p>
        </w:tc>
      </w:tr>
      <w:tr w:rsidR="000E0554" w:rsidRPr="003045BE" w14:paraId="535EFB1C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7E7848F3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1199A">
              <w:rPr>
                <w:rFonts w:eastAsia="Times New Roman"/>
                <w:kern w:val="24"/>
                <w:sz w:val="16"/>
                <w:szCs w:val="16"/>
                <w:highlight w:val="cyan"/>
              </w:rPr>
              <w:t>beta-</w:t>
            </w:r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alactosidase</w:t>
            </w:r>
          </w:p>
        </w:tc>
        <w:tc>
          <w:tcPr>
            <w:tcW w:w="1350" w:type="dxa"/>
            <w:vAlign w:val="center"/>
          </w:tcPr>
          <w:p w14:paraId="67938BB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2264961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07DE042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6162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6B5267A4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4570C86D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7DD436D0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045B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Esculine</w:t>
            </w:r>
            <w:proofErr w:type="spellEnd"/>
          </w:p>
        </w:tc>
        <w:tc>
          <w:tcPr>
            <w:tcW w:w="1350" w:type="dxa"/>
            <w:vAlign w:val="center"/>
          </w:tcPr>
          <w:p w14:paraId="5147BB01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47DDEF80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839EF0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51946844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5D2E32F7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12C5E1A1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1199A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cyan"/>
              </w:rPr>
              <w:t>Nitrates</w:t>
            </w:r>
          </w:p>
        </w:tc>
        <w:tc>
          <w:tcPr>
            <w:tcW w:w="1350" w:type="dxa"/>
            <w:vAlign w:val="center"/>
          </w:tcPr>
          <w:p w14:paraId="4C6DA3C5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2530A4F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56348C5D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38F9AB5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79FA4722" w14:textId="77777777" w:rsidTr="008A1F07">
        <w:trPr>
          <w:trHeight w:val="20"/>
        </w:trPr>
        <w:tc>
          <w:tcPr>
            <w:tcW w:w="8789" w:type="dxa"/>
            <w:gridSpan w:val="5"/>
            <w:vAlign w:val="center"/>
          </w:tcPr>
          <w:p w14:paraId="50662730" w14:textId="77777777" w:rsidR="000E0554" w:rsidRPr="003045BE" w:rsidRDefault="000E0554" w:rsidP="008A1F07">
            <w:pPr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Theme="majorEastAsia"/>
                <w:b/>
                <w:bCs/>
                <w:color w:val="000000" w:themeColor="text1"/>
                <w:kern w:val="24"/>
                <w:sz w:val="18"/>
                <w:szCs w:val="18"/>
              </w:rPr>
              <w:t>S</w:t>
            </w:r>
            <w:r w:rsidRPr="003045BE">
              <w:rPr>
                <w:rFonts w:eastAsiaTheme="majorEastAsia"/>
                <w:b/>
                <w:bCs/>
                <w:color w:val="000000" w:themeColor="text1"/>
                <w:kern w:val="24"/>
                <w:sz w:val="18"/>
                <w:szCs w:val="18"/>
              </w:rPr>
              <w:t>ugars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fermentation:</w:t>
            </w:r>
          </w:p>
        </w:tc>
      </w:tr>
      <w:tr w:rsidR="000E0554" w:rsidRPr="003045BE" w14:paraId="5C1CBF4D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1187D65F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Sorbitol</w:t>
            </w:r>
          </w:p>
        </w:tc>
        <w:tc>
          <w:tcPr>
            <w:tcW w:w="1350" w:type="dxa"/>
            <w:vAlign w:val="center"/>
          </w:tcPr>
          <w:p w14:paraId="2337A719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2912207B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774E394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1A4B76E4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3B67B1FD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55E3C8D5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Mannitol</w:t>
            </w:r>
          </w:p>
        </w:tc>
        <w:tc>
          <w:tcPr>
            <w:tcW w:w="1350" w:type="dxa"/>
            <w:vAlign w:val="center"/>
          </w:tcPr>
          <w:p w14:paraId="1E9C87BF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7610613B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D6F1323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593E058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0E0554" w:rsidRPr="003045BE" w14:paraId="42DDC00F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1424007E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Fructose</w:t>
            </w:r>
          </w:p>
        </w:tc>
        <w:tc>
          <w:tcPr>
            <w:tcW w:w="1350" w:type="dxa"/>
            <w:vAlign w:val="center"/>
          </w:tcPr>
          <w:p w14:paraId="4433A37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0C13B15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6A879359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6E2CAC60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0AF9942A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501DC98D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glucose</w:t>
            </w:r>
          </w:p>
        </w:tc>
        <w:tc>
          <w:tcPr>
            <w:tcW w:w="1350" w:type="dxa"/>
            <w:vAlign w:val="center"/>
          </w:tcPr>
          <w:p w14:paraId="21CA18B7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6122ECEF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3E87F7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</w:tcPr>
          <w:p w14:paraId="596ECE9F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5109E46B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23B5C00A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galactose</w:t>
            </w:r>
          </w:p>
        </w:tc>
        <w:tc>
          <w:tcPr>
            <w:tcW w:w="1350" w:type="dxa"/>
            <w:vAlign w:val="center"/>
          </w:tcPr>
          <w:p w14:paraId="0E94FCA1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04AC5A6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315A1F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4FF3A4E6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</w:tr>
      <w:tr w:rsidR="000E0554" w:rsidRPr="003045BE" w14:paraId="0997BD1B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038CC70C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ribose</w:t>
            </w:r>
          </w:p>
        </w:tc>
        <w:tc>
          <w:tcPr>
            <w:tcW w:w="1350" w:type="dxa"/>
            <w:vAlign w:val="center"/>
          </w:tcPr>
          <w:p w14:paraId="4ABCD99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49F48BF0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45A9495C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0A7019BA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3A7586B6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1D3E61B1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Sucrose</w:t>
            </w:r>
          </w:p>
        </w:tc>
        <w:tc>
          <w:tcPr>
            <w:tcW w:w="1350" w:type="dxa"/>
            <w:vAlign w:val="center"/>
          </w:tcPr>
          <w:p w14:paraId="7D369592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3214ECD0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7CDBB41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5A95A8B1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39B092A7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49BDC9FC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Maltose</w:t>
            </w:r>
          </w:p>
        </w:tc>
        <w:tc>
          <w:tcPr>
            <w:tcW w:w="1350" w:type="dxa"/>
            <w:vAlign w:val="center"/>
          </w:tcPr>
          <w:p w14:paraId="10FAA889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1350" w:type="dxa"/>
            <w:vAlign w:val="center"/>
          </w:tcPr>
          <w:p w14:paraId="7B203707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DEC0EA4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03FA703D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0E0554" w:rsidRPr="003045BE" w14:paraId="44DE0DDE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45F6D6E0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Citrate</w:t>
            </w:r>
          </w:p>
        </w:tc>
        <w:tc>
          <w:tcPr>
            <w:tcW w:w="1350" w:type="dxa"/>
            <w:vAlign w:val="center"/>
          </w:tcPr>
          <w:p w14:paraId="299E30C9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34C24797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C414B04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319" w:type="dxa"/>
            <w:vAlign w:val="center"/>
          </w:tcPr>
          <w:p w14:paraId="0FE7A62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0E0554" w:rsidRPr="003045BE" w14:paraId="508B8504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15C6E67A" w14:textId="77777777" w:rsidR="000E0554" w:rsidRPr="003045BE" w:rsidRDefault="000E0554" w:rsidP="008A1F07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Sorbitol</w:t>
            </w:r>
          </w:p>
        </w:tc>
        <w:tc>
          <w:tcPr>
            <w:tcW w:w="1350" w:type="dxa"/>
            <w:vAlign w:val="center"/>
          </w:tcPr>
          <w:p w14:paraId="0A848E38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1A50C127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70EC199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7C25C88B" w14:textId="77777777" w:rsidR="000E0554" w:rsidRPr="003045BE" w:rsidRDefault="000E0554" w:rsidP="008A1F0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</w:tr>
      <w:tr w:rsidR="000E0554" w:rsidRPr="003045BE" w14:paraId="3A8E7CAF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137AC27F" w14:textId="77777777" w:rsidR="000E0554" w:rsidRPr="003045BE" w:rsidRDefault="000E0554" w:rsidP="008A1F07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045BE">
              <w:rPr>
                <w:color w:val="000000" w:themeColor="text1"/>
                <w:sz w:val="16"/>
                <w:szCs w:val="16"/>
              </w:rPr>
              <w:t>Trehalose</w:t>
            </w:r>
            <w:proofErr w:type="spellEnd"/>
          </w:p>
        </w:tc>
        <w:tc>
          <w:tcPr>
            <w:tcW w:w="1350" w:type="dxa"/>
            <w:vAlign w:val="center"/>
          </w:tcPr>
          <w:p w14:paraId="67844605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587F1D62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F972433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04548C14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0E0554" w:rsidRPr="003045BE" w14:paraId="582CDD77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07521FDE" w14:textId="77777777" w:rsidR="000E0554" w:rsidRPr="003045BE" w:rsidRDefault="000E0554" w:rsidP="008A1F07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F7BE6">
              <w:rPr>
                <w:color w:val="000000" w:themeColor="text1"/>
                <w:sz w:val="16"/>
                <w:szCs w:val="16"/>
                <w:highlight w:val="cyan"/>
              </w:rPr>
              <w:t>Cellobiose</w:t>
            </w:r>
            <w:proofErr w:type="spellEnd"/>
          </w:p>
        </w:tc>
        <w:tc>
          <w:tcPr>
            <w:tcW w:w="1350" w:type="dxa"/>
            <w:vAlign w:val="center"/>
          </w:tcPr>
          <w:p w14:paraId="749D3667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4E3CF472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37A89F7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5F0B8652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0E0554" w:rsidRPr="003045BE" w14:paraId="5DFCC93E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4C390ABA" w14:textId="77777777" w:rsidR="000E0554" w:rsidRPr="003045BE" w:rsidRDefault="000E0554" w:rsidP="008A1F0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45BE">
              <w:rPr>
                <w:color w:val="000000" w:themeColor="text1"/>
                <w:sz w:val="16"/>
                <w:szCs w:val="16"/>
              </w:rPr>
              <w:t>lactose</w:t>
            </w:r>
          </w:p>
        </w:tc>
        <w:tc>
          <w:tcPr>
            <w:tcW w:w="1350" w:type="dxa"/>
            <w:vAlign w:val="center"/>
          </w:tcPr>
          <w:p w14:paraId="435D5C02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6F9F9BC7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9282670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74578E58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0E0554" w:rsidRPr="003045BE" w14:paraId="75B4E8DF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45C1325B" w14:textId="77777777" w:rsidR="000E0554" w:rsidRPr="003045BE" w:rsidRDefault="000E0554" w:rsidP="008A1F0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45BE">
              <w:rPr>
                <w:color w:val="000000" w:themeColor="text1"/>
                <w:sz w:val="16"/>
                <w:szCs w:val="16"/>
              </w:rPr>
              <w:t>malonate</w:t>
            </w:r>
          </w:p>
        </w:tc>
        <w:tc>
          <w:tcPr>
            <w:tcW w:w="1350" w:type="dxa"/>
            <w:vAlign w:val="center"/>
          </w:tcPr>
          <w:p w14:paraId="1FB596F1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146C52C7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AB04AC0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783072E6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</w:tr>
      <w:tr w:rsidR="000E0554" w:rsidRPr="003045BE" w14:paraId="246233D4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3856B503" w14:textId="77777777" w:rsidR="000E0554" w:rsidRPr="003045BE" w:rsidRDefault="000E0554" w:rsidP="008A1F07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045BE">
              <w:rPr>
                <w:color w:val="000000" w:themeColor="text1"/>
                <w:sz w:val="16"/>
                <w:szCs w:val="16"/>
              </w:rPr>
              <w:t>Dulcitol</w:t>
            </w:r>
            <w:proofErr w:type="spellEnd"/>
          </w:p>
        </w:tc>
        <w:tc>
          <w:tcPr>
            <w:tcW w:w="1350" w:type="dxa"/>
            <w:vAlign w:val="center"/>
          </w:tcPr>
          <w:p w14:paraId="716B139F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33DCAB4E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3A4A295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4DFE0066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0E0554" w:rsidRPr="003045BE" w14:paraId="3B0D2384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666B1FA2" w14:textId="77777777" w:rsidR="000E0554" w:rsidRPr="003045BE" w:rsidRDefault="000E0554" w:rsidP="008A1F07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045BE">
              <w:rPr>
                <w:color w:val="000000" w:themeColor="text1"/>
                <w:sz w:val="16"/>
                <w:szCs w:val="16"/>
              </w:rPr>
              <w:t>Adonitol</w:t>
            </w:r>
            <w:proofErr w:type="spellEnd"/>
          </w:p>
        </w:tc>
        <w:tc>
          <w:tcPr>
            <w:tcW w:w="1350" w:type="dxa"/>
            <w:vAlign w:val="center"/>
          </w:tcPr>
          <w:p w14:paraId="36A97EF7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1F789FE6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19B100C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64C37FDD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0E0554" w:rsidRPr="003045BE" w14:paraId="33902625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02185DD1" w14:textId="77777777" w:rsidR="000E0554" w:rsidRPr="003045BE" w:rsidRDefault="000E0554" w:rsidP="008A1F07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045BE">
              <w:rPr>
                <w:color w:val="000000" w:themeColor="text1"/>
                <w:sz w:val="16"/>
                <w:szCs w:val="16"/>
              </w:rPr>
              <w:t>Rhamnose</w:t>
            </w:r>
            <w:proofErr w:type="spellEnd"/>
          </w:p>
        </w:tc>
        <w:tc>
          <w:tcPr>
            <w:tcW w:w="1350" w:type="dxa"/>
            <w:vAlign w:val="center"/>
          </w:tcPr>
          <w:p w14:paraId="7BD3CCC0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0762D9F1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764FA43A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685C2F51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0E0554" w:rsidRPr="003045BE" w14:paraId="491B0BFD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3C142C9D" w14:textId="77777777" w:rsidR="000E0554" w:rsidRPr="003045BE" w:rsidRDefault="000E0554" w:rsidP="008A1F07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045BE">
              <w:rPr>
                <w:color w:val="000000" w:themeColor="text1"/>
                <w:sz w:val="16"/>
                <w:szCs w:val="16"/>
              </w:rPr>
              <w:t>Raffinose</w:t>
            </w:r>
            <w:proofErr w:type="spellEnd"/>
          </w:p>
        </w:tc>
        <w:tc>
          <w:tcPr>
            <w:tcW w:w="1350" w:type="dxa"/>
            <w:vAlign w:val="center"/>
          </w:tcPr>
          <w:p w14:paraId="6D004E56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3FCA2823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497299F6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vAlign w:val="center"/>
          </w:tcPr>
          <w:p w14:paraId="4C8944A3" w14:textId="77777777" w:rsidR="000E0554" w:rsidRPr="003045BE" w:rsidRDefault="000E0554" w:rsidP="008A1F0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0E0554" w:rsidRPr="003045BE" w14:paraId="7A088F84" w14:textId="77777777" w:rsidTr="008A1F07">
        <w:trPr>
          <w:trHeight w:val="20"/>
        </w:trPr>
        <w:tc>
          <w:tcPr>
            <w:tcW w:w="3330" w:type="dxa"/>
            <w:vAlign w:val="center"/>
          </w:tcPr>
          <w:p w14:paraId="2DA7BC88" w14:textId="77777777" w:rsidR="000E0554" w:rsidRPr="003045BE" w:rsidRDefault="000E0554" w:rsidP="00077C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045BE">
              <w:rPr>
                <w:color w:val="000000" w:themeColor="text1"/>
                <w:sz w:val="16"/>
                <w:szCs w:val="16"/>
              </w:rPr>
              <w:t>Inositol</w:t>
            </w:r>
          </w:p>
        </w:tc>
        <w:tc>
          <w:tcPr>
            <w:tcW w:w="1350" w:type="dxa"/>
            <w:vAlign w:val="center"/>
          </w:tcPr>
          <w:p w14:paraId="16F87C29" w14:textId="77777777" w:rsidR="000E0554" w:rsidRPr="003045BE" w:rsidRDefault="000E0554" w:rsidP="00077C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5BFE0B3" w14:textId="77777777" w:rsidR="000E0554" w:rsidRPr="003045BE" w:rsidRDefault="000E0554" w:rsidP="00077C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D1C0885" w14:textId="77777777" w:rsidR="000E0554" w:rsidRPr="003045BE" w:rsidRDefault="000E0554" w:rsidP="00077C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777FB9D1" w14:textId="77777777" w:rsidR="000E0554" w:rsidRPr="003045BE" w:rsidRDefault="000E0554" w:rsidP="00077C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045BE">
              <w:rPr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1E007DA8" w14:textId="77777777" w:rsidR="00077C3A" w:rsidRDefault="000E0554" w:rsidP="00077C3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cyan"/>
        </w:rPr>
      </w:pPr>
      <w:r w:rsidRPr="00ED4BE7">
        <w:rPr>
          <w:rFonts w:ascii="Times New Roman" w:eastAsia="Times New Roman" w:hAnsi="Times New Roman" w:cs="Times New Roman"/>
          <w:color w:val="000000" w:themeColor="text1"/>
          <w:kern w:val="24"/>
          <w:sz w:val="18"/>
          <w:szCs w:val="18"/>
        </w:rPr>
        <w:t>*+</w:t>
      </w:r>
      <w:r w:rsidRPr="00ED4BE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test positive, -: test negative, </w:t>
      </w:r>
      <w:r w:rsidRPr="00ED4BE7">
        <w:rPr>
          <w:rFonts w:ascii="Times New Roman" w:eastAsia="Times New Roman" w:hAnsi="Times New Roman" w:cs="Times New Roman"/>
          <w:sz w:val="18"/>
          <w:szCs w:val="18"/>
        </w:rPr>
        <w:t>**</w:t>
      </w:r>
      <w:r w:rsidRPr="00ED4BE7">
        <w:rPr>
          <w:rFonts w:ascii="Times New Roman" w:eastAsiaTheme="majorEastAsia" w:hAnsi="Times New Roman" w:cs="Times New Roman"/>
          <w:sz w:val="18"/>
          <w:szCs w:val="18"/>
        </w:rPr>
        <w:t>G-: Gram negative, G+: Gram positive</w:t>
      </w:r>
    </w:p>
    <w:p w14:paraId="7BF87A02" w14:textId="372D5F5D" w:rsidR="000E0554" w:rsidRPr="00077C3A" w:rsidRDefault="000E0554" w:rsidP="00077C3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w w:val="90"/>
          <w:kern w:val="36"/>
          <w:sz w:val="16"/>
          <w:szCs w:val="16"/>
        </w:rPr>
      </w:pP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cyan"/>
        </w:rPr>
        <w:t>S1.</w:t>
      </w: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ED4BE7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Morphological, physiological, </w:t>
      </w: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iochemical</w:t>
      </w:r>
      <w:r w:rsidRPr="00ED4BE7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and sugar fermentation tests of the isolated </w:t>
      </w: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Ps forming bacteria</w:t>
      </w:r>
      <w:r w:rsidRPr="00ED4BE7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0"/>
          <w:szCs w:val="20"/>
        </w:rPr>
        <w:t>.</w:t>
      </w:r>
      <w:r w:rsidR="00077C3A" w:rsidRPr="003045BE">
        <w:rPr>
          <w:rFonts w:ascii="Times New Roman" w:eastAsia="Times New Roman" w:hAnsi="Times New Roman" w:cs="Times New Roman"/>
          <w:color w:val="000000" w:themeColor="text1"/>
          <w:w w:val="90"/>
          <w:kern w:val="36"/>
          <w:sz w:val="16"/>
          <w:szCs w:val="16"/>
        </w:rPr>
        <w:t xml:space="preserve"> </w:t>
      </w:r>
      <w:r w:rsidRPr="003045BE">
        <w:rPr>
          <w:rFonts w:ascii="Times New Roman" w:eastAsia="Times New Roman" w:hAnsi="Times New Roman" w:cs="Times New Roman"/>
          <w:color w:val="000000" w:themeColor="text1"/>
          <w:w w:val="90"/>
          <w:kern w:val="36"/>
          <w:sz w:val="16"/>
          <w:szCs w:val="16"/>
        </w:rPr>
        <w:t>…………………………………………………………….………………………………………………</w:t>
      </w:r>
    </w:p>
    <w:p w14:paraId="249AB9F4" w14:textId="77777777" w:rsidR="009833FE" w:rsidRPr="003045BE" w:rsidRDefault="009833FE" w:rsidP="009833FE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w w:val="90"/>
          <w:kern w:val="36"/>
          <w:sz w:val="24"/>
          <w:szCs w:val="24"/>
        </w:rPr>
      </w:pPr>
    </w:p>
    <w:tbl>
      <w:tblPr>
        <w:tblStyle w:val="TableGrid"/>
        <w:tblW w:w="8223" w:type="dxa"/>
        <w:jc w:val="center"/>
        <w:tblLook w:val="04A0" w:firstRow="1" w:lastRow="0" w:firstColumn="1" w:lastColumn="0" w:noHBand="0" w:noVBand="1"/>
      </w:tblPr>
      <w:tblGrid>
        <w:gridCol w:w="1570"/>
        <w:gridCol w:w="4385"/>
        <w:gridCol w:w="2268"/>
      </w:tblGrid>
      <w:tr w:rsidR="009833FE" w:rsidRPr="00177CF6" w14:paraId="3FB4218E" w14:textId="77777777" w:rsidTr="008A1F07">
        <w:trPr>
          <w:trHeight w:val="245"/>
          <w:jc w:val="center"/>
        </w:trPr>
        <w:tc>
          <w:tcPr>
            <w:tcW w:w="1570" w:type="dxa"/>
          </w:tcPr>
          <w:p w14:paraId="5EDC8DF2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late Code</w:t>
            </w:r>
          </w:p>
        </w:tc>
        <w:tc>
          <w:tcPr>
            <w:tcW w:w="4385" w:type="dxa"/>
          </w:tcPr>
          <w:p w14:paraId="4E3E619E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77C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us</w:t>
            </w:r>
            <w:r w:rsidRPr="00177C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rtl/>
                <w:lang w:bidi="ar-EG"/>
              </w:rPr>
              <w:t xml:space="preserve">/ </w:t>
            </w:r>
            <w:r w:rsidRPr="00177C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  <w:t>species</w:t>
            </w:r>
          </w:p>
        </w:tc>
        <w:tc>
          <w:tcPr>
            <w:tcW w:w="2268" w:type="dxa"/>
          </w:tcPr>
          <w:p w14:paraId="4A33C908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7CF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Accession </w:t>
            </w:r>
            <w:r w:rsidRPr="00177CF6">
              <w:rPr>
                <w:rStyle w:val="Emphasis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9833FE" w:rsidRPr="00177CF6" w14:paraId="0B6C277E" w14:textId="77777777" w:rsidTr="008A1F07">
        <w:trPr>
          <w:trHeight w:val="292"/>
          <w:jc w:val="center"/>
        </w:trPr>
        <w:tc>
          <w:tcPr>
            <w:tcW w:w="1570" w:type="dxa"/>
          </w:tcPr>
          <w:p w14:paraId="7C7822C4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12</w:t>
            </w:r>
          </w:p>
        </w:tc>
        <w:tc>
          <w:tcPr>
            <w:tcW w:w="4385" w:type="dxa"/>
          </w:tcPr>
          <w:p w14:paraId="27DAC5C5" w14:textId="77777777" w:rsidR="009833FE" w:rsidRPr="00177CF6" w:rsidRDefault="009833FE" w:rsidP="008A1F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nterococcus </w:t>
            </w:r>
            <w:proofErr w:type="spellStart"/>
            <w:r w:rsidRPr="00177CF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ailandicus</w:t>
            </w:r>
            <w:proofErr w:type="spellEnd"/>
            <w:r w:rsidRPr="00177CF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0EE1E71E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G831199</w:t>
            </w:r>
          </w:p>
        </w:tc>
      </w:tr>
      <w:tr w:rsidR="009833FE" w:rsidRPr="00177CF6" w14:paraId="4E3B7CE3" w14:textId="77777777" w:rsidTr="008A1F07">
        <w:trPr>
          <w:trHeight w:val="337"/>
          <w:jc w:val="center"/>
        </w:trPr>
        <w:tc>
          <w:tcPr>
            <w:tcW w:w="1570" w:type="dxa"/>
          </w:tcPr>
          <w:p w14:paraId="4F33CC16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 69</w:t>
            </w:r>
          </w:p>
        </w:tc>
        <w:tc>
          <w:tcPr>
            <w:tcW w:w="4385" w:type="dxa"/>
          </w:tcPr>
          <w:p w14:paraId="1129547E" w14:textId="77777777" w:rsidR="009833FE" w:rsidRPr="00177CF6" w:rsidRDefault="009833FE" w:rsidP="008A1F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77CF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rinobacter</w:t>
            </w:r>
            <w:proofErr w:type="spellEnd"/>
            <w:r w:rsidRPr="00177CF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77CF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drocarbonoclasticus</w:t>
            </w:r>
            <w:proofErr w:type="spellEnd"/>
          </w:p>
        </w:tc>
        <w:tc>
          <w:tcPr>
            <w:tcW w:w="2268" w:type="dxa"/>
          </w:tcPr>
          <w:p w14:paraId="799B19D8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G833231</w:t>
            </w:r>
          </w:p>
        </w:tc>
      </w:tr>
      <w:tr w:rsidR="009833FE" w:rsidRPr="00177CF6" w14:paraId="0BC80CEA" w14:textId="77777777" w:rsidTr="008A1F07">
        <w:trPr>
          <w:trHeight w:val="292"/>
          <w:jc w:val="center"/>
        </w:trPr>
        <w:tc>
          <w:tcPr>
            <w:tcW w:w="1570" w:type="dxa"/>
          </w:tcPr>
          <w:p w14:paraId="5B32EF66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 65</w:t>
            </w:r>
          </w:p>
        </w:tc>
        <w:tc>
          <w:tcPr>
            <w:tcW w:w="4385" w:type="dxa"/>
          </w:tcPr>
          <w:p w14:paraId="4C16FB37" w14:textId="77777777" w:rsidR="009833FE" w:rsidRPr="00177CF6" w:rsidRDefault="009833FE" w:rsidP="008A1F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eudomonas putida</w:t>
            </w:r>
          </w:p>
        </w:tc>
        <w:tc>
          <w:tcPr>
            <w:tcW w:w="2268" w:type="dxa"/>
          </w:tcPr>
          <w:p w14:paraId="28B03AAF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G833008</w:t>
            </w:r>
          </w:p>
        </w:tc>
      </w:tr>
      <w:tr w:rsidR="009833FE" w:rsidRPr="003045BE" w14:paraId="209566A7" w14:textId="77777777" w:rsidTr="008A1F07">
        <w:trPr>
          <w:trHeight w:val="280"/>
          <w:jc w:val="center"/>
        </w:trPr>
        <w:tc>
          <w:tcPr>
            <w:tcW w:w="1570" w:type="dxa"/>
          </w:tcPr>
          <w:p w14:paraId="14A42F79" w14:textId="77777777" w:rsidR="009833FE" w:rsidRPr="00177CF6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 80</w:t>
            </w:r>
          </w:p>
        </w:tc>
        <w:tc>
          <w:tcPr>
            <w:tcW w:w="4385" w:type="dxa"/>
          </w:tcPr>
          <w:p w14:paraId="79BDECDA" w14:textId="77777777" w:rsidR="009833FE" w:rsidRPr="00177CF6" w:rsidRDefault="009833FE" w:rsidP="008A1F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177CF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niculata</w:t>
            </w:r>
            <w:proofErr w:type="spellEnd"/>
          </w:p>
        </w:tc>
        <w:tc>
          <w:tcPr>
            <w:tcW w:w="2268" w:type="dxa"/>
          </w:tcPr>
          <w:p w14:paraId="0634545F" w14:textId="77777777" w:rsidR="009833FE" w:rsidRPr="003045BE" w:rsidRDefault="009833FE" w:rsidP="008A1F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G831721</w:t>
            </w:r>
          </w:p>
        </w:tc>
      </w:tr>
    </w:tbl>
    <w:p w14:paraId="1E8FD99B" w14:textId="330006D9" w:rsidR="009833FE" w:rsidRPr="003045BE" w:rsidRDefault="009833FE" w:rsidP="009833FE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cyan"/>
        </w:rPr>
        <w:t>S2.</w:t>
      </w: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 Isolate code and Gene Bank </w:t>
      </w:r>
      <w:r w:rsidRPr="00ED4BE7">
        <w:rPr>
          <w:rStyle w:val="Emphasis"/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Accession No.</w:t>
      </w: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the NPs forming bacteria identified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7488D083" w14:textId="662D6372" w:rsidR="000E0554" w:rsidRDefault="009833FE" w:rsidP="009833FE">
      <w:pPr>
        <w:rPr>
          <w:rtl/>
          <w:lang w:bidi="ar-EG"/>
        </w:rPr>
      </w:pPr>
      <w:r w:rsidRPr="003045BE">
        <w:rPr>
          <w:rFonts w:ascii="Times New Roman" w:eastAsia="Times New Roman" w:hAnsi="Times New Roman" w:cs="Times New Roman"/>
          <w:color w:val="000000" w:themeColor="text1"/>
          <w:w w:val="90"/>
          <w:kern w:val="36"/>
          <w:sz w:val="16"/>
          <w:szCs w:val="16"/>
        </w:rPr>
        <w:t>……………………………………………………………………………………………….………………………………………………………</w:t>
      </w:r>
    </w:p>
    <w:p w14:paraId="0172B20A" w14:textId="06EABC29" w:rsidR="009833FE" w:rsidRPr="003045BE" w:rsidRDefault="00F9544A" w:rsidP="009833FE">
      <w:pPr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C5141B" wp14:editId="53FBEDB8">
                <wp:simplePos x="0" y="0"/>
                <wp:positionH relativeFrom="margin">
                  <wp:posOffset>2992755</wp:posOffset>
                </wp:positionH>
                <wp:positionV relativeFrom="paragraph">
                  <wp:posOffset>2451735</wp:posOffset>
                </wp:positionV>
                <wp:extent cx="264795" cy="252095"/>
                <wp:effectExtent l="0" t="0" r="20955" b="14605"/>
                <wp:wrapNone/>
                <wp:docPr id="2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" cy="2520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2FBADF" w14:textId="77777777" w:rsidR="009833FE" w:rsidRPr="00635760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63576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C5141B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235.65pt;margin-top:193.05pt;width:20.85pt;height:19.8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fS4/AEAAAQEAAAOAAAAZHJzL2Uyb0RvYy54bWysU9tu2zAMfR+wfxD0vtg1ll6MOMXWIHsZ&#10;tgHtPoCRpViAbhOV2Pn7UUqapuuehvlBlijykDyHWtxP1rC9jKi96/jVrOZMOuF77bYd//m0/nDL&#10;GSZwPRjvZMcPEvn98v27xRha2fjBm15GRiAO2zF0fEgptFWFYpAWcOaDdHSpfLSQ6Bi3VR9hJHRr&#10;qqaur6vRxz5ELyQiWVfHS74s+EpJkb4rhTIx03GqLZU1lnWT12q5gHYbIQxanMqAf6jCgnaU9Ay1&#10;ggRsF/UbKKtF9OhVmglvK6+UFrL0QN1c1X908zhAkKUXIgfDmSb8f7Di2/5HZLrveENKObCk0ZOc&#10;0mc/sXlmZwzYktNjILc0kZlUfrYjGXPTk4o2/6kdRvfE8+HMLWExQcbm+uPN3ZwzQVfNvKlpT+jV&#10;S3CImL5Ib1nedDySdIVR2H/FdHR9dsm50Bvdr7Ux5XDABxPZHkhlGo7ej5wZwETGjq/Ld8r2Ksw4&#10;NlI7zU1NJQug8VMGEm1tIELQbTkDs6W5FimWWl5F45ukmbiLxHX5/pY4N7ICHI4VF9TsBq3ViZ6D&#10;0bbjt5fRxuVbWQb6REcW5ihA3qVpM53U2vj+QGKNNNTUxK8dRMlZTObBlzeQgZz/tEte6cJrDj/G&#10;kB75QKNWlDk9izzLl+fi9fJ4l78BAAD//wMAUEsDBBQABgAIAAAAIQClAKoZ2wAAAAsBAAAPAAAA&#10;ZHJzL2Rvd25yZXYueG1sTI/RToNAEEXfTfyHzZj4ZheKUIIsjanpB9j6AQOMgGVnCbul+PeOT/o4&#10;uSd3zi33qx3VQrMfHBuINxEo4sa1A3cGPs7HpxyUD8gtjo7JwDd52Ff3dyUWrbvxOy2n0CkpYV+g&#10;gT6EqdDaNz1Z9Bs3EUv26WaLQc650+2MNym3o95GUaYtDiwfepzo0FNzOV2tAQyHN8vH2l+Iv1Lc&#10;BZ2d3WLM48P6+gIq0Br+YPjVF3WoxKl2V269Gg087+JEUANJnsWghEjjRNbVEm3THHRV6v8bqh8A&#10;AAD//wMAUEsBAi0AFAAGAAgAAAAhALaDOJL+AAAA4QEAABMAAAAAAAAAAAAAAAAAAAAAAFtDb250&#10;ZW50X1R5cGVzXS54bWxQSwECLQAUAAYACAAAACEAOP0h/9YAAACUAQAACwAAAAAAAAAAAAAAAAAv&#10;AQAAX3JlbHMvLnJlbHNQSwECLQAUAAYACAAAACEAyun0uPwBAAAEBAAADgAAAAAAAAAAAAAAAAAu&#10;AgAAZHJzL2Uyb0RvYy54bWxQSwECLQAUAAYACAAAACEApQCqGdsAAAALAQAADwAAAAAAAAAAAAAA&#10;AABWBAAAZHJzL2Rvd25yZXYueG1sUEsFBgAAAAAEAAQA8wAAAF4FAAAAAA==&#10;" fillcolor="window" strokecolor="windowText" strokeweight="1pt">
                <v:textbox>
                  <w:txbxContent>
                    <w:p w14:paraId="652FBADF" w14:textId="77777777" w:rsidR="009833FE" w:rsidRPr="00635760" w:rsidRDefault="009833FE" w:rsidP="009833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635760">
                        <w:rPr>
                          <w:rFonts w:asciiTheme="majorBidi" w:hAnsiTheme="majorBidi" w:cstheme="majorBidi"/>
                          <w:b/>
                          <w:bCs/>
                          <w:color w:val="000000" w:themeColor="dark1"/>
                          <w:kern w:val="24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B34C60" wp14:editId="38A60433">
                <wp:simplePos x="0" y="0"/>
                <wp:positionH relativeFrom="margin">
                  <wp:posOffset>612775</wp:posOffset>
                </wp:positionH>
                <wp:positionV relativeFrom="paragraph">
                  <wp:posOffset>2443480</wp:posOffset>
                </wp:positionV>
                <wp:extent cx="282575" cy="252095"/>
                <wp:effectExtent l="0" t="0" r="22225" b="14605"/>
                <wp:wrapNone/>
                <wp:docPr id="2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575" cy="2520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127602" w14:textId="77777777" w:rsidR="009833FE" w:rsidRPr="00635760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63576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34C60" id="_x0000_s1027" type="#_x0000_t202" style="position:absolute;left:0;text-align:left;margin-left:48.25pt;margin-top:192.4pt;width:22.25pt;height:19.8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dzRAAIAAAsEAAAOAAAAZHJzL2Uyb0RvYy54bWysU81u2zAMvg/YOwi6L3YNZMmMOMXWILsM&#10;24C2D8DIUixAfxOV2Hn7UUqbputOw3yQJf58JD+Sq9vJGnaUEbV3Hb+Z1ZxJJ3yv3b7jjw/bD0vO&#10;MIHrwXgnO36SyG/X79+txtDKxg/e9DIyAnHYjqHjQ0qhrSoUg7SAMx+kI6Xy0UKiZ9xXfYSR0K2p&#10;mrr+WI0+9iF6IRFJujkr+brgKyVF+qEUysRMxym3VM5Yzl0+q/UK2n2EMGjxlAb8QxYWtKOgF6gN&#10;JGCHqN9AWS2iR6/STHhbeaW0kKUGquam/qOa+wGCLLUQORguNOH/gxXfjz8j033HmwVnDiz16EFO&#10;6Yuf2DyzMwZsyeg+kFmaSExdfpYjCXPRk4o2/6kcRnri+XThlrCYIGGzbOaLOWeCVM28qT8V9OrF&#10;OURMX6W3LF86Hql1hVE4fsNEiZDps0mOhd7ofquNKY8T3pnIjkBdpuHo/ciZAUwk7Pi2fDlngnjl&#10;ZhwbqZxmUVPKAmj8lIFEVxuIEHR7zsDsaa5FiiWXV974Jmgm7ipwXb6/Bc6FbACHc8YFNZtBa3Wi&#10;dTDadnx57W1c1soy0E905MacG5BvadpNpY2X5ux8f6KejTTbVMuvA0TJWUzmzpdVyHjOfz4kr3Sh&#10;N6OcfYio/KCJK5Q9bUce6et3sXrZ4fVvAAAA//8DAFBLAwQUAAYACAAAACEAwJ8bxtsAAAAKAQAA&#10;DwAAAGRycy9kb3ducmV2LnhtbEyP0U6DQBBF3038h82Y+GaXVsAWWRpT0w+w7QcMMAItO0vYLcW/&#10;d/qkj5O5ufecfDvbXk00+s6xgeUiAkVcubrjxsDpuH9Zg/IBucbeMRn4IQ/b4vEhx6x2N/6i6RAa&#10;JSXsMzTQhjBkWvuqJYt+4QZi+X270WKQc2x0PeJNym2vV1GUaosdy0KLA+1aqi6HqzWAYfdpeV/6&#10;C/E5wbeg06ObjHl+mj/eQQWaw18Y7viCDoUwle7KtVe9gU2aSNLA6zoWhXsgXopcaSBexQnoItf/&#10;FYpfAAAA//8DAFBLAQItABQABgAIAAAAIQC2gziS/gAAAOEBAAATAAAAAAAAAAAAAAAAAAAAAABb&#10;Q29udGVudF9UeXBlc10ueG1sUEsBAi0AFAAGAAgAAAAhADj9If/WAAAAlAEAAAsAAAAAAAAAAAAA&#10;AAAALwEAAF9yZWxzLy5yZWxzUEsBAi0AFAAGAAgAAAAhAFjZ3NEAAgAACwQAAA4AAAAAAAAAAAAA&#10;AAAALgIAAGRycy9lMm9Eb2MueG1sUEsBAi0AFAAGAAgAAAAhAMCfG8bbAAAACgEAAA8AAAAAAAAA&#10;AAAAAAAAWgQAAGRycy9kb3ducmV2LnhtbFBLBQYAAAAABAAEAPMAAABiBQAAAAA=&#10;" fillcolor="window" strokecolor="windowText" strokeweight="1pt">
                <v:textbox>
                  <w:txbxContent>
                    <w:p w14:paraId="51127602" w14:textId="77777777" w:rsidR="009833FE" w:rsidRPr="00635760" w:rsidRDefault="009833FE" w:rsidP="009833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635760">
                        <w:rPr>
                          <w:rFonts w:asciiTheme="majorBidi" w:hAnsiTheme="majorBidi" w:cstheme="majorBidi"/>
                          <w:b/>
                          <w:bCs/>
                          <w:color w:val="000000" w:themeColor="dark1"/>
                          <w:kern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BADA17" wp14:editId="10B631ED">
                <wp:simplePos x="0" y="0"/>
                <wp:positionH relativeFrom="margin">
                  <wp:posOffset>3016885</wp:posOffset>
                </wp:positionH>
                <wp:positionV relativeFrom="paragraph">
                  <wp:posOffset>82550</wp:posOffset>
                </wp:positionV>
                <wp:extent cx="299085" cy="281305"/>
                <wp:effectExtent l="0" t="0" r="24765" b="23495"/>
                <wp:wrapNone/>
                <wp:docPr id="2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" cy="281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DBC15E" w14:textId="77777777" w:rsidR="009833FE" w:rsidRPr="00635760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63576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ADA17" id="_x0000_s1028" type="#_x0000_t202" style="position:absolute;left:0;text-align:left;margin-left:237.55pt;margin-top:6.5pt;width:23.55pt;height:22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ccuAQIAAAsEAAAOAAAAZHJzL2Uyb0RvYy54bWysU81u2zAMvg/YOwi6L3Y8tEuNOMXWILsM&#10;24B2D8DIcixAfxOV2Hn7UXKSpu1Ow3yQJf58JD+Sy/vRaHaQAZWzDZ/PSs6kFa5VdtfwX0+bDwvO&#10;MIJtQTsrG36UyO9X798tB1/LyvVOtzIwArFYD77hfYy+LgoUvTSAM+elJWXngoFIz7Ar2gADoRtd&#10;VGV5WwwutD44IRFJup6UfJXxu06K+KPrUEamG065xXyGfG7TWayWUO8C+F6JUxrwD1kYUJaCXqDW&#10;EIHtg3oDZZQIDl0XZ8KZwnWdEjLXQNXMy1fVPPbgZa6FyEF/oQn/H6z4fvgZmGobXt1yZsFQj57k&#10;GL+4kd0kdgaPNRk9ejKLI4mpy2c5kjAVPXbBpD+Vw0hPPB8v3BIWEySs7u7KxQ1nglTVYv6xzOjF&#10;s7MPGL9KZ1i6NDxQ6zKjcPiGkRIh07NJioVOq3ajtM6PIz7owA5AXabhaN3AmQaMJGz4Jn8pZ4J4&#10;4aYtG6ic6lNJKQug8es0RLoaT4Sg3XEGekdzLWLIubzwxjdBE3FXgcv8/S1wKmQN2E8ZZ9RkBrVR&#10;kdZBK9PwxbW3tkkr80Cf6EiNmRqQbnHcjlMbz83ZuvZIPRtotqmW33sIkrMQ9YPLq5DwrPu8j65T&#10;md6EMvkQUelBE5cpO21HGunrd7Z63uHVHwAAAP//AwBQSwMEFAAGAAgAAAAhAKujrkTaAAAACQEA&#10;AA8AAABkcnMvZG93bnJldi54bWxMj8FOwzAQRO9I/IO1SNyo05Q0KMSpUFE/gLYfsImXJDReR7Gb&#10;hr9nOcFtR/M0O1PuFjeomabQezawXiWgiBtve24NnE+HpxdQISJbHDyTgW8KsKvu70osrL/xB83H&#10;2CoJ4VCggS7GsdA6NB05DCs/Eov36SeHUeTUajvhTcLdoNMk2WqHPcuHDkfad9RcjldnAOP+3fGh&#10;DhfirwzzqLcnPxvz+LC8vYKKtMQ/GH7rS3WopFPtr2yDGgw859laUDE2skmALE1TULUc+QZ0Ver/&#10;C6ofAAAA//8DAFBLAQItABQABgAIAAAAIQC2gziS/gAAAOEBAAATAAAAAAAAAAAAAAAAAAAAAABb&#10;Q29udGVudF9UeXBlc10ueG1sUEsBAi0AFAAGAAgAAAAhADj9If/WAAAAlAEAAAsAAAAAAAAAAAAA&#10;AAAALwEAAF9yZWxzLy5yZWxzUEsBAi0AFAAGAAgAAAAhAO9Nxy4BAgAACwQAAA4AAAAAAAAAAAAA&#10;AAAALgIAAGRycy9lMm9Eb2MueG1sUEsBAi0AFAAGAAgAAAAhAKujrkTaAAAACQEAAA8AAAAAAAAA&#10;AAAAAAAAWwQAAGRycy9kb3ducmV2LnhtbFBLBQYAAAAABAAEAPMAAABiBQAAAAA=&#10;" fillcolor="window" strokecolor="windowText" strokeweight="1pt">
                <v:textbox>
                  <w:txbxContent>
                    <w:p w14:paraId="0FDBC15E" w14:textId="77777777" w:rsidR="009833FE" w:rsidRPr="00635760" w:rsidRDefault="009833FE" w:rsidP="009833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635760">
                        <w:rPr>
                          <w:rFonts w:asciiTheme="majorBidi" w:hAnsiTheme="majorBidi" w:cstheme="majorBidi"/>
                          <w:b/>
                          <w:bCs/>
                          <w:color w:val="000000" w:themeColor="dark1"/>
                          <w:kern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206C77" wp14:editId="4E9A4E2F">
                <wp:simplePos x="0" y="0"/>
                <wp:positionH relativeFrom="margin">
                  <wp:posOffset>626745</wp:posOffset>
                </wp:positionH>
                <wp:positionV relativeFrom="paragraph">
                  <wp:posOffset>69215</wp:posOffset>
                </wp:positionV>
                <wp:extent cx="299720" cy="279400"/>
                <wp:effectExtent l="0" t="0" r="24130" b="25400"/>
                <wp:wrapNone/>
                <wp:docPr id="2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79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51E785" w14:textId="77777777" w:rsidR="009833FE" w:rsidRPr="00635760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63576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06C77" id="_x0000_s1029" type="#_x0000_t202" style="position:absolute;left:0;text-align:left;margin-left:49.35pt;margin-top:5.45pt;width:23.6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j9TAQIAAAsEAAAOAAAAZHJzL2Uyb0RvYy54bWysU9tu2zAMfR+wfxD0vtj11qUx4hRbg+xl&#10;2Aa0+wBGlm0Buk1UYufvRymXpuuehvlBlng5JA/J5f1kNNvLgMrZht/MSs6kFa5Vtm/4z6fNuzvO&#10;MIJtQTsrG36QyO9Xb98sR1/Lyg1OtzIwArFYj77hQ4y+LgoUgzSAM+elJWXngoFIz9AXbYCR0I0u&#10;qrL8WIwutD44IRFJuj4q+Srjd50U8XvXoYxMN5xyi/kM+dyms1gtoe4D+EGJUxrwD1kYUJaCXqDW&#10;EIHtgnoFZZQIDl0XZ8KZwnWdEjLXQNXclH9U8ziAl7kWIgf9hSb8f7Di2/5HYKpteHXLmQVDPXqS&#10;U/zsJnab2Bk91mT06MksTiSmLp/lSMJU9NQFk/5UDiM98Xy4cEtYTJCwWizmFWkEqar54kOZuS+e&#10;nX3A+EU6w9Kl4YFalxmF/VeMlAiZnk1SLHRatRuldX4c8EEHtgfqMg1H60bONGAkYcM3+Us5E8QL&#10;N23ZSOVUc0qGCaDx6zREuhpPhKDtOQPd01yLGHIuL7zxVdBE3FXgMn9/C5wKWQMOx4wzajKD2qhI&#10;66CVafjdtbe2SSvzQJ/oSI05NiDd4rSdchvfn5uzde2BejbSbFMtv3YQJGch6geXVyHhWfdpF12n&#10;Mr0J5ehDRKUHTVym7LQdaaSv39nqeYdXvwEAAP//AwBQSwMEFAAGAAgAAAAhANjwl/PZAAAACAEA&#10;AA8AAABkcnMvZG93bnJldi54bWxMj0FuwkAMRfeVeoeRK3VXJq0IkJAJqqg4QKEHcDJuEsh4oswQ&#10;0tvXrNqd7f/1/X6xm12vJhpD59nA6yIBRVx723Fj4Ot0eNmAChHZYu+ZDPxQgF35+FBgbv2NP2k6&#10;xkZJCIccDbQxDrnWoW7JYVj4gVi0bz86jLKOjbYj3iTc9fotSVbaYcfyocWB9i3Vl+PVGcC4/3B8&#10;qMKF+JziOurVyU/GPD/N71tQkeb4Z4Y7vqBDKUyVv7INqjeQbdbilHuSgbrry1SGykC6zECXhf5f&#10;oPwFAAD//wMAUEsBAi0AFAAGAAgAAAAhALaDOJL+AAAA4QEAABMAAAAAAAAAAAAAAAAAAAAAAFtD&#10;b250ZW50X1R5cGVzXS54bWxQSwECLQAUAAYACAAAACEAOP0h/9YAAACUAQAACwAAAAAAAAAAAAAA&#10;AAAvAQAAX3JlbHMvLnJlbHNQSwECLQAUAAYACAAAACEAIhY/UwECAAALBAAADgAAAAAAAAAAAAAA&#10;AAAuAgAAZHJzL2Uyb0RvYy54bWxQSwECLQAUAAYACAAAACEA2PCX89kAAAAIAQAADwAAAAAAAAAA&#10;AAAAAABbBAAAZHJzL2Rvd25yZXYueG1sUEsFBgAAAAAEAAQA8wAAAGEFAAAAAA==&#10;" fillcolor="window" strokecolor="windowText" strokeweight="1pt">
                <v:textbox>
                  <w:txbxContent>
                    <w:p w14:paraId="3751E785" w14:textId="77777777" w:rsidR="009833FE" w:rsidRPr="00635760" w:rsidRDefault="009833FE" w:rsidP="009833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635760">
                        <w:rPr>
                          <w:rFonts w:asciiTheme="majorBidi" w:hAnsiTheme="majorBidi" w:cstheme="majorBidi"/>
                          <w:b/>
                          <w:bCs/>
                          <w:color w:val="000000" w:themeColor="dark1"/>
                          <w:kern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BC1683" wp14:editId="74071415">
                <wp:simplePos x="0" y="0"/>
                <wp:positionH relativeFrom="column">
                  <wp:posOffset>4589145</wp:posOffset>
                </wp:positionH>
                <wp:positionV relativeFrom="paragraph">
                  <wp:posOffset>2155825</wp:posOffset>
                </wp:positionV>
                <wp:extent cx="559435" cy="235585"/>
                <wp:effectExtent l="0" t="0" r="12065" b="12065"/>
                <wp:wrapNone/>
                <wp:docPr id="20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435" cy="2355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71A329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Fe-NP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C1683" id="TextBox 2" o:spid="_x0000_s1030" type="#_x0000_t202" style="position:absolute;left:0;text-align:left;margin-left:361.35pt;margin-top:169.75pt;width:44.05pt;height:18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tWI/wEAAAwEAAAOAAAAZHJzL2Uyb0RvYy54bWysU01v2zAMvQ/YfxB0X5ym9ZYZcYqtQXYZ&#10;tgHtfgAjS7EAfU1UYuffj1LSJF13GuaDLFHkIx8ftbgfrWF7GVF71/KbyZQz6YTvtNu2/OfT+t2c&#10;M0zgOjDeyZYfJPL75ds3iyE0cuZ7bzoZGYE4bIbQ8j6l0FQVil5awIkP0tGl8tFComPcVl2EgdCt&#10;qWbT6ftq8LEL0QuJSNbV8ZIvC75SUqTvSqFMzLScaktljWXd5LVaLqDZRgi9Fqcy4B+qsKAdJT1D&#10;rSAB20X9CspqET16lSbC28orpYUsHIjNzfQPNo89BFm4UHMwnNuE/w9WfNv/iEx3LaducubAkkhP&#10;ckyf/chmuT1DwIa8HgP5pZHMJPOzHcmYWY8q2vwnPozuCehwbi5hMUHGuv54d1tzJuhqdlvX8zqj&#10;VJfgEDF9kd6yvGl5JO1KS2H/FdPR9dkl50JvdLfWxpTDAR9MZHsgmWk6Oj9wZgATGVu+Lt8p24sw&#10;49hAdGYfMncBNH/KQKKtDdQRdFvOwGxpsEWKpZYX0fgqaW7cVeJp+f6WOBNZAfbHigtqdoPG6kTv&#10;wWjb8vl1tHH5VpaJPrUjC3MUIO/SuBmLjncZKFs2vjuQZgMNN3H5tYMoOYvJPPjyFjKe8592yStd&#10;2nuJIVnygUauCHR6Hnmmr8/F6/KIl78BAAD//wMAUEsDBBQABgAIAAAAIQAKK3072wAAAAsBAAAP&#10;AAAAZHJzL2Rvd25yZXYueG1sTI9BTsNADEX3SNxhZCR2dNJUTUrIpEJFPQAtB3AyJgnNeKLMNA23&#10;x6xgafvp+/1yv7hBzTSF3rOB9SoBRdx423Nr4ON8fNqBChHZ4uCZDHxTgH11f1diYf2N32k+xVZJ&#10;CIcCDXQxjoXWoenIYVj5kVhun35yGGWcWm0nvEm4G3SaJJl22LN86HCkQ0fN5XR1BjAe3hwf63Ah&#10;/tpiHnV29rMxjw/L6wuoSEv8g+FXX9ShEqfaX9kGNRjI0zQX1MBm87wFJcRunUiZWjZ5loGuSv2/&#10;Q/UDAAD//wMAUEsBAi0AFAAGAAgAAAAhALaDOJL+AAAA4QEAABMAAAAAAAAAAAAAAAAAAAAAAFtD&#10;b250ZW50X1R5cGVzXS54bWxQSwECLQAUAAYACAAAACEAOP0h/9YAAACUAQAACwAAAAAAAAAAAAAA&#10;AAAvAQAAX3JlbHMvLnJlbHNQSwECLQAUAAYACAAAACEAK4bViP8BAAAMBAAADgAAAAAAAAAAAAAA&#10;AAAuAgAAZHJzL2Uyb0RvYy54bWxQSwECLQAUAAYACAAAACEACit9O9sAAAALAQAADwAAAAAAAAAA&#10;AAAAAABZBAAAZHJzL2Rvd25yZXYueG1sUEsFBgAAAAAEAAQA8wAAAGEFAAAAAA==&#10;" fillcolor="window" strokecolor="windowText" strokeweight="1pt">
                <v:textbox>
                  <w:txbxContent>
                    <w:p w14:paraId="5271A329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Fe-NPS</w:t>
                      </w:r>
                    </w:p>
                  </w:txbxContent>
                </v:textbox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349116" wp14:editId="13886E95">
                <wp:simplePos x="0" y="0"/>
                <wp:positionH relativeFrom="column">
                  <wp:posOffset>1393190</wp:posOffset>
                </wp:positionH>
                <wp:positionV relativeFrom="paragraph">
                  <wp:posOffset>2155825</wp:posOffset>
                </wp:positionV>
                <wp:extent cx="791210" cy="368935"/>
                <wp:effectExtent l="0" t="0" r="27940" b="26670"/>
                <wp:wrapNone/>
                <wp:docPr id="19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5EBD48" w14:textId="77777777" w:rsidR="009833FE" w:rsidRPr="005B2CC9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CA3988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B2CC9">
                              <w:rPr>
                                <w:color w:val="000000" w:themeColor="dark1"/>
                                <w:kern w:val="24"/>
                                <w:sz w:val="16"/>
                                <w:szCs w:val="16"/>
                              </w:rPr>
                              <w:t>LB + Cu sal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349116" id="TextBox 7" o:spid="_x0000_s1031" type="#_x0000_t202" style="position:absolute;left:0;text-align:left;margin-left:109.7pt;margin-top:169.75pt;width:62.3pt;height:29.0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VqV4QEAAAEEAAAOAAAAZHJzL2Uyb0RvYy54bWysU8Fu2zAMvQ/YPwi6L3bSrW2COMXWorsM&#10;W7F2H6DIVCJMEjVJiZ2/HyUnzrAVPRS7yBb5HslHUsub3hq2hxA1uoZPJzVn4CS22m0a/uPp/t01&#10;ZzEJ1wqDDhp+gMhvVm/fLDu/gBlu0bQQGAVxcdH5hm9T8ouqinILVsQJenDkVBisSHQNm6oNoqPo&#10;1lSzur6sOgytDyghRrLeDU6+KvGVApm+KRUhMdNwqi2VM5Rznc9qtRSLTRB+q+WxDPGKKqzQjpKO&#10;oe5EEmwX9D+hrJYBI6o0kWgrVEpLKBpIzbT+S83jVngoWqg50Y9tiv8vrPy6fwhMtzS7+XvOnLA0&#10;pCfo0yfs2VVuT+fjglCPnnCpJzNBT/ZIxqy6V8HmL+lh5KdGH8bmUiwmyXg1n86m5JHkuri8nl98&#10;yFGqM9mHmD4DWpZ/Gh5odqWlYv8lpgF6ghAvlzWkL3/pYCBXYNx3UKSHEs4Ku2wS3JrA9oJ2oP1Z&#10;iqe0BZkpShszkqbPkUw6kY7YTIOyXSOxfo54zjaiS0Z0aSRa7TC8TFYD/qR60Jplp37dl+GVXmbL&#10;GtsDDaqjjW54/LUTATgLydxieQA5e/QfdwnvdenpmXOMTntWpnJ8E3mR/7wX1Pnlrn4DAAD//wMA&#10;UEsDBBQABgAIAAAAIQBHTOs/4gAAAAsBAAAPAAAAZHJzL2Rvd25yZXYueG1sTI/BTsMwDIbvSLxD&#10;ZCRuLN1aCi1NpwmJC9M0sU2CY9aYtlrjlCbryttjTnCz5U+/v79YTrYTIw6+daRgPotAIFXOtFQr&#10;OOxf7h5B+KDJ6M4RKvhGD8vy+qrQuXEXesNxF2rBIeRzraAJoc+l9FWDVvuZ65H49ukGqwOvQy3N&#10;oC8cbju5iKJUWt0Sf2h0j88NVqfd2So4bdODXG/Hd7/fvFr/td58dKug1O3NtHoCEXAKfzD86rM6&#10;lOx0dGcyXnQKFvMsYVRBHGf3IJiIk4TbHXnIHlKQZSH/dyh/AAAA//8DAFBLAQItABQABgAIAAAA&#10;IQC2gziS/gAAAOEBAAATAAAAAAAAAAAAAAAAAAAAAABbQ29udGVudF9UeXBlc10ueG1sUEsBAi0A&#10;FAAGAAgAAAAhADj9If/WAAAAlAEAAAsAAAAAAAAAAAAAAAAALwEAAF9yZWxzLy5yZWxzUEsBAi0A&#10;FAAGAAgAAAAhAFsxWpXhAQAAAQQAAA4AAAAAAAAAAAAAAAAALgIAAGRycy9lMm9Eb2MueG1sUEsB&#10;Ai0AFAAGAAgAAAAhAEdM6z/iAAAACwEAAA8AAAAAAAAAAAAAAAAAOwQAAGRycy9kb3ducmV2Lnht&#10;bFBLBQYAAAAABAAEAPMAAABKBQAAAAA=&#10;" fillcolor="white [3201]" strokecolor="black [3200]" strokeweight="1pt">
                <v:textbox style="mso-fit-shape-to-text:t">
                  <w:txbxContent>
                    <w:p w14:paraId="045EBD48" w14:textId="77777777" w:rsidR="009833FE" w:rsidRPr="005B2CC9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CA3988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5B2CC9">
                        <w:rPr>
                          <w:color w:val="000000" w:themeColor="dark1"/>
                          <w:kern w:val="24"/>
                          <w:sz w:val="16"/>
                          <w:szCs w:val="16"/>
                        </w:rPr>
                        <w:t>LB + Cu salt</w:t>
                      </w:r>
                    </w:p>
                  </w:txbxContent>
                </v:textbox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4E9F9C" wp14:editId="2CCB6FB0">
                <wp:simplePos x="0" y="0"/>
                <wp:positionH relativeFrom="margin">
                  <wp:posOffset>574040</wp:posOffset>
                </wp:positionH>
                <wp:positionV relativeFrom="paragraph">
                  <wp:posOffset>2155825</wp:posOffset>
                </wp:positionV>
                <wp:extent cx="804545" cy="235585"/>
                <wp:effectExtent l="0" t="0" r="14605" b="12065"/>
                <wp:wrapNone/>
                <wp:docPr id="2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355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C8D948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LB Medium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4E9F9C" id="TextBox 3" o:spid="_x0000_s1032" type="#_x0000_t202" style="position:absolute;left:0;text-align:left;margin-left:45.2pt;margin-top:169.75pt;width:63.35pt;height:18.5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CA04gEAAAAEAAAOAAAAZHJzL2Uyb0RvYy54bWysU02P0zAQvSPxHyzfadLsdlWipivYFVwQ&#10;oP34Aa5jNxa2x9huk/57xk6TIljtAXFxkvF7b+bNTDa3g9HkKHxQYBu6XJSUCMuhVXbf0OenT+/W&#10;lITIbMs0WNHQkwj0dvv2zaZ3taigA90KT1DEhrp3De1idHVRBN4Jw8ICnLB4KcEbFvHT74vWsx7V&#10;jS6qsrwpevCt88BFCBi9Hy/pNutLKXj8JmUQkeiGYm0xnz6fu3QW2w2r9565TvFzGewfqjBMWUw6&#10;S92zyMjBq7+kjOIeAsi44GAKkFJxkT2gm2X5h5vHjjmRvWBzgpvbFP6fLP96/O6JahtavafEMoMz&#10;ehJD/AgDuUrd6V2oEfToEBYHDOOUp3jAYDI9SG/SE+0QvMc+n+beohbhGFyX16vrFSUcr6qr1Wq9&#10;SirFhex8iJ8FGJJeGupxdLmj7PglxBE6QZCXyhrT57d40iJVoO2DkGgHE1aZnRdJ3GlPjgxXoP2R&#10;i8e0GZkoUmk9k5YvkXScSGdsoom8XDOxfIl4yTajc0awcSYaZcG/TpYjfnI9ek2247Ab8uxupons&#10;oD3hoHpc6IaGnwfmBSU+6jvI+5+yW/hwiCBV7mlSGTlndVyzPJXzL5H2+PfvjLr8uNtfAAAA//8D&#10;AFBLAwQUAAYACAAAACEANqW4QOAAAAAKAQAADwAAAGRycy9kb3ducmV2LnhtbEyPwU7DMAyG70i8&#10;Q2QkbizpAh0rTSdgQkLTLgwOHLPGa6slTtVka3l7wmkcbX/6/f3lanKWnXEInScF2UwAQ6q96ahR&#10;8PX5dvcILERNRltPqOAHA6yq66tSF8aP9IHnXWxYCqFQaAVtjH3BeahbdDrMfI+Ubgc/OB3TODTc&#10;DHpM4c7yuRA5d7qj9KHVPb62WB93J6dgI/H4LZuwDePhRb4bsd7azVqp25vp+QlYxCleYPjTT+pQ&#10;Jae9P5EJzCpYivtEKpBy+QAsAfNskQHbp80iz4FXJf9fofoFAAD//wMAUEsBAi0AFAAGAAgAAAAh&#10;ALaDOJL+AAAA4QEAABMAAAAAAAAAAAAAAAAAAAAAAFtDb250ZW50X1R5cGVzXS54bWxQSwECLQAU&#10;AAYACAAAACEAOP0h/9YAAACUAQAACwAAAAAAAAAAAAAAAAAvAQAAX3JlbHMvLnJlbHNQSwECLQAU&#10;AAYACAAAACEA8lAgNOIBAAAABAAADgAAAAAAAAAAAAAAAAAuAgAAZHJzL2Uyb0RvYy54bWxQSwEC&#10;LQAUAAYACAAAACEANqW4QOAAAAAKAQAADwAAAAAAAAAAAAAAAAA8BAAAZHJzL2Rvd25yZXYueG1s&#10;UEsFBgAAAAAEAAQA8wAAAEkFAAAAAA==&#10;" fillcolor="white [3201]" strokecolor="black [3200]" strokeweight="1pt">
                <v:textbox>
                  <w:txbxContent>
                    <w:p w14:paraId="1DC8D948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LB Mediu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B640D8" wp14:editId="2F500B3A">
                <wp:simplePos x="0" y="0"/>
                <wp:positionH relativeFrom="column">
                  <wp:posOffset>3799840</wp:posOffset>
                </wp:positionH>
                <wp:positionV relativeFrom="paragraph">
                  <wp:posOffset>2162810</wp:posOffset>
                </wp:positionV>
                <wp:extent cx="763905" cy="368935"/>
                <wp:effectExtent l="0" t="0" r="17145" b="12065"/>
                <wp:wrapNone/>
                <wp:docPr id="19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905" cy="3689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B13EB1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LB +Fe sal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B640D8" id="_x0000_s1033" type="#_x0000_t202" style="position:absolute;left:0;text-align:left;margin-left:299.2pt;margin-top:170.3pt;width:60.15pt;height:29.0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bZI/wEAAAwEAAAOAAAAZHJzL2Uyb0RvYy54bWysU9tu2zAMfR+wfxD0vthN0FyMOEXbIHsZ&#10;tgHtPoCR5ViAbhOV2Pn7UUqapu2ehvlBlijykDyHWt4NRrODDKicrfnNqORMWuEaZXc1//W8+TLn&#10;DCPYBrSzsuZHifxu9fnTsveVHLvO6UYGRiAWq97XvIvRV0WBopMGcOS8tHTZumAg0jHsiiZAT+hG&#10;F+OynBa9C40PTkhEsq5Pl3yV8dtWivijbVFGpmtOtcW8hrxu01qsllDtAvhOiXMZ8A9VGFCWkl6g&#10;1hCB7YP6AGWUCA5dG0fCmcK1rRIy90Dd3JTvunnqwMvcC5GD/kIT/j9Y8f3wMzDVkHaLW84sGBLp&#10;WQ7xwQ1slujpPVbk9eTJLw5kJtcXO5IxdT20waQ/9cPonog+XsglLCbIOJtOFiWlEHQ1mc4Xk9uE&#10;UrwG+4Dxq3SGpU3NA2mXKYXDN4wn1xeXlAudVs1GaZ0PR3zUgR2AZKbpaFzPmQaMZKz5Jn/nbG/C&#10;tGU9tTOelVSyAJq/VkOkrfHECNodZ6B3NNgihlzLm2j8kDQRd5W4zN/fEqdG1oDdqeKMmtygMirS&#10;e9DK1Hx+Ha1tupV5os90JGFOAqRdHLZD1vEi2tY1R9Ksp+GmXn7vIUjOQtSPLr+FTJu/30e3UZne&#10;hHKKIVnSgUYuC3R+Hmmmr8/Z6/URr/4AAAD//wMAUEsDBBQABgAIAAAAIQC2P9Ra4QAAAAsBAAAP&#10;AAAAZHJzL2Rvd25yZXYueG1sTI89T8MwEIZ3JP6DdUgsiDotpU1CnApVYmBg6MfC5sZHHNUfwXbS&#10;9N9zTLDdx6P3nqs2kzVsxBA77wTMZxkwdI1XnWsFHA9vjzmwmKRT0niHAq4YYVPf3lSyVP7idjju&#10;U8soxMVSCtAp9SXnsdFoZZz5Hh3tvnywMlEbWq6CvFC4NXyRZStuZefogpY9bjU25/1gBRTvITPj&#10;tjnq68LY7/PH8HlQD0Lc302vL8ASTukPhl99UoeanE5+cCoyI+C5yJeECnhaZitgRKzn+RrYiSYF&#10;Fbyu+P8f6h8AAAD//wMAUEsBAi0AFAAGAAgAAAAhALaDOJL+AAAA4QEAABMAAAAAAAAAAAAAAAAA&#10;AAAAAFtDb250ZW50X1R5cGVzXS54bWxQSwECLQAUAAYACAAAACEAOP0h/9YAAACUAQAACwAAAAAA&#10;AAAAAAAAAAAvAQAAX3JlbHMvLnJlbHNQSwECLQAUAAYACAAAACEANRG2SP8BAAAMBAAADgAAAAAA&#10;AAAAAAAAAAAuAgAAZHJzL2Uyb0RvYy54bWxQSwECLQAUAAYACAAAACEAtj/UWuEAAAALAQAADwAA&#10;AAAAAAAAAAAAAABZBAAAZHJzL2Rvd25yZXYueG1sUEsFBgAAAAAEAAQA8wAAAGcFAAAAAA==&#10;" fillcolor="window" strokecolor="windowText" strokeweight="1pt">
                <v:textbox style="mso-fit-shape-to-text:t">
                  <w:txbxContent>
                    <w:p w14:paraId="6BB13EB1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LB +Fe salt</w:t>
                      </w:r>
                    </w:p>
                  </w:txbxContent>
                </v:textbox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475323" wp14:editId="4C77E9C5">
                <wp:simplePos x="0" y="0"/>
                <wp:positionH relativeFrom="margin">
                  <wp:posOffset>2946400</wp:posOffset>
                </wp:positionH>
                <wp:positionV relativeFrom="paragraph">
                  <wp:posOffset>2162810</wp:posOffset>
                </wp:positionV>
                <wp:extent cx="832485" cy="228600"/>
                <wp:effectExtent l="0" t="0" r="24765" b="19050"/>
                <wp:wrapNone/>
                <wp:docPr id="3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485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BC9EC4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L.B Medium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75323" id="_x0000_s1034" type="#_x0000_t202" style="position:absolute;left:0;text-align:left;margin-left:232pt;margin-top:170.3pt;width:65.55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C4qAQIAAAsEAAAOAAAAZHJzL2Uyb0RvYy54bWysU9uO0zAQfUfiHyy/06QpLFHUdAVblRcE&#10;SLt8wNRxGku+4XGb9O8Zu5ftsjwh8uDYczkzc2ZmeT8ZzQ4yoHK25fNZyZm0wnXK7lr+82nzruYM&#10;I9gOtLOy5UeJ/H719s1y9I2s3OB0JwMjEIvN6Fs+xOibokAxSAM4c15aUvYuGIj0DLuiCzASutFF&#10;VZZ3xehC54MTEpGk65OSrzJ+30sRv/c9ysh0yym3mM+Qz206i9USml0APyhxTgP+IQsDylLQK9Qa&#10;IrB9UK+gjBLBoevjTDhTuL5XQuYaqJp5+Uc1jwN4mWshctBfacL/Byu+HX4EprqWL+acWTDUoyc5&#10;xc9uYovEzuixIaNHT2ZxIjF1+SJHEqaipz6Y9KdyGOmJ5+OVW8JigoT1onpff+BMkKqq6rsyc188&#10;O/uA8Yt0hqVLywO1LjMKh68YKREyvZikWOi06jZK6/w44oMO7ADUZRqOzo2cacBIwpZv8pdyJogX&#10;btqykcqpPlIyTACNX68h0tV4IgTtjjPQO5prEUPO5YU3vgqaiLsJXObvb4FTIWvA4ZRxRk1m0BgV&#10;aR20MkTYrbe2SSvzQJ/pSI05NSDd4rSdchvrS3O2rjtSz0aabarl1x6C5CxE/eDyKiQ86z7to+tV&#10;pjehnHyIqPSgicuUnbcjjfTtO1s97/DqNwAAAP//AwBQSwMEFAAGAAgAAAAhAL+nTZ/cAAAACwEA&#10;AA8AAABkcnMvZG93bnJldi54bWxMj8FOwzAQRO9I/IO1SNyoU0hcCHEqVNQPoO0HbJIlCY3XUbxN&#10;w99jTnCcndHsm2K7uEHNNIXes4X1KgFFXPum59bC6bh/eAYVBLnBwTNZ+KYA2/L2psC88Vf+oPkg&#10;rYolHHK00ImMudah7shhWPmROHqffnIoUU6tbia8xnI36MckMdphz/FDhyPtOqrPh4uzgLJ7d7yv&#10;wpn4K8ONaHP0s7X3d8vbKyihRf7C8Isf0aGMTJW/cBPUYCE1adwiFp7SxICKiewlW4Oq4mVjDOiy&#10;0P83lD8AAAD//wMAUEsBAi0AFAAGAAgAAAAhALaDOJL+AAAA4QEAABMAAAAAAAAAAAAAAAAAAAAA&#10;AFtDb250ZW50X1R5cGVzXS54bWxQSwECLQAUAAYACAAAACEAOP0h/9YAAACUAQAACwAAAAAAAAAA&#10;AAAAAAAvAQAAX3JlbHMvLnJlbHNQSwECLQAUAAYACAAAACEAwiguKgECAAALBAAADgAAAAAAAAAA&#10;AAAAAAAuAgAAZHJzL2Uyb0RvYy54bWxQSwECLQAUAAYACAAAACEAv6dNn9wAAAALAQAADwAAAAAA&#10;AAAAAAAAAABbBAAAZHJzL2Rvd25yZXYueG1sUEsFBgAAAAAEAAQA8wAAAGQFAAAAAA==&#10;" fillcolor="window" strokecolor="windowText" strokeweight="1pt">
                <v:textbox>
                  <w:txbxContent>
                    <w:p w14:paraId="15BC9EC4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L.B Mediu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98C340" wp14:editId="5B28EF79">
                <wp:simplePos x="0" y="0"/>
                <wp:positionH relativeFrom="column">
                  <wp:posOffset>2218690</wp:posOffset>
                </wp:positionH>
                <wp:positionV relativeFrom="paragraph">
                  <wp:posOffset>2157730</wp:posOffset>
                </wp:positionV>
                <wp:extent cx="647700" cy="368935"/>
                <wp:effectExtent l="0" t="0" r="19050" b="12065"/>
                <wp:wrapNone/>
                <wp:docPr id="198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4A702A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Cu-NP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98C340" id="_x0000_s1035" type="#_x0000_t202" style="position:absolute;left:0;text-align:left;margin-left:174.7pt;margin-top:169.9pt;width:51pt;height:29.0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i0O4QEAAAEEAAAOAAAAZHJzL2Uyb0RvYy54bWysU01vEzEQvSPxHyzfyW5SSJsomwpalQuC&#10;ipYf4HjHiYXtMbaT3fx7xt5kg6DigLh41zPvvfn06ra3hh0gRI2u4dNJzRk4ia1224Z/e354c8NZ&#10;TMK1wqCDhh8h8tv161erzi9hhjs0LQRGIi4uO9/wXUp+WVVR7sCKOEEPjpwKgxWJrmFbtUF0pG5N&#10;NavredVhaH1ACTGS9X5w8nXRVwpk+qJUhMRMwym3VM5Qzk0+q/VKLLdB+J2WpzTEP2RhhXYUdJS6&#10;F0mwfdB/SFktA0ZUaSLRVqiUllBqoGqm9W/VPO2Eh1ILNSf6sU3x/8nKz4fHwHRLs1vQqJywNKRn&#10;6NMH7Nkst6fzcUmoJ0+41JOZoGd7JGOuulfB5i/Vw8hPjT6OzSUtJsk4f3t9XZNHkutqfrO4epdV&#10;qgvZh5g+AlqWfxoeaHalpeLwKaYBeoYQL6c1hC9/6WggZ2DcV1BUDwWcFXbZJLgzgR0E7UD7vSRP&#10;YQsyU5Q2ZiRNXyKZdCadsJkGZbtGYv0S8RJtRJeI6NJItNph+DtZDfhz1UOtuezUb/oyvMV5Ihts&#10;jzSojja64fHHXgTgLCRzh+UB5OjRv98nfNClp1ll4JzUac/KVE5vIi/yr/eCurzc9U8AAAD//wMA&#10;UEsDBBQABgAIAAAAIQBWcDYs4QAAAAsBAAAPAAAAZHJzL2Rvd25yZXYueG1sTI9BT8MwDIXvSPyH&#10;yEjcWDpWBi1NpwmJC9M0sU2CY9aYtlrilCbryr/HO8HNfn56/l6xGJ0VA/ah9aRgOklAIFXetFQr&#10;2O9e755AhKjJaOsJFfxggEV5fVXo3PgzveOwjbXgEAq5VtDE2OVShqpBp8PEd0h8+/K905HXvpam&#10;12cOd1beJ8lcOt0Sf2h0hy8NVsftySk4buZ7udoMH2G3fnPhe7X+tMuo1O3NuHwGEXGMf2a44DM6&#10;lMx08CcyQVgFszRL2crDLOMO7EgfpqwcWMkeM5BlIf93KH8BAAD//wMAUEsBAi0AFAAGAAgAAAAh&#10;ALaDOJL+AAAA4QEAABMAAAAAAAAAAAAAAAAAAAAAAFtDb250ZW50X1R5cGVzXS54bWxQSwECLQAU&#10;AAYACAAAACEAOP0h/9YAAACUAQAACwAAAAAAAAAAAAAAAAAvAQAAX3JlbHMvLnJlbHNQSwECLQAU&#10;AAYACAAAACEAgZYtDuEBAAABBAAADgAAAAAAAAAAAAAAAAAuAgAAZHJzL2Uyb0RvYy54bWxQSwEC&#10;LQAUAAYACAAAACEAVnA2LOEAAAALAQAADwAAAAAAAAAAAAAAAAA7BAAAZHJzL2Rvd25yZXYueG1s&#10;UEsFBgAAAAAEAAQA8wAAAEkFAAAAAA==&#10;" fillcolor="white [3201]" strokecolor="black [3200]" strokeweight="1pt">
                <v:textbox style="mso-fit-shape-to-text:t">
                  <w:txbxContent>
                    <w:p w14:paraId="024A702A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Cu-NPS</w:t>
                      </w:r>
                    </w:p>
                  </w:txbxContent>
                </v:textbox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C6F08A" wp14:editId="0EC5F3DC">
                <wp:simplePos x="0" y="0"/>
                <wp:positionH relativeFrom="column">
                  <wp:posOffset>4634230</wp:posOffset>
                </wp:positionH>
                <wp:positionV relativeFrom="paragraph">
                  <wp:posOffset>4547235</wp:posOffset>
                </wp:positionV>
                <wp:extent cx="586740" cy="228600"/>
                <wp:effectExtent l="0" t="0" r="22860" b="19050"/>
                <wp:wrapNone/>
                <wp:docPr id="20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74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64329E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Co-NPS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6F08A" id="_x0000_s1036" type="#_x0000_t202" style="position:absolute;left:0;text-align:left;margin-left:364.9pt;margin-top:358.05pt;width:46.2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WDRAQIAAA0EAAAOAAAAZHJzL2Uyb0RvYy54bWysU81u2zAMvg/YOwi6L3aMNQ2MOMXWILsM&#10;24B2D8DIsi1AfxOV2Hn7UUqapOtOw3yQJf58JD+Sq4fJaHaQAZWzDZ/PSs6kFa5Vtm/4z+fthyVn&#10;GMG2oJ2VDT9K5A/r9+9Wo69l5QanWxkYgVisR9/wIUZfFwWKQRrAmfPSkrJzwUCkZ+iLNsBI6EYX&#10;VVkuitGF1gcnJCJJNyclX2f8rpMifu86lJHphlNuMZ8hn7t0FusV1H0APyhxTgP+IQsDylLQC9QG&#10;IrB9UG+gjBLBoeviTDhTuK5TQuYaqJp5+Uc1TwN4mWshctBfaML/Byu+HX4EptqGV+UdZxYMNelZ&#10;TvGzm1iV6Bk91mT15MkuTiSmNr/IkYSp6qkLJv2pHkZ6Ivp4IZewmCDh3XJx/5E0glRVtVyUmfzi&#10;6uwDxi/SGZYuDQ/Uu0wpHL5ipETI9MUkxUKnVbtVWufHER91YAegNtN0tG7kTANGEjZ8m7+UM0G8&#10;ctOWjVROdU/JMAE0f52GSFfjiRG0PWegexpsEUPO5ZU3vgmaiLsJXObvb4FTIRvA4ZRxRk1mUBsV&#10;aR+0Mg1f3nprm7QyT/SZjtSYUwPSLU67KfdxnnlNop1rj9S0kaabivm1hyA5C1E/urwMCdC6T/vo&#10;OpX5vfoQU+lBM5c5O+9HGurbd7a6bvH6NwAAAP//AwBQSwMEFAAGAAgAAAAhAMgHWiPbAAAACwEA&#10;AA8AAABkcnMvZG93bnJldi54bWxMj0Fug0AMRfeVeoeRK3XXDIwUkhKGqEqVAzTpAQy4QMJ4EDMh&#10;9PZ1V+3O/v76/7nYL25QM02h92whXSWgiGvf9Nxa+DwfX7agQkRucPBMFr4pwL58fCgwb/ydP2g+&#10;xVZJCIccLXQxjrnWoe7IYVj5kVhuX35yGGWdWt1MeJdwN2iTJJl22LM0dDjSoaP6ero5CxgP746P&#10;VbgSX9a4iTo7+9na56flbQcq0hL/zPCLL+hQClPlb9wENVjYmFdBjzKkWQpKHFtjDKhKlLVJQZeF&#10;/v9D+QMAAP//AwBQSwECLQAUAAYACAAAACEAtoM4kv4AAADhAQAAEwAAAAAAAAAAAAAAAAAAAAAA&#10;W0NvbnRlbnRfVHlwZXNdLnhtbFBLAQItABQABgAIAAAAIQA4/SH/1gAAAJQBAAALAAAAAAAAAAAA&#10;AAAAAC8BAABfcmVscy8ucmVsc1BLAQItABQABgAIAAAAIQDkWWDRAQIAAA0EAAAOAAAAAAAAAAAA&#10;AAAAAC4CAABkcnMvZTJvRG9jLnhtbFBLAQItABQABgAIAAAAIQDIB1oj2wAAAAsBAAAPAAAAAAAA&#10;AAAAAAAAAFsEAABkcnMvZG93bnJldi54bWxQSwUGAAAAAAQABADzAAAAYwUAAAAA&#10;" fillcolor="window" strokecolor="windowText" strokeweight="1pt">
                <v:textbox>
                  <w:txbxContent>
                    <w:p w14:paraId="7E64329E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Co-NPS </w:t>
                      </w:r>
                    </w:p>
                  </w:txbxContent>
                </v:textbox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7403AB" wp14:editId="52973B2C">
                <wp:simplePos x="0" y="0"/>
                <wp:positionH relativeFrom="column">
                  <wp:posOffset>3832225</wp:posOffset>
                </wp:positionH>
                <wp:positionV relativeFrom="paragraph">
                  <wp:posOffset>4554855</wp:posOffset>
                </wp:positionV>
                <wp:extent cx="763270" cy="368935"/>
                <wp:effectExtent l="0" t="0" r="17780" b="12065"/>
                <wp:wrapNone/>
                <wp:docPr id="19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270" cy="3689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94A272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LB +Co sal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7403AB" id="_x0000_s1037" type="#_x0000_t202" style="position:absolute;left:0;text-align:left;margin-left:301.75pt;margin-top:358.65pt;width:60.1pt;height:29.0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0t+/gEAAA0EAAAOAAAAZHJzL2Uyb0RvYy54bWysU01v2zAMvQ/YfxB0X5wmWJIacYquQXYZ&#10;tgHtfgAjy7YAfU1UYuffj5LTNF13GuqDLJHUI/ketb4bjGZHGVA5W/GbyZQzaYWrlW0r/utp92nF&#10;GUawNWhnZcVPEvnd5uOHde9LOXOd07UMjEAslr2veBejL4sCRScN4MR5acnZuGAg0jG0RR2gJ3Sj&#10;i9l0uih6F2ofnJCIZN2OTr7J+E0jRfzRNCgj0xWn2mJeQ173aS02ayjbAL5T4lwG/EcVBpSlpBeo&#10;LURgh6DeQBklgkPXxIlwpnBNo4TMPVA3N9O/unnswMvcC5GD/kITvh+s+H78GZiqSbvbJWcWDIn0&#10;JIf4xQ1smejpPZYU9egpLg5kptBnO5IxdT00waQ/9cPIT0SfLuQSFhNkXC7msyV5BLnmi9Xt/HNC&#10;KV4u+4Dxq3SGpU3FA2mXKYXjN4xj6HNIyoVOq3qntM6HEz7owI5AMtN01K7nTANGMlZ8l79ztlfX&#10;tGU9tUN1pcKA5q/REGlrPDGCtuUMdEuDLWLItby6jW+SJuKuEk/z96/EqZEtYDdWnFFTGJRGRXoP&#10;WpmKr65va5u8Mk/0mY4kzChA2sVhP4w6XtTZu/pEovU03dTM7wMEyVmI+sHlx5B58/eH6HYq85tg&#10;xjukSzrQzGWFzu8jDfX1OUe9vOLNHwAAAP//AwBQSwMEFAAGAAgAAAAhAFRd0HDhAAAACwEAAA8A&#10;AABkcnMvZG93bnJldi54bWxMjz1PwzAQhnck/oN1SCyI2k1oDSFOhSoxMDDQdmFzYxNH9UewnTT9&#10;9xwTbHe6R+89b72ZnSWTjqkPXsBywYBo3wbV+07AYf96/wgkZemVtMFrARedYNNcX9WyUuHsP/S0&#10;yx3BEJ8qKcDkPFSUptZoJ9MiDNrj7StEJzOusaMqyjOGO0sLxtbUyd7jByMHvTW6Pe1GJ+DpLTI7&#10;bduDuRTWfZ/ex8+9uhPi9mZ+eQaS9Zz/YPjVR3Vo0OkYRq8SsQLWrFwhKoAveQkECV6UHMgRB756&#10;ANrU9H+H5gcAAP//AwBQSwECLQAUAAYACAAAACEAtoM4kv4AAADhAQAAEwAAAAAAAAAAAAAAAAAA&#10;AAAAW0NvbnRlbnRfVHlwZXNdLnhtbFBLAQItABQABgAIAAAAIQA4/SH/1gAAAJQBAAALAAAAAAAA&#10;AAAAAAAAAC8BAABfcmVscy8ucmVsc1BLAQItABQABgAIAAAAIQC4k0t+/gEAAA0EAAAOAAAAAAAA&#10;AAAAAAAAAC4CAABkcnMvZTJvRG9jLnhtbFBLAQItABQABgAIAAAAIQBUXdBw4QAAAAsBAAAPAAAA&#10;AAAAAAAAAAAAAFgEAABkcnMvZG93bnJldi54bWxQSwUGAAAAAAQABADzAAAAZgUAAAAA&#10;" fillcolor="window" strokecolor="windowText" strokeweight="1pt">
                <v:textbox style="mso-fit-shape-to-text:t">
                  <w:txbxContent>
                    <w:p w14:paraId="6C94A272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LB +Co salt</w:t>
                      </w:r>
                    </w:p>
                  </w:txbxContent>
                </v:textbox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6EFF0A" wp14:editId="14A32A37">
                <wp:simplePos x="0" y="0"/>
                <wp:positionH relativeFrom="margin">
                  <wp:posOffset>2991485</wp:posOffset>
                </wp:positionH>
                <wp:positionV relativeFrom="paragraph">
                  <wp:posOffset>4547870</wp:posOffset>
                </wp:positionV>
                <wp:extent cx="791210" cy="234950"/>
                <wp:effectExtent l="0" t="0" r="27940" b="12700"/>
                <wp:wrapNone/>
                <wp:docPr id="19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234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0A82E7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LB Medium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EFF0A" id="_x0000_s1038" type="#_x0000_t202" style="position:absolute;left:0;text-align:left;margin-left:235.55pt;margin-top:358.1pt;width:62.3pt;height:18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xXyAQIAAA0EAAAOAAAAZHJzL2Uyb0RvYy54bWysU9tu2zAMfR+wfxD0vthxtrUx4hRbg+xl&#10;2Aa0+wBGlmMBuk1UYufvRymXpuueivpBlng5JA/Jxd1oNNvLgMrZhk8nJWfSCtcqu23478f1h1vO&#10;MIJtQTsrG36QyO+W798tBl/LyvVOtzIwArFYD77hfYy+LgoUvTSAE+elJWXngoFIz7At2gADoRtd&#10;VGX5uRhcaH1wQiKSdHVU8mXG7zop4s+uQxmZbjjlFvMZ8rlJZ7FcQL0N4HslTmnAK7IwoCwFvUCt&#10;IALbBfUCyigRHLouToQzhes6JWSugaqZlv9U89CDl7kWIgf9hSZ8O1jxY/8rMNVS7+YzziwYatKj&#10;HONXN7JZomfwWJPVgye7OJKYTM9yJGGqeuyCSX+qh5GeiD5cyCUsJkh4M59WU9IIUlWzj/NPmfzi&#10;ydkHjN+kMyxdGh6od5lS2H/HSImQ6dkkxUKnVbtWWufHAe91YHugNtN0tG7gTANGEjZ8nb+UM0E8&#10;c9OWDVROdVOmxIDmr9MQ6Wo8MYJ2yxnoLQ22iCHn8swbXwRNxF0FLvP3v8CpkBVgf8w4oyYzqI2K&#10;tA9amYbfXntrm7QyT/SJjtSYYwPSLY6b8djH6tydjWsP1LSBppuK+bODIDkLUd+7vAwJ0Lovu+g6&#10;lflNMEcfYio9aOYyZ6f9SEN9/c5WT1u8/AsAAP//AwBQSwMEFAAGAAgAAAAhAGyHPD/bAAAACwEA&#10;AA8AAABkcnMvZG93bnJldi54bWxMj9FOg0AQRd9N/IfNmPhmF1BAkaUxNf0A237AACNg2VnCbin+&#10;veOTPs7MyZ1zy+1qR7XQ7AfHBuJNBIq4ce3AnYHTcf/wDMoH5BZHx2Tgmzxsq9ubEovWXfmDlkPo&#10;lISwL9BAH8JUaO2bniz6jZuI5fbpZotBxrnT7YxXCbejTqIo0xYHlg89TrTrqTkfLtYAht275X3t&#10;z8RfKeZBZ0e3GHN/t769ggq0hj8YfvVFHSpxqt2FW69GA095HAtqII+zBJQQ6Uuag6plkz4moKtS&#10;/+9Q/QAAAP//AwBQSwECLQAUAAYACAAAACEAtoM4kv4AAADhAQAAEwAAAAAAAAAAAAAAAAAAAAAA&#10;W0NvbnRlbnRfVHlwZXNdLnhtbFBLAQItABQABgAIAAAAIQA4/SH/1gAAAJQBAAALAAAAAAAAAAAA&#10;AAAAAC8BAABfcmVscy8ucmVsc1BLAQItABQABgAIAAAAIQBs3xXyAQIAAA0EAAAOAAAAAAAAAAAA&#10;AAAAAC4CAABkcnMvZTJvRG9jLnhtbFBLAQItABQABgAIAAAAIQBshzw/2wAAAAsBAAAPAAAAAAAA&#10;AAAAAAAAAFsEAABkcnMvZG93bnJldi54bWxQSwUGAAAAAAQABADzAAAAYwUAAAAA&#10;" fillcolor="window" strokecolor="windowText" strokeweight="1pt">
                <v:textbox>
                  <w:txbxContent>
                    <w:p w14:paraId="450A82E7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LB Mediu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E34067" wp14:editId="2F7773D3">
                <wp:simplePos x="0" y="0"/>
                <wp:positionH relativeFrom="column">
                  <wp:posOffset>2260600</wp:posOffset>
                </wp:positionH>
                <wp:positionV relativeFrom="paragraph">
                  <wp:posOffset>4578985</wp:posOffset>
                </wp:positionV>
                <wp:extent cx="614045" cy="228600"/>
                <wp:effectExtent l="0" t="0" r="14605" b="19050"/>
                <wp:wrapNone/>
                <wp:docPr id="20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45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7FC34F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Zn-NP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34067" id="_x0000_s1039" type="#_x0000_t202" style="position:absolute;left:0;text-align:left;margin-left:178pt;margin-top:360.55pt;width:48.35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QFPAgIAAA0EAAAOAAAAZHJzL2Uyb0RvYy54bWysU9uO0zAQfUfiHyy/06RhKVXUdAVblRcE&#10;SLt8wNRxEku+4XGb9O8Zu5ftsjwh8uDYczkzc2ZmdT8ZzQ4yoHK24fNZyZm0wrXK9g3/+bR9t+QM&#10;I9gWtLOy4UeJ/H799s1q9LWs3OB0KwMjEIv16Bs+xOjrokAxSAM4c15aUnYuGIj0DH3RBhgJ3eii&#10;KstFMbrQ+uCERCTp5qTk64zfdVLE712HMjLdcMot5jPkc5fOYr2Cug/gByXOacA/ZGFAWQp6hdpA&#10;BLYP6hWUUSI4dF2cCWcK13VKyFwDVTMv/6jmcQAvcy1EDvorTfj/YMW3w4/AVNtwis+ZBUNNepJT&#10;/OwmViV6Ro81WT16sosTianNFzmSMFU9dcGkP9XDSE9EH6/kEhYTJFzM78q7D5wJUlXVclFm8otn&#10;Zx8wfpHOsHRpeKDeZUrh8BUjJUKmF5MUC51W7VZpnR9HfNCBHYDaTNPRupEzDRhJ2PBt/lLOBPHC&#10;TVs2UjnVR0qGCaD56zREuhpPjKDtOQPd02CLGHIuL7zxVdBE3E3gMn9/C5wK2QAOp4wzajKD2qhI&#10;+6CVafjy1lvbpJV5os90pMacGpBucdpNuY/z95fu7Fx7pKaNNN1UzK89BMlZiPrB5WVIgNZ92kfX&#10;qcxvgjn5EFPpQTOXOTvvRxrq23e2et7i9W8AAAD//wMAUEsDBBQABgAIAAAAIQDM8o+j2wAAAAsB&#10;AAAPAAAAZHJzL2Rvd25yZXYueG1sTI/RToNAEEXfTfyHzZj4ZhdQwFCWxtT0A2z9gAGmgGVnCbul&#10;+PeOT/p4597cObfcrXZUC81+cGwg3kSgiBvXDtwZ+Dwdnl5B+YDc4uiYDHyTh111f1di0bobf9By&#10;DJ2SEvYFGuhDmAqtfdOTRb9xE7F4ZzdbDCLnTrcz3qTcjjqJokxbHFg+9DjRvqfmcrxaAxj275YP&#10;tb8Qf6WYB52d3GLM48P6tgUVaA1/YfjFF3SohKl2V269Gg08p5lsCQbyJI5BSeIlTXJQtVzSPAZd&#10;lfr/huoHAAD//wMAUEsBAi0AFAAGAAgAAAAhALaDOJL+AAAA4QEAABMAAAAAAAAAAAAAAAAAAAAA&#10;AFtDb250ZW50X1R5cGVzXS54bWxQSwECLQAUAAYACAAAACEAOP0h/9YAAACUAQAACwAAAAAAAAAA&#10;AAAAAAAvAQAAX3JlbHMvLnJlbHNQSwECLQAUAAYACAAAACEA9fUBTwICAAANBAAADgAAAAAAAAAA&#10;AAAAAAAuAgAAZHJzL2Uyb0RvYy54bWxQSwECLQAUAAYACAAAACEAzPKPo9sAAAALAQAADwAAAAAA&#10;AAAAAAAAAABcBAAAZHJzL2Rvd25yZXYueG1sUEsFBgAAAAAEAAQA8wAAAGQFAAAAAA==&#10;" fillcolor="window" strokecolor="windowText" strokeweight="1pt">
                <v:textbox>
                  <w:txbxContent>
                    <w:p w14:paraId="7D7FC34F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Zn-NPS</w:t>
                      </w:r>
                    </w:p>
                  </w:txbxContent>
                </v:textbox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83D0D3" wp14:editId="11C436D0">
                <wp:simplePos x="0" y="0"/>
                <wp:positionH relativeFrom="column">
                  <wp:posOffset>1412875</wp:posOffset>
                </wp:positionH>
                <wp:positionV relativeFrom="paragraph">
                  <wp:posOffset>4578985</wp:posOffset>
                </wp:positionV>
                <wp:extent cx="818515" cy="368935"/>
                <wp:effectExtent l="0" t="0" r="19685" b="12065"/>
                <wp:wrapNone/>
                <wp:docPr id="19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3689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57CA15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LB +Zn sal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83D0D3" id="_x0000_s1040" type="#_x0000_t202" style="position:absolute;left:0;text-align:left;margin-left:111.25pt;margin-top:360.55pt;width:64.45pt;height:29.0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o4CAAIAAA0EAAAOAAAAZHJzL2Uyb0RvYy54bWysU01v2zAMvQ/YfxB0X+ykS5oacYqtQXYZ&#10;tgHtfgAjy7EAfU1UYuffj1LSJF13KuqDLFHkI/ketbgfjGZ7GVA5W/PxqORMWuEaZbc1//20/jTn&#10;DCPYBrSzsuYHifx++fHDoveVnLjO6UYGRiAWq97XvIvRV0WBopMGcOS8tHTZumAg0jFsiyZAT+hG&#10;F5OynBW9C40PTkhEsq6Ol3yZ8dtWivizbVFGpmtOtcW8hrxu0losF1BtA/hOiVMZ8IYqDChLSc9Q&#10;K4jAdkG9gjJKBIeujSPhTOHaVgmZe6BuxuU/3Tx24GXuhchBf6YJ3w9W/Nj/Ckw1pN3djDMLhkR6&#10;kkP86gZ2m+jpPVbk9ejJLw5kJtdnO5IxdT20waQ/9cPonog+nMklLCbIOB/Pp+MpZ4Kubmbzu5tp&#10;QikuwT5g/CadYWlT80DaZUph/x3j0fXZJeVCp1WzVlrnwwEfdGB7IJlpOhrXc6YBIxlrvs7fKduL&#10;MG1ZT+1MbksqWQDNX6sh0tZ4YgTtljPQWxpsEUOu5UU0vkqaiLtKXObvf4lTIyvA7lhxRk1uUBkV&#10;6T1oZYiw62ht063ME32iIwlzFCDt4rAZjjp+TkjJtHHNgUTrabqpmT87CJKzEPWDy48h8+a/7KJb&#10;q8zvJYZ0SQeauazQ6X2kob4+Z6/LK17+BQAA//8DAFBLAwQUAAYACAAAACEAp4RlpOEAAAALAQAA&#10;DwAAAGRycy9kb3ducmV2LnhtbEyPsU7DMBCGdyTewTokFkSdGErbEKdClRgYGGi7sLmxG0e1zyF2&#10;0vTtOSY63t2n/76/XE/esdH0sQ0oIZ9lwAzWQbfYSNjv3h+XwGJSqJULaCRcTIR1dXtTqkKHM36Z&#10;cZsaRiEYCyXBptQVnMfaGq/iLHQG6XYMvVeJxr7huldnCveOiyx74V61SB+s6szGmvq0HbyE1Uef&#10;uXFT7+1FOP9z+hy+d/pByvu76e0VWDJT+ofhT5/UoSKnQxhQR+YkCCHmhEpYiDwHRsTTPH8GdqDN&#10;YiWAVyW/7lD9AgAA//8DAFBLAQItABQABgAIAAAAIQC2gziS/gAAAOEBAAATAAAAAAAAAAAAAAAA&#10;AAAAAABbQ29udGVudF9UeXBlc10ueG1sUEsBAi0AFAAGAAgAAAAhADj9If/WAAAAlAEAAAsAAAAA&#10;AAAAAAAAAAAALwEAAF9yZWxzLy5yZWxzUEsBAi0AFAAGAAgAAAAhAMHijgIAAgAADQQAAA4AAAAA&#10;AAAAAAAAAAAALgIAAGRycy9lMm9Eb2MueG1sUEsBAi0AFAAGAAgAAAAhAKeEZaThAAAACwEAAA8A&#10;AAAAAAAAAAAAAAAAWgQAAGRycy9kb3ducmV2LnhtbFBLBQYAAAAABAAEAPMAAABoBQAAAAA=&#10;" fillcolor="window" strokecolor="windowText" strokeweight="1pt">
                <v:textbox style="mso-fit-shape-to-text:t">
                  <w:txbxContent>
                    <w:p w14:paraId="7957CA15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LB +Zn salt</w:t>
                      </w:r>
                    </w:p>
                  </w:txbxContent>
                </v:textbox>
              </v:shape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824559" wp14:editId="1E2716ED">
                <wp:simplePos x="0" y="0"/>
                <wp:positionH relativeFrom="margin">
                  <wp:posOffset>587375</wp:posOffset>
                </wp:positionH>
                <wp:positionV relativeFrom="paragraph">
                  <wp:posOffset>4586605</wp:posOffset>
                </wp:positionV>
                <wp:extent cx="783590" cy="368935"/>
                <wp:effectExtent l="0" t="0" r="16510" b="12065"/>
                <wp:wrapNone/>
                <wp:docPr id="19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3689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080F4BF" w14:textId="77777777" w:rsidR="009833FE" w:rsidRPr="00CA3988" w:rsidRDefault="009833FE" w:rsidP="009833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A3988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LB Mediu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824559" id="_x0000_s1041" type="#_x0000_t202" style="position:absolute;left:0;text-align:left;margin-left:46.25pt;margin-top:361.15pt;width:61.7pt;height:29.05pt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ZT+/QEAAA0EAAAOAAAAZHJzL2Uyb0RvYy54bWysU0tu2zAQ3RfoHQjuayk2ktiC5aCN4W6K&#10;tkDSA4wpyiLAXzm0Jd++Q8qxnaSrolpQ5PznvZnlw2A0O8iAytma30xKzqQVrlF2V/Nfz5tPc84w&#10;gm1AOytrfpTIH1YfPyx7X8mp65xuZGAUxGLV+5p3MfqqKFB00gBOnJeWlK0LBiI9w65oAvQU3ehi&#10;WpZ3Re9C44MTEpGk61HJVzl+20oRf7Qtysh0zam2mM+Qz206i9USql0A3ylxKgP+oQoDylLSc6g1&#10;RGD7oN6FMkoEh66NE+FM4dpWCZl7oG5uyjfdPHXgZe6FwEF/hgn/X1jx/fAzMNUQd4spZxYMkfQs&#10;h/jFDWyW4Ok9VmT15MkuDiQm0xc5kjB1PbTBpD/1w0hPQB/P4FIsJkh4P5/dLkgjSDW7my9mtylK&#10;cXH2AeNX6QxLl5oH4i5DCodvGEfTF5OUC51WzUZpnR9HfNSBHYBopuloXM+ZBowkrPkmf6dsr9y0&#10;ZT21M70vU2FA89dqiHQ1nhBBu+MM9I4GW8SQa3nlje+SJuCuEpf5+1vi1MgasBsrzlGTGVRGRdoH&#10;rUzN59fe2iatzBN9giMRMxKQbnHYDiOPGdck2rrmSKT1NN3UzO89BMlZiPrR5WXIuPnP++g2KuN7&#10;8SFe0oNmLjN02o801NfvbHXZ4tUfAAAA//8DAFBLAwQUAAYACAAAACEAQrdlvuAAAAAKAQAADwAA&#10;AGRycy9kb3ducmV2LnhtbEyPsU7DMBCGdyTewTokFkTtGgptiFOhSgwMDLRd2NzYxFHtc4idNH17&#10;jomOd/fru+8v11PwbLR9aiMqmM8EMIt1NC02Cva7t/slsJQ1Gu0jWgVnm2BdXV+VujDxhJ923OaG&#10;EQRToRW4nLuC81Q7G3Saxc4i3b5jH3SmsW+46fWJ4MFzKcQTD7pF+uB0ZzfO1sftEBSs3nvhx029&#10;d2fpw8/xY/jamTulbm+m1xdg2U75Pwx/+qQOFTkd4oAmMU8MuaCkgmcpH4BRQM4XK2AH2izFI/Cq&#10;5JcVql8AAAD//wMAUEsBAi0AFAAGAAgAAAAhALaDOJL+AAAA4QEAABMAAAAAAAAAAAAAAAAAAAAA&#10;AFtDb250ZW50X1R5cGVzXS54bWxQSwECLQAUAAYACAAAACEAOP0h/9YAAACUAQAACwAAAAAAAAAA&#10;AAAAAAAvAQAAX3JlbHMvLnJlbHNQSwECLQAUAAYACAAAACEAEhmU/v0BAAANBAAADgAAAAAAAAAA&#10;AAAAAAAuAgAAZHJzL2Uyb0RvYy54bWxQSwECLQAUAAYACAAAACEAQrdlvuAAAAAKAQAADwAAAAAA&#10;AAAAAAAAAABXBAAAZHJzL2Rvd25yZXYueG1sUEsFBgAAAAAEAAQA8wAAAGQFAAAAAA==&#10;" fillcolor="window" strokecolor="windowText" strokeweight="1pt">
                <v:textbox style="mso-fit-shape-to-text:t">
                  <w:txbxContent>
                    <w:p w14:paraId="2080F4BF" w14:textId="77777777" w:rsidR="009833FE" w:rsidRPr="00CA3988" w:rsidRDefault="009833FE" w:rsidP="009833FE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CA3988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LB Mediu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833FE" w:rsidRPr="003045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D75C758" wp14:editId="6A6D612B">
            <wp:extent cx="4584757" cy="4912787"/>
            <wp:effectExtent l="0" t="0" r="6350" b="2540"/>
            <wp:docPr id="12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4"/>
                    <a:stretch/>
                  </pic:blipFill>
                  <pic:spPr bwMode="auto">
                    <a:xfrm>
                      <a:off x="0" y="0"/>
                      <a:ext cx="4586547" cy="491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833FE" w:rsidRPr="003045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2824E6B3" w14:textId="0EBCB996" w:rsidR="009833FE" w:rsidRPr="00ED4BE7" w:rsidRDefault="009833FE" w:rsidP="009833FE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D45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37F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cyan"/>
        </w:rPr>
        <w:t>S3.</w:t>
      </w: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roduction of metallic NPs: (A</w:t>
      </w:r>
      <w:r w:rsidRPr="00ED4BE7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ED4BE7">
        <w:rPr>
          <w:rFonts w:ascii="Times New Roman" w:hAnsi="Times New Roman" w:cs="Times New Roman"/>
          <w:sz w:val="20"/>
          <w:szCs w:val="20"/>
        </w:rPr>
        <w:t>Cu</w:t>
      </w:r>
      <w:r w:rsidRPr="00ED4BE7">
        <w:rPr>
          <w:rFonts w:ascii="Times New Roman" w:hAnsi="Times New Roman" w:cs="Times New Roman"/>
          <w:b/>
          <w:bCs/>
          <w:sz w:val="20"/>
          <w:szCs w:val="20"/>
        </w:rPr>
        <w:t xml:space="preserve">, (B) </w:t>
      </w:r>
      <w:r w:rsidRPr="00ED4BE7">
        <w:rPr>
          <w:rFonts w:ascii="Times New Roman" w:hAnsi="Times New Roman" w:cs="Times New Roman"/>
          <w:sz w:val="20"/>
          <w:szCs w:val="20"/>
        </w:rPr>
        <w:t>Fe</w:t>
      </w:r>
      <w:r w:rsidRPr="00ED4BE7">
        <w:rPr>
          <w:rFonts w:ascii="Times New Roman" w:hAnsi="Times New Roman" w:cs="Times New Roman"/>
          <w:b/>
          <w:bCs/>
          <w:sz w:val="20"/>
          <w:szCs w:val="20"/>
        </w:rPr>
        <w:t xml:space="preserve">, (C) </w:t>
      </w:r>
      <w:r w:rsidRPr="00ED4BE7">
        <w:rPr>
          <w:rFonts w:ascii="Times New Roman" w:hAnsi="Times New Roman" w:cs="Times New Roman"/>
          <w:sz w:val="20"/>
          <w:szCs w:val="20"/>
        </w:rPr>
        <w:t>Zn</w:t>
      </w:r>
      <w:r w:rsidRPr="00ED4BE7">
        <w:rPr>
          <w:rFonts w:ascii="Times New Roman" w:hAnsi="Times New Roman" w:cs="Times New Roman"/>
          <w:b/>
          <w:bCs/>
          <w:sz w:val="20"/>
          <w:szCs w:val="20"/>
        </w:rPr>
        <w:t xml:space="preserve"> and (A) </w:t>
      </w:r>
      <w:r w:rsidRPr="00ED4BE7">
        <w:rPr>
          <w:rFonts w:ascii="Times New Roman" w:hAnsi="Times New Roman" w:cs="Times New Roman"/>
          <w:sz w:val="20"/>
          <w:szCs w:val="20"/>
        </w:rPr>
        <w:t>Co,</w:t>
      </w:r>
      <w:r w:rsidRPr="00ED4BE7">
        <w:rPr>
          <w:rFonts w:ascii="Times New Roman" w:hAnsi="Times New Roman" w:cs="Times New Roman"/>
          <w:b/>
          <w:bCs/>
          <w:sz w:val="20"/>
          <w:szCs w:val="20"/>
        </w:rPr>
        <w:t xml:space="preserve"> in comparison</w:t>
      </w:r>
    </w:p>
    <w:p w14:paraId="2AB33C4B" w14:textId="77777777" w:rsidR="009833FE" w:rsidRPr="003045BE" w:rsidRDefault="009833FE" w:rsidP="009833FE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          with Luria </w:t>
      </w:r>
      <w:proofErr w:type="spellStart"/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ertani</w:t>
      </w:r>
      <w:proofErr w:type="spellEnd"/>
      <w:r w:rsidRPr="00ED4B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LB) medium free of metals and LB + metal salt at Zero time (from left to right).</w:t>
      </w:r>
    </w:p>
    <w:p w14:paraId="391CD15E" w14:textId="5A323FD8" w:rsidR="009833FE" w:rsidRDefault="009833FE" w:rsidP="002F5918">
      <w:pPr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045BE">
        <w:rPr>
          <w:rFonts w:ascii="Times New Roman" w:hAnsi="Times New Roman" w:cs="Times New Roman"/>
          <w:color w:val="000000" w:themeColor="text1"/>
          <w:sz w:val="16"/>
          <w:szCs w:val="16"/>
        </w:rPr>
        <w:t>………………………………………………………………………………………………………………………………………</w:t>
      </w:r>
    </w:p>
    <w:p w14:paraId="54C822A6" w14:textId="77777777" w:rsidR="000B4F88" w:rsidRPr="003045BE" w:rsidRDefault="000B4F88" w:rsidP="002F5918">
      <w:pPr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134"/>
        <w:gridCol w:w="4162"/>
      </w:tblGrid>
      <w:tr w:rsidR="002F5918" w:rsidRPr="003045BE" w14:paraId="55000E06" w14:textId="77777777" w:rsidTr="008A1F07">
        <w:tc>
          <w:tcPr>
            <w:tcW w:w="4757" w:type="dxa"/>
          </w:tcPr>
          <w:p w14:paraId="2396BF0C" w14:textId="77777777" w:rsidR="002F5918" w:rsidRPr="003045BE" w:rsidRDefault="002F5918" w:rsidP="008A1F07">
            <w:pPr>
              <w:bidi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</w:pP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A3EA652" wp14:editId="107F76A7">
                      <wp:simplePos x="0" y="0"/>
                      <wp:positionH relativeFrom="column">
                        <wp:posOffset>2017395</wp:posOffset>
                      </wp:positionH>
                      <wp:positionV relativeFrom="paragraph">
                        <wp:posOffset>30480</wp:posOffset>
                      </wp:positionV>
                      <wp:extent cx="650875" cy="218440"/>
                      <wp:effectExtent l="0" t="0" r="15875" b="1016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0875" cy="2184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221396F" w14:textId="77777777" w:rsidR="002F5918" w:rsidRPr="00D04BF7" w:rsidRDefault="002F5918" w:rsidP="002F59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F7019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  <w:t>CuNP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3EA652" id="Text Box 18" o:spid="_x0000_s1042" type="#_x0000_t202" style="position:absolute;left:0;text-align:left;margin-left:158.85pt;margin-top:2.4pt;width:51.25pt;height:17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7ZSXAIAAMkEAAAOAAAAZHJzL2Uyb0RvYy54bWysVE1vGjEQvVfqf7B8Lws0EIpYIpqIqlKU&#10;RCJVzsbrhVW9Htc27NJf32cvkK+eqnIwng+/mXkzs7OrttZsr5yvyOR80OtzpoykojKbnP94XH6a&#10;cOaDMIXQZFTOD8rzq/nHD7PGTtWQtqQL5RhAjJ82NufbEOw0y7zcqlr4HlllYCzJ1SJAdJuscKIB&#10;eq2zYb8/zhpyhXUklffQ3nRGPk/4ZalkuC9LrwLTOUduIZ0unet4ZvOZmG6csNtKHtMQ/5BFLSqD&#10;oGeoGxEE27nqHVRdSUeeytCTVGdUlpVUqQZUM+i/qWa1FValWkCOt2ea/P+DlXf7B8eqAr1Dp4yo&#10;0aNH1Qb2lVoGFfhprJ/CbWXhGFro4XvSeyhj2W3p6viPghjsYPpwZjeiSSjHo/7kcsSZhGk4mFxc&#10;JPaz58fW+fBNUc3iJecOzUuciv2tD0gErieXGMuTroplpXUSDv5aO7YX6DPGo6CGMy18gDLny/SL&#10;OQPi1TNtWIPMPo/6KdIrW4x1xlxrIX++RwCeNjG+SrN2zDMy1jETb6Fdtx3D4xNtayoOYNNRN4/e&#10;ymWFaLdI+EE4DCAIxFKFexylJqRIxxtnW3K//6aP/pgLWDlrMNA59792winw8N1gYr4MIuMsJOFi&#10;dDmE4F5a1i8tZldfE7gcYH2tTNfoH/TpWjqqn7B7ixgVJmEkYuc8nK7XoVsz7K5Ui0VywsxbEW7N&#10;ysoIHYmLLD+2T8LZY9sD5uWOTqMvpm+63/nGl4YWu0BllUYjEt2xiiZHAfuS2n3c7biQL+Xk9fwF&#10;mv8BAAD//wMAUEsDBBQABgAIAAAAIQAdYXOB3AAAAAgBAAAPAAAAZHJzL2Rvd25yZXYueG1sTI/B&#10;TsMwEETvSPyDtUjcqNNQ0TbEqapKHBEicICbay+J23gdxW4a+vUsJziu3mj2TbmZfCdGHKILpGA+&#10;y0AgmWAdNQre357uViBi0mR1FwgVfGOETXV9VerChjO94linRnAJxUIraFPqCymjadHrOAs9ErOv&#10;MHid+BwaaQd95nLfyTzLHqTXjvhDq3vctWiO9ckrsPQRyHy654uj2rj15WV1MKNStzfT9hFEwin9&#10;heFXn9WhYqd9OJGNolNwP18uOapgwQuYL/IsB7FnsM5BVqX8P6D6AQAA//8DAFBLAQItABQABgAI&#10;AAAAIQC2gziS/gAAAOEBAAATAAAAAAAAAAAAAAAAAAAAAABbQ29udGVudF9UeXBlc10ueG1sUEsB&#10;Ai0AFAAGAAgAAAAhADj9If/WAAAAlAEAAAsAAAAAAAAAAAAAAAAALwEAAF9yZWxzLy5yZWxzUEsB&#10;Ai0AFAAGAAgAAAAhADNftlJcAgAAyQQAAA4AAAAAAAAAAAAAAAAALgIAAGRycy9lMm9Eb2MueG1s&#10;UEsBAi0AFAAGAAgAAAAhAB1hc4HcAAAACAEAAA8AAAAAAAAAAAAAAAAAtgQAAGRycy9kb3ducmV2&#10;LnhtbFBLBQYAAAAABAAEAPMAAAC/BQAAAAA=&#10;" fillcolor="window" strokeweight=".5pt">
                      <v:textbox>
                        <w:txbxContent>
                          <w:p w14:paraId="0221396F" w14:textId="77777777" w:rsidR="002F5918" w:rsidRPr="00D04BF7" w:rsidRDefault="002F5918" w:rsidP="002F5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7019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  <w:t>CuNP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4F79680" wp14:editId="295557F6">
                      <wp:simplePos x="0" y="0"/>
                      <wp:positionH relativeFrom="margin">
                        <wp:posOffset>582295</wp:posOffset>
                      </wp:positionH>
                      <wp:positionV relativeFrom="paragraph">
                        <wp:posOffset>19050</wp:posOffset>
                      </wp:positionV>
                      <wp:extent cx="224790" cy="222885"/>
                      <wp:effectExtent l="0" t="0" r="22860" b="24765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2288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75A6625" w14:textId="77777777" w:rsidR="002F5918" w:rsidRPr="00D04BF7" w:rsidRDefault="002F5918" w:rsidP="002F59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</w:pPr>
                                  <w:r w:rsidRPr="00D04BF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F79680" id="Text Box 9" o:spid="_x0000_s1043" type="#_x0000_t202" style="position:absolute;left:0;text-align:left;margin-left:45.85pt;margin-top:1.5pt;width:17.7pt;height:17.5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nbgXAIAAMcEAAAOAAAAZHJzL2Uyb0RvYy54bWysVFtv2jAUfp+0/2D5fQ1k9AJqqFgrpklV&#10;W6lUfTaOU6I5Pp5tSNiv32cHKG33NI0H43PxuXznO7m86hrNNsr5mkzBhycDzpSRVNbmpeBPi/mX&#10;C858EKYUmowq+FZ5fjX9/OmytROV04p0qRxDEOMnrS34KgQ7yTIvV6oR/oSsMjBW5BoRILqXrHSi&#10;RfRGZ/lgcJa15ErrSCrvob3pjXya4leVkuG+qrwKTBcctYV0unQu45lNL8XkxQm7quWuDPEPVTSi&#10;Nkh6CHUjgmBrV38I1dTSkacqnEhqMqqqWqrUA7oZDt5187gSVqVeAI63B5j8/wsr7zYPjtVlwcec&#10;GdFgRAvVBfaNOjaO6LTWT+D0aOEWOqgx5b3eQxmb7irXxH+0w2AHztsDtjGYhDLPR+djWCRMeZ5f&#10;XJzGKNnrY+t8+K6oYfFScIfRJUTF5taH3nXvEnN50nU5r7VOwtZfa8c2AlMGOUpqOdPCBygLPk+/&#10;XbY3z7RhbcHPvp4OUqY3tpjrEHOphfz5MQKq1ybmV4lpuzojYj0y8Ra6ZZfwHZ7vYVtSuQWajno2&#10;eivnNbLdouAH4UA/wISVCvc4Kk0okXY3zlbkfv9NH/3BClg5a0Hngvtfa+EUcPhhwJfxcDSK/E/C&#10;6PQ8h+COLctji1k31wQsh1heK9M1+ge9v1aOmmds3ixmhUkYidwFD/vrdeiXDJsr1WyWnMB4K8Kt&#10;ebQyho7ARZQX3bNwdjf2AL7c0Z74YvJu+r1vfGlotg5U1YkaEegeVVAqCtiWRK7dZsd1PJaT1+v3&#10;Z/oHAAD//wMAUEsDBBQABgAIAAAAIQCszSN12gAAAAcBAAAPAAAAZHJzL2Rvd25yZXYueG1sTI/B&#10;TsMwEETvSPyDtUjcqJMi0TTEqRASR4QIPcDNtZfEbbyOYjcN/Xq2JziOZjTzptrMvhcTjtEFUpAv&#10;MhBIJlhHrYLtx8tdASImTVb3gVDBD0bY1NdXlS5tONE7Tk1qBZdQLLWCLqWhlDKaDr2OizAgsfcd&#10;Rq8Ty7GVdtQnLve9XGbZg/TaES90esDnDs2hOXoFlj4DmS/3enbUGLc+vxV7Myl1ezM/PYJIOKe/&#10;MFzwGR1qZtqFI9koegXrfMVJBff86GIvVzmIHesiB1lX8j9//QsAAP//AwBQSwECLQAUAAYACAAA&#10;ACEAtoM4kv4AAADhAQAAEwAAAAAAAAAAAAAAAAAAAAAAW0NvbnRlbnRfVHlwZXNdLnhtbFBLAQIt&#10;ABQABgAIAAAAIQA4/SH/1gAAAJQBAAALAAAAAAAAAAAAAAAAAC8BAABfcmVscy8ucmVsc1BLAQIt&#10;ABQABgAIAAAAIQBVgnbgXAIAAMcEAAAOAAAAAAAAAAAAAAAAAC4CAABkcnMvZTJvRG9jLnhtbFBL&#10;AQItABQABgAIAAAAIQCszSN12gAAAAcBAAAPAAAAAAAAAAAAAAAAALYEAABkcnMvZG93bnJldi54&#10;bWxQSwUGAAAAAAQABADzAAAAvQUAAAAA&#10;" fillcolor="window" strokeweight=".5pt">
                      <v:textbox>
                        <w:txbxContent>
                          <w:p w14:paraId="075A6625" w14:textId="77777777" w:rsidR="002F5918" w:rsidRPr="00D04BF7" w:rsidRDefault="002F5918" w:rsidP="002F5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</w:pPr>
                            <w:r w:rsidRPr="00D04BF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  <w:t>B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A1C3954" wp14:editId="37D037DD">
                  <wp:extent cx="2654924" cy="1603612"/>
                  <wp:effectExtent l="0" t="0" r="0" b="0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2874" t="1860" r="2442" b="5517"/>
                          <a:stretch/>
                        </pic:blipFill>
                        <pic:spPr bwMode="auto">
                          <a:xfrm>
                            <a:off x="0" y="0"/>
                            <a:ext cx="2661995" cy="16078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8" w:type="dxa"/>
          </w:tcPr>
          <w:p w14:paraId="692BEBC0" w14:textId="77777777" w:rsidR="002F5918" w:rsidRPr="003045BE" w:rsidRDefault="002F5918" w:rsidP="008A1F07">
            <w:pPr>
              <w:bidi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</w:pP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9FBE5C9" wp14:editId="5FAB3B51">
                      <wp:simplePos x="0" y="0"/>
                      <wp:positionH relativeFrom="column">
                        <wp:posOffset>1543410</wp:posOffset>
                      </wp:positionH>
                      <wp:positionV relativeFrom="paragraph">
                        <wp:posOffset>28092</wp:posOffset>
                      </wp:positionV>
                      <wp:extent cx="610235" cy="232012"/>
                      <wp:effectExtent l="0" t="0" r="18415" b="1587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0235" cy="232012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4551925" w14:textId="77777777" w:rsidR="002F5918" w:rsidRPr="00D04BF7" w:rsidRDefault="002F5918" w:rsidP="002F59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F7019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  <w:t>FeNP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FBE5C9" id="Text Box 2" o:spid="_x0000_s1044" type="#_x0000_t202" style="position:absolute;left:0;text-align:left;margin-left:121.55pt;margin-top:2.2pt;width:48.05pt;height:1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RX4XQIAAMcEAAAOAAAAZHJzL2Uyb0RvYy54bWysVE1vGjEQvVfqf7B8bxYWkqaIJaKJqCpF&#10;SSSocjZeL6zq9bi2YZf++j6bj5Ckp6ocjOfDb2bezOz4pms02yrnazIF71/0OFNGUlmbVcF/LGaf&#10;rjnzQZhSaDKq4Dvl+c3k44dxa0cqpzXpUjkGEONHrS34OgQ7yjIv16oR/oKsMjBW5BoRILpVVjrR&#10;Ar3RWd7rXWUtudI6ksp7aO/2Rj5J+FWlZHisKq8C0wVHbiGdLp3LeGaTsRitnLDrWh7SEP+QRSNq&#10;g6AnqDsRBNu4+h1UU0tHnqpwIanJqKpqqVINqKbfe1PNfC2sSrWAHG9PNPn/Bysftk+O1WXBc86M&#10;aNCiheoC+0odyyM7rfUjOM0t3EIHNbp81HsoY9Fd5Zr4j3IY7OB5d+I2gkkor/q9fHDJmYQpH6DY&#10;hJ69PLbOh2+KGhYvBXdoXWJUbO99QCJwPbrEWJ50Xc5qrZOw87fasa1AlzEcJbWcaeEDlAWfpV/M&#10;GRCvnmnDWmQ2uOylSK9sMdYJc6mF/PkeAXjaxPgqTdohz8jYnpl4C92yS/z2r4+0LancgU1H+2n0&#10;Vs5qRLtHwk/CYfxAIFYqPOKoNCFFOtw4W5P7/Td99MdUwMpZi3EuuP+1EU6Bh+8G8/KlPxzG+U/C&#10;8PJzDsGdW5bnFrNpbglc9rG8VqZr9A/6eK0cNc/YvGmMCpMwErELHo7X27BfMmyuVNNpcsLEWxHu&#10;zdzKCB2Jiywvumfh7KHtAfPyQMfBF6M33d/7xpeGpptAVZ1GIxK9ZxVNjgK2JbX7sNlxHc/l5PXy&#10;/Zn8AQAA//8DAFBLAwQUAAYACAAAACEAMtQ99twAAAAIAQAADwAAAGRycy9kb3ducmV2LnhtbEyP&#10;wU7DMBBE70j8g7VI3KjTJEJNiFMhJI4IEXqAm2sviSFeR7Gbln49ywmOoxnNvGm2Jz+KBefoAilY&#10;rzIQSCZYR72C3evjzQZETJqsHgOhgm+MsG0vLxpd23CkF1y61AsuoVhrBUNKUy1lNAN6HVdhQmLv&#10;I8xeJ5ZzL+2sj1zuR5ln2a302hEvDHrChwHNV3fwCiy9BTLv7unsqDOuOj9vPs2i1PXV6f4ORMJT&#10;+gvDLz6jQ8tM+3AgG8WoIC+LNUcVlCUI9ouiykHsWWcVyLaR/w+0PwAAAP//AwBQSwECLQAUAAYA&#10;CAAAACEAtoM4kv4AAADhAQAAEwAAAAAAAAAAAAAAAAAAAAAAW0NvbnRlbnRfVHlwZXNdLnhtbFBL&#10;AQItABQABgAIAAAAIQA4/SH/1gAAAJQBAAALAAAAAAAAAAAAAAAAAC8BAABfcmVscy8ucmVsc1BL&#10;AQItABQABgAIAAAAIQAR7RX4XQIAAMcEAAAOAAAAAAAAAAAAAAAAAC4CAABkcnMvZTJvRG9jLnht&#10;bFBLAQItABQABgAIAAAAIQAy1D323AAAAAgBAAAPAAAAAAAAAAAAAAAAALcEAABkcnMvZG93bnJl&#10;di54bWxQSwUGAAAAAAQABADzAAAAwAUAAAAA&#10;" fillcolor="window" strokeweight=".5pt">
                      <v:textbox>
                        <w:txbxContent>
                          <w:p w14:paraId="44551925" w14:textId="77777777" w:rsidR="002F5918" w:rsidRPr="00D04BF7" w:rsidRDefault="002F5918" w:rsidP="002F5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7019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  <w:t>FeNP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70F7076" wp14:editId="365A3722">
                      <wp:simplePos x="0" y="0"/>
                      <wp:positionH relativeFrom="margin">
                        <wp:posOffset>434975</wp:posOffset>
                      </wp:positionH>
                      <wp:positionV relativeFrom="paragraph">
                        <wp:posOffset>25400</wp:posOffset>
                      </wp:positionV>
                      <wp:extent cx="259080" cy="190500"/>
                      <wp:effectExtent l="0" t="0" r="26670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908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DA526D8" w14:textId="77777777" w:rsidR="002F5918" w:rsidRPr="00D04BF7" w:rsidRDefault="002F5918" w:rsidP="002F59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</w:pPr>
                                  <w:r w:rsidRPr="00D04BF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0F7076" id="Text Box 1" o:spid="_x0000_s1045" type="#_x0000_t202" style="position:absolute;left:0;text-align:left;margin-left:34.25pt;margin-top:2pt;width:20.4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dboWwIAAMcEAAAOAAAAZHJzL2Uyb0RvYy54bWysVFtv2jAUfp+0/2D5fU1gpSuIULFWTJOq&#10;thKd+mwcB6I5Pp5tSNiv32cH6G1P03gwPhefy3e+k+lV12i2U87XZAo+OMs5U0ZSWZt1wX88Lj5d&#10;cuaDMKXQZFTB98rzq9nHD9PWTtSQNqRL5RiCGD9pbcE3IdhJlnm5UY3wZ2SVgbEi14gA0a2z0okW&#10;0RudDfP8ImvJldaRVN5De9Mb+SzFryolw31VeRWYLjhqC+l06VzFM5tNxWTthN3U8lCG+IcqGlEb&#10;JD2FuhFBsK2r34VqaunIUxXOJDUZVVUtVeoB3QzyN90sN8Kq1AvA8fYEk/9/YeXd7sGxusTsODOi&#10;wYgeVRfYV+rYIKLTWj+B09LCLXRQR8+D3kMZm+4q18R/tMNgB877E7YxmIRyOBrnl7BImAbjfJQn&#10;7LPnx9b58E1Rw+Kl4A6jS4iK3a0PSAjXo0vM5UnX5aLWOgl7f60d2wlMGeQoqeVMCx+gLPgi/WLN&#10;CPHqmTasLfjF51GeMr2yxVynmCst5M/3ERBPm5hfJaYd6oyI9cjEW+hWXY/v+Ajbiso90HTUs9Fb&#10;uaiR7RYFPwgH+gEmrFS4x1FpQol0uHG2Iff7b/roD1bAylkLOhfc/9oKp4DDdwO+jAfn55H/STgf&#10;fRlCcC8tq5cWs22uCViCE6guXaN/0Mdr5ah5wubNY1aYhJHIXfBwvF6HfsmwuVLN58kJjLci3Jql&#10;lTF0BC6i/Ng9CWcPYw/gyx0diS8mb6bf+8aXhubbQFWdqBGB7lHFkKOAbUnjPmx2XMeXcvJ6/v7M&#10;/gAAAP//AwBQSwMEFAAGAAgAAAAhAKjvGLjbAAAABwEAAA8AAABkcnMvZG93bnJldi54bWxMj8FO&#10;wzAQRO9I/QdrK3GjDi1UaYhTVUgcESLlADfXXhJDvI5iNw39erYnOM7OaOZtuZ18J0Ycoguk4HaR&#10;gUAywTpqFLztn25yEDFpsroLhAp+MMK2ml2VurDhRK841qkRXEKx0AralPpCymha9DouQo/E3mcY&#10;vE4sh0baQZ+43HdymWVr6bUjXmh1j48tmu/66BVYeg9kPtzz2VFt3Ob8kn+ZUanr+bR7AJFwSn9h&#10;uOAzOlTMdAhHslF0Ctb5PScV3PFHFzvbrEAcFKz4IKtS/uevfgEAAP//AwBQSwECLQAUAAYACAAA&#10;ACEAtoM4kv4AAADhAQAAEwAAAAAAAAAAAAAAAAAAAAAAW0NvbnRlbnRfVHlwZXNdLnhtbFBLAQIt&#10;ABQABgAIAAAAIQA4/SH/1gAAAJQBAAALAAAAAAAAAAAAAAAAAC8BAABfcmVscy8ucmVsc1BLAQIt&#10;ABQABgAIAAAAIQCPkdboWwIAAMcEAAAOAAAAAAAAAAAAAAAAAC4CAABkcnMvZTJvRG9jLnhtbFBL&#10;AQItABQABgAIAAAAIQCo7xi42wAAAAcBAAAPAAAAAAAAAAAAAAAAALUEAABkcnMvZG93bnJldi54&#10;bWxQSwUGAAAAAAQABADzAAAAvQUAAAAA&#10;" fillcolor="window" strokeweight=".5pt">
                      <v:textbox>
                        <w:txbxContent>
                          <w:p w14:paraId="4DA526D8" w14:textId="77777777" w:rsidR="002F5918" w:rsidRPr="00D04BF7" w:rsidRDefault="002F5918" w:rsidP="002F5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</w:pPr>
                            <w:r w:rsidRPr="00D04BF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  <w:t>A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E01EC24" wp14:editId="6ACD0448">
                  <wp:extent cx="2661314" cy="1599262"/>
                  <wp:effectExtent l="0" t="0" r="5715" b="1270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4297" t="3482" r="5496" b="3910"/>
                          <a:stretch/>
                        </pic:blipFill>
                        <pic:spPr bwMode="auto">
                          <a:xfrm>
                            <a:off x="0" y="0"/>
                            <a:ext cx="2670684" cy="16048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5918" w:rsidRPr="003045BE" w14:paraId="0FF0B666" w14:textId="77777777" w:rsidTr="008A1F07">
        <w:tc>
          <w:tcPr>
            <w:tcW w:w="4757" w:type="dxa"/>
          </w:tcPr>
          <w:p w14:paraId="7E26DDE2" w14:textId="77777777" w:rsidR="002F5918" w:rsidRPr="003045BE" w:rsidRDefault="002F5918" w:rsidP="008A1F07">
            <w:pPr>
              <w:bidi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</w:pP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62A2AE0" wp14:editId="2529D5DB">
                      <wp:simplePos x="0" y="0"/>
                      <wp:positionH relativeFrom="margin">
                        <wp:posOffset>486962</wp:posOffset>
                      </wp:positionH>
                      <wp:positionV relativeFrom="paragraph">
                        <wp:posOffset>43567</wp:posOffset>
                      </wp:positionV>
                      <wp:extent cx="315595" cy="246490"/>
                      <wp:effectExtent l="0" t="0" r="27305" b="2032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5595" cy="24649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FA2C9F4" w14:textId="77777777" w:rsidR="002F5918" w:rsidRPr="00D04BF7" w:rsidRDefault="002F5918" w:rsidP="002F59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</w:pPr>
                                  <w:r w:rsidRPr="00D04BF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2A2AE0" id="Text Box 3" o:spid="_x0000_s1046" type="#_x0000_t202" style="position:absolute;left:0;text-align:left;margin-left:38.35pt;margin-top:3.45pt;width:24.85pt;height:19.4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GmwXQIAAMcEAAAOAAAAZHJzL2Uyb0RvYy54bWysVNtuGjEQfa/Uf7D8XpZ7G8QS0URUlaIk&#10;EqnybLxeWNXrcW3DLv36HptLSNKnqjyY8cx4LmfO7PS6rTXbKecrMjnvdbqcKSOpqMw65z+eFp++&#10;cOaDMIXQZFTO98rz69nHD9PGTlSfNqQL5RiCGD9pbM43IdhJlnm5UbXwHbLKwFiSq0XA1a2zwokG&#10;0Wud9bvdcdaQK6wjqbyH9vZg5LMUvyyVDA9l6VVgOueoLaTTpXMVz2w2FZO1E3ZTyWMZ4h+qqEVl&#10;kPQc6lYEwbaueheqrqQjT2XoSKozKstKqtQDuul133Sz3AirUi8Ax9szTP7/hZX3u0fHqiLnA86M&#10;qDGiJ9UG9pVaNojoNNZP4LS0cAst1JjySe+hjE23pavjP9phsAPn/RnbGExCOeiNRlcjziRM/eF4&#10;eJWwz14eW+fDN0U1i0LOHUaXEBW7Ox9QCFxPLjGXJ10Vi0rrdNn7G+3YTmDKIEdBDWda+ABlzhfp&#10;F2tGiFfPtGFNzseDUTdlemWLuc4xV1rIn+8jIJ42Mb9KTDvWGRE7IBOl0K7ahG8/NRxVKyr2QNPR&#10;gY3eykWFbHco+FE40A8AYqXCA45SE0qko8TZhtzvv+mjP1gBK2cN6Jxz/2srnAIO3w34ctUbDiP/&#10;02U4+oxqmLu0rC4tZlvfELDsYXmtTGL0D/oklo7qZ2zePGaFSRiJ3DkPJ/EmHJYMmyvVfJ6cwHgr&#10;wp1ZWhlDR+Aiyk/ts3D2OPYAvtzTifhi8mb6B9/40tB8G6isEjVeUMWQ4wXbksZ93Oy4jpf35PXy&#10;/Zn9AQAA//8DAFBLAwQUAAYACAAAACEA6+rqh9sAAAAHAQAADwAAAGRycy9kb3ducmV2LnhtbEyO&#10;wU7DMBBE70j8g7VI3KhDVZI2ZFMhJI4IkXKAm2sviSFeR7Gbhn497gmOoxm9edV2dr2YaAzWM8Lt&#10;IgNBrL2x3CK87Z5u1iBCVGxU75kQfijAtr68qFRp/JFfaWpiKxKEQ6kQuhiHUsqgO3IqLPxAnLpP&#10;PzoVUxxbaUZ1THDXy2WW5dIpy+mhUwM9dqS/m4NDMPzuWX/Y55PlRtvN6WX9pSfE66v54R5EpDn+&#10;jeGsn9ShTk57f2ATRI9Q5EVaIuQbEOd6ma9A7BFWdwXIupL//etfAAAA//8DAFBLAQItABQABgAI&#10;AAAAIQC2gziS/gAAAOEBAAATAAAAAAAAAAAAAAAAAAAAAABbQ29udGVudF9UeXBlc10ueG1sUEsB&#10;Ai0AFAAGAAgAAAAhADj9If/WAAAAlAEAAAsAAAAAAAAAAAAAAAAALwEAAF9yZWxzLy5yZWxzUEsB&#10;Ai0AFAAGAAgAAAAhAHZMabBdAgAAxwQAAA4AAAAAAAAAAAAAAAAALgIAAGRycy9lMm9Eb2MueG1s&#10;UEsBAi0AFAAGAAgAAAAhAOvq6ofbAAAABwEAAA8AAAAAAAAAAAAAAAAAtwQAAGRycy9kb3ducmV2&#10;LnhtbFBLBQYAAAAABAAEAPMAAAC/BQAAAAA=&#10;" fillcolor="window" strokeweight=".5pt">
                      <v:textbox>
                        <w:txbxContent>
                          <w:p w14:paraId="6FA2C9F4" w14:textId="77777777" w:rsidR="002F5918" w:rsidRPr="00D04BF7" w:rsidRDefault="002F5918" w:rsidP="002F5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</w:pPr>
                            <w:r w:rsidRPr="00D04BF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  <w:t>D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02CC369" wp14:editId="50514891">
                      <wp:simplePos x="0" y="0"/>
                      <wp:positionH relativeFrom="column">
                        <wp:posOffset>1740535</wp:posOffset>
                      </wp:positionH>
                      <wp:positionV relativeFrom="paragraph">
                        <wp:posOffset>46990</wp:posOffset>
                      </wp:positionV>
                      <wp:extent cx="647700" cy="210820"/>
                      <wp:effectExtent l="0" t="0" r="19050" b="17780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108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1E626B0" w14:textId="77777777" w:rsidR="002F5918" w:rsidRPr="00D04BF7" w:rsidRDefault="002F5918" w:rsidP="002F59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F7019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  <w:t>ZnNP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2CC369" id="Text Box 30" o:spid="_x0000_s1047" type="#_x0000_t202" style="position:absolute;left:0;text-align:left;margin-left:137.05pt;margin-top:3.7pt;width:51pt;height:16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MkxXQIAAMkEAAAOAAAAZHJzL2Uyb0RvYy54bWysVE1v2zAMvQ/YfxB0X+2kadMGdYqsRYYB&#10;QVsgGXpWZLkxJouapMTOfv2elI+m7U7DclAoknokH0nf3HaNZhvlfE2m4L2znDNlJJW1eSn4j8X0&#10;yxVnPghTCk1GFXyrPL8df/5009qR6tOKdKkcA4jxo9YWfBWCHWWZlyvVCH9GVhkYK3KNCLi6l6x0&#10;ogV6o7N+nl9mLbnSOpLKe2jvd0Y+TvhVpWR4rCqvAtMFR24hnS6dy3hm4xsxenHCrmq5T0P8QxaN&#10;qA2CHqHuRRBs7eoPUE0tHXmqwpmkJqOqqqVKNaCaXv6umvlKWJVqATneHmny/w9WPmyeHKvLgp+D&#10;HiMa9GihusC+UsegAj+t9SO4zS0cQwc9+nzQeyhj2V3lmviPghjsgNoe2Y1oEsrLwXCYwyJh6vfy&#10;q35Cz14fW+fDN0UNi0LBHZqXOBWbmQ9IBK4HlxjLk67Laa11umz9nXZsI9BnjEdJLWda+ABlwafp&#10;F3MGxJtn2rAWmZ1f5CnSG1uMdcRcaiF/fkQAnjYxvkqzts8zMrZjJkqhW3aJ4f6RtiWVW7DpaDeP&#10;3sppjWgzJPwkHAYQNGGpwiOOShNSpL3E2Yrc77/poz/mAlbOWgx0wf2vtXAKPHw3mJjr3mAA2JAu&#10;g4sh6Gfu1LI8tZh1c0fgsof1tTKJ0T/og1g5ap6xe5MYFSZhJGIXPBzEu7BbM+yuVJNJcsLMWxFm&#10;Zm5lhI7ERZYX3bNwdt/2gHl5oMPoi9G77u9840tDk3Wgqk6jEYnesYomxwv2JbV7v9txIU/vyev1&#10;CzT+AwAA//8DAFBLAwQUAAYACAAAACEAjv6M69wAAAAIAQAADwAAAGRycy9kb3ducmV2LnhtbEyP&#10;wU7DMBBE70j8g7VI3KjTEiUlZFMhJI4IETjAzbWXxBCvo9hNQ78ec4LjaEYzb+rd4gYx0xSsZ4T1&#10;KgNBrL2x3CG8vjxcbUGEqNiowTMhfFOAXXN+VqvK+CM/09zGTqQSDpVC6GMcKymD7smpsPIjcfI+&#10;/ORUTHLqpJnUMZW7QW6yrJBOWU4LvRrpvif91R4cguE3z/rdPp4st9renJ62n3pGvLxY7m5BRFri&#10;Xxh+8RM6NIlp7w9sghgQNmW+TlGEMgeR/OuySHqPkGcFyKaW/w80PwAAAP//AwBQSwECLQAUAAYA&#10;CAAAACEAtoM4kv4AAADhAQAAEwAAAAAAAAAAAAAAAAAAAAAAW0NvbnRlbnRfVHlwZXNdLnhtbFBL&#10;AQItABQABgAIAAAAIQA4/SH/1gAAAJQBAAALAAAAAAAAAAAAAAAAAC8BAABfcmVscy8ucmVsc1BL&#10;AQItABQABgAIAAAAIQAVmMkxXQIAAMkEAAAOAAAAAAAAAAAAAAAAAC4CAABkcnMvZTJvRG9jLnht&#10;bFBLAQItABQABgAIAAAAIQCO/ozr3AAAAAgBAAAPAAAAAAAAAAAAAAAAALcEAABkcnMvZG93bnJl&#10;di54bWxQSwUGAAAAAAQABADzAAAAwAUAAAAA&#10;" fillcolor="window" strokeweight=".5pt">
                      <v:textbox>
                        <w:txbxContent>
                          <w:p w14:paraId="21E626B0" w14:textId="77777777" w:rsidR="002F5918" w:rsidRPr="00D04BF7" w:rsidRDefault="002F5918" w:rsidP="002F5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7019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  <w:t>ZnNP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959D012" wp14:editId="65903241">
                  <wp:extent cx="2700954" cy="1541590"/>
                  <wp:effectExtent l="0" t="0" r="4445" b="1905"/>
                  <wp:docPr id="12332" name="Picture 12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2005" t="1436" r="3061" b="1959"/>
                          <a:stretch/>
                        </pic:blipFill>
                        <pic:spPr bwMode="auto">
                          <a:xfrm>
                            <a:off x="0" y="0"/>
                            <a:ext cx="2715989" cy="15501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8" w:type="dxa"/>
          </w:tcPr>
          <w:p w14:paraId="341B21E9" w14:textId="77777777" w:rsidR="002F5918" w:rsidRPr="003045BE" w:rsidRDefault="002F5918" w:rsidP="008A1F07">
            <w:pPr>
              <w:bidi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</w:pP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7E4E125" wp14:editId="529E3A1B">
                      <wp:simplePos x="0" y="0"/>
                      <wp:positionH relativeFrom="column">
                        <wp:posOffset>1826895</wp:posOffset>
                      </wp:positionH>
                      <wp:positionV relativeFrom="paragraph">
                        <wp:posOffset>45085</wp:posOffset>
                      </wp:positionV>
                      <wp:extent cx="647700" cy="204470"/>
                      <wp:effectExtent l="0" t="0" r="19050" b="24130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044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6E5510D" w14:textId="77777777" w:rsidR="002F5918" w:rsidRPr="00D04BF7" w:rsidRDefault="002F5918" w:rsidP="002F59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F7019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  <w:t>CoNP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E4E125" id="Text Box 22" o:spid="_x0000_s1048" type="#_x0000_t202" style="position:absolute;left:0;text-align:left;margin-left:143.85pt;margin-top:3.55pt;width:51pt;height:16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E7fXQIAAMkEAAAOAAAAZHJzL2Uyb0RvYy54bWysVE1v2zAMvQ/YfxB0X+1kadMZdYqsRYYB&#10;RVsgGXpWZLkxJouapMTOfv2elI+m7U7DclDEDz2Sj6SvrvtWs41yviFT8sFZzpkykqrGPJf8x2L2&#10;6ZIzH4SphCajSr5Vnl9PPn646myhhrQiXSnHAGJ80dmSr0KwRZZ5uVKt8GdklYGxJteKANE9Z5UT&#10;HdBbnQ3z/CLryFXWkVTeQ3u7M/JJwq9rJcNDXXsVmC45cgvpdOlcxjObXIni2Qm7auQ+DfEPWbSi&#10;MQh6hLoVQbC1a95BtY105KkOZ5LajOq6kSrVgGoG+Ztq5ithVaoF5Hh7pMn/P1h5v3l0rKlKPhxy&#10;ZkSLHi1UH9hX6hlU4KezvoDb3MIx9NCjzwe9hzKW3deujf8oiMEOprdHdiOahPJiNB7nsEiYhvlo&#10;NE7sZy+PrfPhm6KWxUvJHZqXOBWbOx+QCFwPLjGWJ91Us0brJGz9jXZsI9BnjEdFHWda+ABlyWfp&#10;F3MGxKtn2rAOmX0+z1OkV7YY64i51EL+fI8APG1ifJVmbZ9nZGzHTLyFftkfGN7TuaRqCzYd7ebR&#10;WzlrEO0OCT8KhwEETViq8ICj1oQUaX/jbEXu99/00R9zAStnHQa65P7XWjgFHr4bTMyXwWgUNyAJ&#10;o/PxEII7tSxPLWbd3hC4HGB9rUzX6B/04Vo7ap+we9MYFSZhJGKXPByuN2G3ZthdqabT5ISZtyLc&#10;mbmVEToSF1le9E/C2X3bA+blng6jL4o33d/5xpeGputAdZNGIxK9YxVNjgL2JbV7v9txIU/l5PXy&#10;BZr8AQAA//8DAFBLAwQUAAYACAAAACEAxeK/99wAAAAIAQAADwAAAGRycy9kb3ducmV2LnhtbEyP&#10;zU7DMBCE70i8g7VI3KjTViI/xKkQEkeECD3AzbWXxBCvo9hNQ5+e5QS3Hc1o9pt6t/hBzDhFF0jB&#10;epWBQDLBOuoU7F8fbwoQMWmyegiECr4xwq65vKh1ZcOJXnBuUye4hGKlFfQpjZWU0fTodVyFEYm9&#10;jzB5nVhOnbSTPnG5H+Qmy26l1474Q69HfOjRfLVHr8DSWyDz7p7OjlrjyvNz8Wlmpa6vlvs7EAmX&#10;9BeGX3xGh4aZDuFINopBwabIc44qyNcg2N8WJesDH+UWZFPL/wOaHwAAAP//AwBQSwECLQAUAAYA&#10;CAAAACEAtoM4kv4AAADhAQAAEwAAAAAAAAAAAAAAAAAAAAAAW0NvbnRlbnRfVHlwZXNdLnhtbFBL&#10;AQItABQABgAIAAAAIQA4/SH/1gAAAJQBAAALAAAAAAAAAAAAAAAAAC8BAABfcmVscy8ucmVsc1BL&#10;AQItABQABgAIAAAAIQCLnE7fXQIAAMkEAAAOAAAAAAAAAAAAAAAAAC4CAABkcnMvZTJvRG9jLnht&#10;bFBLAQItABQABgAIAAAAIQDF4r/33AAAAAgBAAAPAAAAAAAAAAAAAAAAALcEAABkcnMvZG93bnJl&#10;di54bWxQSwUGAAAAAAQABADzAAAAwAUAAAAA&#10;" fillcolor="window" strokeweight=".5pt">
                      <v:textbox>
                        <w:txbxContent>
                          <w:p w14:paraId="26E5510D" w14:textId="77777777" w:rsidR="002F5918" w:rsidRPr="00D04BF7" w:rsidRDefault="002F5918" w:rsidP="002F5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7019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  <w:t>CoNP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B280CB4" wp14:editId="6A7C28A2">
                      <wp:simplePos x="0" y="0"/>
                      <wp:positionH relativeFrom="margin">
                        <wp:posOffset>481965</wp:posOffset>
                      </wp:positionH>
                      <wp:positionV relativeFrom="paragraph">
                        <wp:posOffset>46990</wp:posOffset>
                      </wp:positionV>
                      <wp:extent cx="272415" cy="236855"/>
                      <wp:effectExtent l="0" t="0" r="13335" b="10795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2415" cy="2368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6F4C2DF" w14:textId="77777777" w:rsidR="002F5918" w:rsidRPr="00D04BF7" w:rsidRDefault="002F5918" w:rsidP="002F59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280CB4" id="Text Box 6" o:spid="_x0000_s1049" type="#_x0000_t202" style="position:absolute;left:0;text-align:left;margin-left:37.95pt;margin-top:3.7pt;width:21.45pt;height:18.6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HQGXAIAAMcEAAAOAAAAZHJzL2Uyb0RvYy54bWysVFtv2jAUfp+0/2D5fQ2kQFvUULFWTJOq&#10;thKd+mwcp0RzfDzbkLBfv88O0NuepvFgfC4+l+98J5dXXaPZVjlfkyn48GTAmTKSyto8F/zH4+LL&#10;OWc+CFMKTUYVfKc8v5p9/nTZ2qnKaU26VI4hiPHT1hZ8HYKdZpmXa9UIf0JWGRgrco0IEN1zVjrR&#10;Inqjs3wwmGQtudI6ksp7aG96I5+l+FWlZLivKq8C0wVHbSGdLp2reGazSzF9dsKua7kvQ/xDFY2o&#10;DZIeQ92IINjG1R9CNbV05KkKJ5KajKqqlir1gG6Gg3fdLNfCqtQLwPH2CJP/f2Hl3fbBsbos+IQz&#10;IxqM6FF1gX2ljk0iOq31UzgtLdxCBzWmfNB7KGPTXeWa+I92GOzAeXfENgaTUOZn+Wg45kzClJ9O&#10;zsfjGCV7eWydD98UNSxeCu4wuoSo2N760LseXGIuT7ouF7XWSdj5a+3YVmDKIEdJLWda+ABlwRfp&#10;t8/25pk2rEXjp+NByvTGFnMdY660kD8/RkD12sT8KjFtX2dErEcm3kK36hK++ekBthWVO6DpqGej&#10;t3JRI9stCn4QDvQDgFipcI+j0oQSaX/jbE3u99/00R+sgJWzFnQuuP+1EU4Bh+8GfLkYjkaR/0kY&#10;jc9yCO61ZfXaYjbNNQHLIZbXynSN/kEfrpWj5gmbN49ZYRJGInfBw+F6Hfolw+ZKNZ8nJzDeinBr&#10;llbG0BG4iPJj9ySc3Y89gC93dCC+mL6bfu8bXxqabwJVdaJGBLpHFZSKArYlkWu/2XEdX8vJ6+X7&#10;M/sDAAD//wMAUEsDBBQABgAIAAAAIQB9DkjT2wAAAAcBAAAPAAAAZHJzL2Rvd25yZXYueG1sTI/B&#10;TsMwEETvSPyDtUjcqFMUaJrGqRASR4QIHODm2tvEEK+j2E1Dv57tCU6j1Yxm3lbb2fdiwjG6QAqW&#10;iwwEkgnWUavg/e3ppgARkyar+0Co4AcjbOvLi0qXNhzpFacmtYJLKJZaQZfSUEoZTYdex0UYkNjb&#10;h9HrxOfYSjvqI5f7Xt5m2b302hEvdHrAxw7Nd3PwCix9BDKf7vnkqDFufXopvsyk1PXV/LABkXBO&#10;f2E44zM61My0CweyUfQKVndrTrLmIM72suBPdgryfAWyruR//voXAAD//wMAUEsBAi0AFAAGAAgA&#10;AAAhALaDOJL+AAAA4QEAABMAAAAAAAAAAAAAAAAAAAAAAFtDb250ZW50X1R5cGVzXS54bWxQSwEC&#10;LQAUAAYACAAAACEAOP0h/9YAAACUAQAACwAAAAAAAAAAAAAAAAAvAQAAX3JlbHMvLnJlbHNQSwEC&#10;LQAUAAYACAAAACEAU7h0BlwCAADHBAAADgAAAAAAAAAAAAAAAAAuAgAAZHJzL2Uyb0RvYy54bWxQ&#10;SwECLQAUAAYACAAAACEAfQ5I09sAAAAHAQAADwAAAAAAAAAAAAAAAAC2BAAAZHJzL2Rvd25yZXYu&#10;eG1sUEsFBgAAAAAEAAQA8wAAAL4FAAAAAA==&#10;" fillcolor="window" strokeweight=".5pt">
                      <v:textbox>
                        <w:txbxContent>
                          <w:p w14:paraId="66F4C2DF" w14:textId="77777777" w:rsidR="002F5918" w:rsidRPr="00D04BF7" w:rsidRDefault="002F5918" w:rsidP="002F5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  <w:t>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045B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82FC77D" wp14:editId="1C04CAD2">
                  <wp:extent cx="2715904" cy="1635292"/>
                  <wp:effectExtent l="0" t="0" r="8255" b="3175"/>
                  <wp:docPr id="12349" name="Picture 12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1718" t="3272" r="2051" b="5348"/>
                          <a:stretch/>
                        </pic:blipFill>
                        <pic:spPr bwMode="auto">
                          <a:xfrm>
                            <a:off x="0" y="0"/>
                            <a:ext cx="2717828" cy="16364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9216DC" w14:textId="77777777" w:rsidR="002F5918" w:rsidRPr="003045BE" w:rsidRDefault="002F5918" w:rsidP="002F5918">
      <w:pPr>
        <w:bidi/>
        <w:spacing w:after="0" w:line="276" w:lineRule="auto"/>
        <w:jc w:val="right"/>
        <w:rPr>
          <w:rFonts w:ascii="Times New Roman" w:hAnsi="Times New Roman" w:cs="Times New Roman"/>
          <w:b/>
          <w:bCs/>
          <w:color w:val="000000" w:themeColor="text1"/>
          <w:sz w:val="12"/>
          <w:szCs w:val="12"/>
          <w:lang w:bidi="ar-EG"/>
        </w:rPr>
      </w:pPr>
    </w:p>
    <w:p w14:paraId="1F83CB6B" w14:textId="20DB0B36" w:rsidR="002F5918" w:rsidRDefault="002F5918" w:rsidP="002F5918">
      <w:pPr>
        <w:tabs>
          <w:tab w:val="left" w:pos="1473"/>
        </w:tabs>
        <w:spacing w:after="0" w:line="276" w:lineRule="auto"/>
        <w:rPr>
          <w:rFonts w:ascii="Times New Roman" w:hAnsi="Times New Roman" w:cs="Times New Roman"/>
          <w:color w:val="000000" w:themeColor="text1"/>
          <w:sz w:val="16"/>
          <w:szCs w:val="16"/>
          <w:lang w:bidi="ar-EG"/>
        </w:rPr>
      </w:pPr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cyan"/>
        </w:rPr>
        <w:t>S4.</w:t>
      </w:r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Metal concentration in the cell-free supernatant was determined by Inductively Coupled Plasma-Optical Emission Spectroscopy. Residual of </w:t>
      </w:r>
      <w:proofErr w:type="spellStart"/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eNPs</w:t>
      </w:r>
      <w:proofErr w:type="spellEnd"/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A), </w:t>
      </w:r>
      <w:proofErr w:type="spellStart"/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uNPs</w:t>
      </w:r>
      <w:proofErr w:type="spellEnd"/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B), </w:t>
      </w:r>
      <w:proofErr w:type="spellStart"/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NPs</w:t>
      </w:r>
      <w:proofErr w:type="spellEnd"/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C) and </w:t>
      </w:r>
      <w:proofErr w:type="spellStart"/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ZnNPs</w:t>
      </w:r>
      <w:proofErr w:type="spellEnd"/>
      <w:r w:rsidRPr="00EB2271">
        <w:rPr>
          <w:rStyle w:val="Emphasis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B227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D).</w:t>
      </w:r>
    </w:p>
    <w:p w14:paraId="1E1F8504" w14:textId="7EE5ADE8" w:rsidR="002F5918" w:rsidRPr="003045BE" w:rsidRDefault="002F5918" w:rsidP="002F5918">
      <w:pPr>
        <w:tabs>
          <w:tab w:val="left" w:pos="1473"/>
        </w:tabs>
        <w:spacing w:after="0" w:line="276" w:lineRule="auto"/>
        <w:rPr>
          <w:rFonts w:ascii="Times New Roman" w:hAnsi="Times New Roman" w:cs="Times New Roman"/>
          <w:color w:val="000000" w:themeColor="text1"/>
          <w:sz w:val="14"/>
          <w:szCs w:val="14"/>
          <w:lang w:bidi="ar-EG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lang w:bidi="ar-EG"/>
        </w:rPr>
        <w:t>………………………………………………………………………………………………………………………………………</w:t>
      </w:r>
    </w:p>
    <w:p w14:paraId="44C28B2C" w14:textId="77777777" w:rsidR="001661DD" w:rsidRDefault="001661DD" w:rsidP="001661DD">
      <w:pPr>
        <w:jc w:val="center"/>
        <w:rPr>
          <w:lang w:bidi="ar-EG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4FF59832" wp14:editId="083BC51A">
                <wp:simplePos x="0" y="0"/>
                <wp:positionH relativeFrom="column">
                  <wp:posOffset>1092200</wp:posOffset>
                </wp:positionH>
                <wp:positionV relativeFrom="paragraph">
                  <wp:posOffset>104775</wp:posOffset>
                </wp:positionV>
                <wp:extent cx="4134903" cy="3272643"/>
                <wp:effectExtent l="0" t="0" r="0" b="4445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4903" cy="3272643"/>
                          <a:chOff x="-93171" y="-111304"/>
                          <a:chExt cx="4134903" cy="3272643"/>
                        </a:xfrm>
                      </wpg:grpSpPr>
                      <wps:wsp>
                        <wps:cNvPr id="12430" name="Text Box 12430"/>
                        <wps:cNvSpPr txBox="1"/>
                        <wps:spPr>
                          <a:xfrm>
                            <a:off x="-93171" y="2888924"/>
                            <a:ext cx="1155700" cy="26559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9A26F8A" w14:textId="77777777" w:rsidR="001661DD" w:rsidRPr="003045BE" w:rsidRDefault="001661DD" w:rsidP="001661DD">
                              <w:pPr>
                                <w:spacing w:line="276" w:lineRule="auto"/>
                                <w:suppressOverlap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w w:val="90"/>
                                  <w:sz w:val="20"/>
                                  <w:szCs w:val="20"/>
                                </w:rPr>
                              </w:pPr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 xml:space="preserve">P. </w:t>
                              </w:r>
                              <w:proofErr w:type="spellStart"/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>atrosepticum</w:t>
                              </w:r>
                              <w:proofErr w:type="spellEnd"/>
                            </w:p>
                            <w:p w14:paraId="279DD115" w14:textId="77777777" w:rsidR="001661DD" w:rsidRDefault="001661DD" w:rsidP="001661DD">
                              <w:pPr>
                                <w:jc w:val="center"/>
                                <w:rPr>
                                  <w:rtl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31" name="Text Box 12431"/>
                        <wps:cNvSpPr txBox="1"/>
                        <wps:spPr>
                          <a:xfrm>
                            <a:off x="2891872" y="2894638"/>
                            <a:ext cx="102298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BE7B5CF" w14:textId="77777777" w:rsidR="001661DD" w:rsidRPr="003045BE" w:rsidRDefault="001661DD" w:rsidP="001661DD">
                              <w:pPr>
                                <w:spacing w:line="276" w:lineRule="auto"/>
                                <w:suppressOverlap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w w:val="90"/>
                                  <w:sz w:val="20"/>
                                  <w:szCs w:val="20"/>
                                </w:rPr>
                              </w:pPr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 xml:space="preserve">E. </w:t>
                              </w:r>
                              <w:proofErr w:type="spellStart"/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>amylovora</w:t>
                              </w:r>
                              <w:proofErr w:type="spellEnd"/>
                            </w:p>
                            <w:p w14:paraId="6336AFC5" w14:textId="77777777" w:rsidR="001661DD" w:rsidRDefault="001661DD" w:rsidP="001661DD">
                              <w:pPr>
                                <w:jc w:val="center"/>
                                <w:rPr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28" name="Text Box 12428"/>
                        <wps:cNvSpPr txBox="1"/>
                        <wps:spPr>
                          <a:xfrm>
                            <a:off x="1294450" y="2888924"/>
                            <a:ext cx="1074420" cy="2724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F1873C4" w14:textId="77777777" w:rsidR="001661DD" w:rsidRPr="003045BE" w:rsidRDefault="001661DD" w:rsidP="001661DD">
                              <w:pPr>
                                <w:spacing w:line="276" w:lineRule="auto"/>
                                <w:suppressOverlap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w w:val="90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>A .</w:t>
                              </w:r>
                              <w:proofErr w:type="gramEnd"/>
                              <w:r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>tumefaciens</w:t>
                              </w:r>
                              <w:proofErr w:type="spellEnd"/>
                            </w:p>
                            <w:p w14:paraId="081DF661" w14:textId="77777777" w:rsidR="001661DD" w:rsidRDefault="001661DD" w:rsidP="001661DD">
                              <w:pPr>
                                <w:jc w:val="center"/>
                                <w:rPr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32" name="Text Box 12432"/>
                        <wps:cNvSpPr txBox="1"/>
                        <wps:spPr>
                          <a:xfrm>
                            <a:off x="1264781" y="14776"/>
                            <a:ext cx="97853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924589E" w14:textId="77777777" w:rsidR="001661DD" w:rsidRPr="003045BE" w:rsidRDefault="001661DD" w:rsidP="001661DD">
                              <w:pPr>
                                <w:spacing w:line="276" w:lineRule="auto"/>
                                <w:suppressOverlap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w w:val="9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>E.</w:t>
                              </w:r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 xml:space="preserve"> cloacae</w:t>
                              </w:r>
                            </w:p>
                            <w:p w14:paraId="526869A9" w14:textId="77777777" w:rsidR="001661DD" w:rsidRDefault="001661DD" w:rsidP="001661DD">
                              <w:pPr>
                                <w:jc w:val="center"/>
                                <w:rPr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26" name="Text Box 12426"/>
                        <wps:cNvSpPr txBox="1"/>
                        <wps:spPr>
                          <a:xfrm>
                            <a:off x="2496142" y="-111304"/>
                            <a:ext cx="1545590" cy="40070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1D5985E" w14:textId="77777777" w:rsidR="001661DD" w:rsidRDefault="001661DD" w:rsidP="001661DD">
                              <w:pPr>
                                <w:spacing w:line="276" w:lineRule="auto"/>
                                <w:suppressOverlap/>
                                <w:jc w:val="center"/>
                                <w:rPr>
                                  <w:lang w:bidi="ar-EG"/>
                                </w:rPr>
                              </w:pPr>
                              <w:r w:rsidRPr="00972D77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>P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  <w:highlight w:val="cyan"/>
                                </w:rPr>
                                <w:t xml:space="preserve"> </w:t>
                              </w:r>
                              <w:proofErr w:type="spellStart"/>
                              <w:r w:rsidRPr="001A1FAD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  <w:highlight w:val="cyan"/>
                                </w:rPr>
                                <w:t>carotovorum</w:t>
                              </w:r>
                              <w:proofErr w:type="spellEnd"/>
                              <w:r w:rsidRPr="001A1FAD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  <w:highlight w:val="cyan"/>
                                </w:rPr>
                                <w:t xml:space="preserve"> </w:t>
                              </w:r>
                              <w:r w:rsidRPr="001A1FAD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>subsp.</w:t>
                              </w:r>
                              <w:r w:rsidRPr="001A1FAD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1A1FAD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>carotovorum</w:t>
                              </w:r>
                              <w:proofErr w:type="spellEnd"/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33" name="Text Box 12433"/>
                        <wps:cNvSpPr txBox="1"/>
                        <wps:spPr>
                          <a:xfrm>
                            <a:off x="-93114" y="16356"/>
                            <a:ext cx="978535" cy="2730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F225268" w14:textId="77777777" w:rsidR="001661DD" w:rsidRDefault="001661DD" w:rsidP="001661DD">
                              <w:pPr>
                                <w:jc w:val="center"/>
                                <w:rPr>
                                  <w:lang w:bidi="ar-EG"/>
                                </w:rPr>
                              </w:pPr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 xml:space="preserve">D. </w:t>
                              </w:r>
                              <w:proofErr w:type="spellStart"/>
                              <w:r w:rsidRPr="003045BE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w w:val="90"/>
                                  <w:kern w:val="24"/>
                                  <w:sz w:val="20"/>
                                  <w:szCs w:val="20"/>
                                </w:rPr>
                                <w:t>solani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F59832" id="Group 23" o:spid="_x0000_s1050" style="position:absolute;left:0;text-align:left;margin-left:86pt;margin-top:8.25pt;width:325.6pt;height:257.7pt;z-index:251685888;mso-width-relative:margin;mso-height-relative:margin" coordorigin="-931,-1113" coordsize="41349,327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PDotQMAAOMUAAAOAAAAZHJzL2Uyb0RvYy54bWzsWG1v5CYQ/l6p/wHxPbHB+FVxTmmuiSpF&#10;d5GS6j6zXrxryTYusLHTX98Bv+Rt1ap70ukS7RcvDOzAPDPPDHD2aWhq9CCUrmSbY3LqYyTaQq6r&#10;dpPjP++vThKMtOHtmteyFTl+FBp/Ov/1l7O+ywSVW1mvhUKgpNVZ3+V4a0yXeZ4utqLh+lR2ooXB&#10;UqqGG+iqjbdWvAftTe1R34+8Xqp1p2QhtAbp53EQnzv9ZSkK87UstTCozjHszbivct+V/XrnZzzb&#10;KN5tq2LaBj9gFw2vWlh0UfWZG452qnqjqqkKJbUszWkhG0+WZVUIZwNYQ/xX1lwrueucLZus33QL&#10;TADtK5wOVlt8ebhVqFrnmAYYtbwBH7llEfQBnL7bZDDnWnV33a2aBJuxZ+0dStXYX7AEDQ7WxwVW&#10;MRhUgJCRgKU+qC9gLKAxjZjTzbNiC96x/ztJAxITjGDCCSEk8NnomWL7+38o8eY9eHary876DuJJ&#10;P0Gmvw+yuy3vhPOEtnBMkBHKAgiqEbV7a+5vckCj1EHlJlvgkBlgCAgyYqozDcI9+D3DgSZJktIJ&#10;hxlKQsIw9mFNCyWNwjB1GhcQeNYpba6FbJBt5FgBA1xg8ocbbWBTMHWeYtfXsq7WV1Vdu45lnbis&#10;FXrgwJfVZlb+Ylbdoj7HURD6TnEr7d9HzXULC1joR/NsywyrYYwvZ4oVreT6ESBRcmSj7oqrCjZ7&#10;w7W55QroB/ZBSjFf4VPWEhaTUwujrVR/75Pb+eBiGMWoBzrnWP+140pgVP/RgvNTwpjlv+uwMKbQ&#10;Uc9HVs9H2l1zKQEBiEjYnWva+aaepaWSzTfIPBd2VRjibQFr59jMzUszJhnIXIW4uHCTgPEdNzft&#10;XVdY1RZx64r74RtX3eQvA57+Iudw49krt41z7T9bebEzsqycT59QnfCH0Lfc/UEcAJj2cGCJdSDM&#10;/+EATVKSxNQlA2izKEjGZLCQwKc0TcKZBJElxBh/czaaI/znI0E4J4AjCT4WCSgcdN6SAKSHFQJC&#10;U8Ygw9qKuL8S+DFjNou5ShBTRlxovYtKEM2gHEnwsUgQQNZ+SwKQHkqCiMXJeCwkLI5d3PBsrgNp&#10;nITB+ywD8YzIkQEfiwE02scAkB7GAMrSiLDxLPTiYjRzgIQMLgFTGWC+H/uu4ryLMrDUxiMJPhYJ&#10;guUp4cWleHpQOOhSTJg7ChG4dv5bFYgDHw5N7+UykM5Z4UiAH0MA90YEL2nuGWR69bNPdc/77gb9&#10;9DZ5/g8AAAD//wMAUEsDBBQABgAIAAAAIQCHxpp84QAAAAoBAAAPAAAAZHJzL2Rvd25yZXYueG1s&#10;TI9PS8NAEMXvgt9hGcGb3fwhtcZsSinqqQi2gnjbZqdJaHY2ZLdJ+u0dT3qbxzze+71iPdtOjDj4&#10;1pGCeBGBQKqcaalW8Hl4fViB8EGT0Z0jVHBFD+vy9qbQuXETfeC4D7XgEPK5VtCE0OdS+qpBq/3C&#10;9Uj8O7nB6sByqKUZ9MThtpNJFC2l1S1xQ6N73DZYnfcXq+Bt0tMmjV/G3fm0vX4fsvevXYxK3d/N&#10;m2cQAefwZ4ZffEaHkpmO7kLGi471Y8JbAh/LDAQbVkmagDgqyNL4CWRZyP8Tyh8AAAD//wMAUEsB&#10;Ai0AFAAGAAgAAAAhALaDOJL+AAAA4QEAABMAAAAAAAAAAAAAAAAAAAAAAFtDb250ZW50X1R5cGVz&#10;XS54bWxQSwECLQAUAAYACAAAACEAOP0h/9YAAACUAQAACwAAAAAAAAAAAAAAAAAvAQAAX3JlbHMv&#10;LnJlbHNQSwECLQAUAAYACAAAACEAHfDw6LUDAADjFAAADgAAAAAAAAAAAAAAAAAuAgAAZHJzL2Uy&#10;b0RvYy54bWxQSwECLQAUAAYACAAAACEAh8aafOEAAAAKAQAADwAAAAAAAAAAAAAAAAAPBgAAZHJz&#10;L2Rvd25yZXYueG1sUEsFBgAAAAAEAAQA8wAAAB0HAAAAAA==&#10;">
                <v:shape id="Text Box 12430" o:spid="_x0000_s1051" type="#_x0000_t202" style="position:absolute;left:-931;top:28889;width:11556;height:2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KOwxgAAAN4AAAAPAAAAZHJzL2Rvd25yZXYueG1sRI9Bb8Iw&#10;DIXvk/gPkZF2GymwoakjIJhA2g2t5cDRary2o3GqJoOuvx4fkLjZ8nvv81uue9eoC3Wh9mxgOklA&#10;ERfe1lwaOOb7l3dQISJbbDyTgX8KsF6NnpaYWn/lb7pksVQSwiFFA1WMbap1KCpyGCa+JZbbj+8c&#10;Rlm7UtsOrxLuGj1LkoV2WLMQKmzps6LinP054fp8dx42Uef7grKtfRt+D6fBmOdxv/kAFamPD/Hd&#10;/WXl/dnrXApIHZlBr24AAAD//wMAUEsBAi0AFAAGAAgAAAAhANvh9svuAAAAhQEAABMAAAAAAAAA&#10;AAAAAAAAAAAAAFtDb250ZW50X1R5cGVzXS54bWxQSwECLQAUAAYACAAAACEAWvQsW78AAAAVAQAA&#10;CwAAAAAAAAAAAAAAAAAfAQAAX3JlbHMvLnJlbHNQSwECLQAUAAYACAAAACEAY0ijsMYAAADeAAAA&#10;DwAAAAAAAAAAAAAAAAAHAgAAZHJzL2Rvd25yZXYueG1sUEsFBgAAAAADAAMAtwAAAPoCAAAAAA==&#10;" fillcolor="white [3212]" stroked="f" strokeweight=".5pt">
                  <v:textbox>
                    <w:txbxContent>
                      <w:p w14:paraId="39A26F8A" w14:textId="77777777" w:rsidR="001661DD" w:rsidRPr="003045BE" w:rsidRDefault="001661DD" w:rsidP="001661DD">
                        <w:pPr>
                          <w:spacing w:line="276" w:lineRule="auto"/>
                          <w:suppressOverlap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w w:val="90"/>
                            <w:sz w:val="20"/>
                            <w:szCs w:val="20"/>
                          </w:rPr>
                        </w:pPr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 xml:space="preserve">P. </w:t>
                        </w:r>
                        <w:proofErr w:type="spellStart"/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>atrosepticum</w:t>
                        </w:r>
                        <w:proofErr w:type="spellEnd"/>
                      </w:p>
                      <w:p w14:paraId="279DD115" w14:textId="77777777" w:rsidR="001661DD" w:rsidRDefault="001661DD" w:rsidP="001661DD">
                        <w:pPr>
                          <w:jc w:val="center"/>
                          <w:rPr>
                            <w:rtl/>
                            <w:lang w:bidi="ar-EG"/>
                          </w:rPr>
                        </w:pPr>
                      </w:p>
                    </w:txbxContent>
                  </v:textbox>
                </v:shape>
                <v:shape id="Text Box 12431" o:spid="_x0000_s1052" type="#_x0000_t202" style="position:absolute;left:28918;top:28946;width:1023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AYrxgAAAN4AAAAPAAAAZHJzL2Rvd25yZXYueG1sRI9Pi8Iw&#10;EMXvC36HMIK3NfXPilSj6KLgTbb14HFoxrbaTEqT1dpPbxYWvM3w3rzfm+W6NZW4U+NKywpGwwgE&#10;cWZ1ybmCU7r/nINwHlljZZkUPMnBetX7WGKs7YN/6J74XIQQdjEqKLyvYyldVpBBN7Q1cdAutjHo&#10;w9rkUjf4COGmkuMomkmDJQdCgTV9F5Tdkl8TuDbd3bqNl+k+o2Srv7rr8dwpNei3mwUIT61/m/+v&#10;DzrUH08nI/h7J8wgVy8AAAD//wMAUEsBAi0AFAAGAAgAAAAhANvh9svuAAAAhQEAABMAAAAAAAAA&#10;AAAAAAAAAAAAAFtDb250ZW50X1R5cGVzXS54bWxQSwECLQAUAAYACAAAACEAWvQsW78AAAAVAQAA&#10;CwAAAAAAAAAAAAAAAAAfAQAAX3JlbHMvLnJlbHNQSwECLQAUAAYACAAAACEADAQGK8YAAADeAAAA&#10;DwAAAAAAAAAAAAAAAAAHAgAAZHJzL2Rvd25yZXYueG1sUEsFBgAAAAADAAMAtwAAAPoCAAAAAA==&#10;" fillcolor="white [3212]" stroked="f" strokeweight=".5pt">
                  <v:textbox>
                    <w:txbxContent>
                      <w:p w14:paraId="5BE7B5CF" w14:textId="77777777" w:rsidR="001661DD" w:rsidRPr="003045BE" w:rsidRDefault="001661DD" w:rsidP="001661DD">
                        <w:pPr>
                          <w:spacing w:line="276" w:lineRule="auto"/>
                          <w:suppressOverlap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w w:val="90"/>
                            <w:sz w:val="20"/>
                            <w:szCs w:val="20"/>
                          </w:rPr>
                        </w:pPr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 xml:space="preserve">E. </w:t>
                        </w:r>
                        <w:proofErr w:type="spellStart"/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>amylovora</w:t>
                        </w:r>
                        <w:proofErr w:type="spellEnd"/>
                      </w:p>
                      <w:p w14:paraId="6336AFC5" w14:textId="77777777" w:rsidR="001661DD" w:rsidRDefault="001661DD" w:rsidP="001661DD">
                        <w:pPr>
                          <w:jc w:val="center"/>
                          <w:rPr>
                            <w:lang w:bidi="ar-EG"/>
                          </w:rPr>
                        </w:pPr>
                      </w:p>
                    </w:txbxContent>
                  </v:textbox>
                </v:shape>
                <v:shape id="Text Box 12428" o:spid="_x0000_s1053" type="#_x0000_t202" style="position:absolute;left:12944;top:28889;width:10744;height:2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zlrxQAAAN4AAAAPAAAAZHJzL2Rvd25yZXYueG1sRI9Na8JA&#10;EIbvBf/DMgVvddNgi0RX0aLQWzHx4HHITpPU7GzIbjXm13cOQm8zzPvxzGozuFZdqQ+NZwOvswQU&#10;celtw5WBU3F4WYAKEdli65kM3CnAZj15WmFm/Y2PdM1jpSSEQ4YG6hi7TOtQ1uQwzHxHLLdv3zuM&#10;svaVtj3eJNy1Ok2Sd+2wYWmosaOPmspL/uuk1xf7y7iNujiUlO/s2/jzdR6NmT4P2yWoSEP8Fz/c&#10;n1bw03kqvPKOzKDXfwAAAP//AwBQSwECLQAUAAYACAAAACEA2+H2y+4AAACFAQAAEwAAAAAAAAAA&#10;AAAAAAAAAAAAW0NvbnRlbnRfVHlwZXNdLnhtbFBLAQItABQABgAIAAAAIQBa9CxbvwAAABUBAAAL&#10;AAAAAAAAAAAAAAAAAB8BAABfcmVscy8ucmVsc1BLAQItABQABgAIAAAAIQAY5zlrxQAAAN4AAAAP&#10;AAAAAAAAAAAAAAAAAAcCAABkcnMvZG93bnJldi54bWxQSwUGAAAAAAMAAwC3AAAA+QIAAAAA&#10;" fillcolor="white [3212]" stroked="f" strokeweight=".5pt">
                  <v:textbox>
                    <w:txbxContent>
                      <w:p w14:paraId="1F1873C4" w14:textId="77777777" w:rsidR="001661DD" w:rsidRPr="003045BE" w:rsidRDefault="001661DD" w:rsidP="001661DD">
                        <w:pPr>
                          <w:spacing w:line="276" w:lineRule="auto"/>
                          <w:suppressOverlap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w w:val="90"/>
                            <w:sz w:val="20"/>
                            <w:szCs w:val="20"/>
                          </w:rPr>
                        </w:pPr>
                        <w:proofErr w:type="gramStart"/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>A .</w:t>
                        </w:r>
                        <w:proofErr w:type="gramEnd"/>
                        <w:r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>tumefaciens</w:t>
                        </w:r>
                        <w:proofErr w:type="spellEnd"/>
                      </w:p>
                      <w:p w14:paraId="081DF661" w14:textId="77777777" w:rsidR="001661DD" w:rsidRDefault="001661DD" w:rsidP="001661DD">
                        <w:pPr>
                          <w:jc w:val="center"/>
                          <w:rPr>
                            <w:lang w:bidi="ar-EG"/>
                          </w:rPr>
                        </w:pPr>
                      </w:p>
                    </w:txbxContent>
                  </v:textbox>
                </v:shape>
                <v:shape id="Text Box 12432" o:spid="_x0000_s1054" type="#_x0000_t202" style="position:absolute;left:12647;top:147;width:978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phcxgAAAN4AAAAPAAAAZHJzL2Rvd25yZXYueG1sRI9Ba8JA&#10;EIXvgv9hGaE33ZjWIjEb0VKht2LiweOQHZNodjZkt5rm13cLhd5meG/e9ybdDqYVd+pdY1nBchGB&#10;IC6tbrhScCoO8zUI55E1tpZJwTc52GbTSYqJtg8+0j33lQgh7BJUUHvfJVK6siaDbmE74qBdbG/Q&#10;h7WvpO7xEcJNK+MoepUGGw6EGjt6q6m85V8mcG3xfht3XhaHkvK9Xo3Xz/Oo1NNs2G1AeBr8v/nv&#10;+kOH+vHLcwy/74QZZPYDAAD//wMAUEsBAi0AFAAGAAgAAAAhANvh9svuAAAAhQEAABMAAAAAAAAA&#10;AAAAAAAAAAAAAFtDb250ZW50X1R5cGVzXS54bWxQSwECLQAUAAYACAAAACEAWvQsW78AAAAVAQAA&#10;CwAAAAAAAAAAAAAAAAAfAQAAX3JlbHMvLnJlbHNQSwECLQAUAAYACAAAACEA/NaYXMYAAADeAAAA&#10;DwAAAAAAAAAAAAAAAAAHAgAAZHJzL2Rvd25yZXYueG1sUEsFBgAAAAADAAMAtwAAAPoCAAAAAA==&#10;" fillcolor="white [3212]" stroked="f" strokeweight=".5pt">
                  <v:textbox>
                    <w:txbxContent>
                      <w:p w14:paraId="0924589E" w14:textId="77777777" w:rsidR="001661DD" w:rsidRPr="003045BE" w:rsidRDefault="001661DD" w:rsidP="001661DD">
                        <w:pPr>
                          <w:spacing w:line="276" w:lineRule="auto"/>
                          <w:suppressOverlap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w w:val="9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>E.</w:t>
                        </w:r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 xml:space="preserve"> cloacae</w:t>
                        </w:r>
                      </w:p>
                      <w:p w14:paraId="526869A9" w14:textId="77777777" w:rsidR="001661DD" w:rsidRDefault="001661DD" w:rsidP="001661DD">
                        <w:pPr>
                          <w:jc w:val="center"/>
                          <w:rPr>
                            <w:lang w:bidi="ar-EG"/>
                          </w:rPr>
                        </w:pPr>
                      </w:p>
                    </w:txbxContent>
                  </v:textbox>
                </v:shape>
                <v:shape id="Text Box 12426" o:spid="_x0000_s1055" type="#_x0000_t202" style="position:absolute;left:24961;top:-1113;width:15456;height:4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AiCxQAAAN4AAAAPAAAAZHJzL2Rvd25yZXYueG1sRI9Bi8Iw&#10;EIXvC/6HMIK3NbW4ItUouih4W2w9eByasa02k9JktfbXG2FhbzO8N+97s1x3phZ3al1lWcFkHIEg&#10;zq2uuFBwyvafcxDOI2usLZOCJzlYrwYfS0y0ffCR7qkvRAhhl6CC0vsmkdLlJRl0Y9sQB+1iW4M+&#10;rG0hdYuPEG5qGUfRTBqsOBBKbOi7pPyW/prAtdnu1m+8zPY5pVv91V9/zr1So2G3WYDw1Pl/89/1&#10;QYf68TSewfudMINcvQAAAP//AwBQSwECLQAUAAYACAAAACEA2+H2y+4AAACFAQAAEwAAAAAAAAAA&#10;AAAAAAAAAAAAW0NvbnRlbnRfVHlwZXNdLnhtbFBLAQItABQABgAIAAAAIQBa9CxbvwAAABUBAAAL&#10;AAAAAAAAAAAAAAAAAB8BAABfcmVscy8ucmVsc1BLAQItABQABgAIAAAAIQAGNAiCxQAAAN4AAAAP&#10;AAAAAAAAAAAAAAAAAAcCAABkcnMvZG93bnJldi54bWxQSwUGAAAAAAMAAwC3AAAA+QIAAAAA&#10;" fillcolor="white [3212]" stroked="f" strokeweight=".5pt">
                  <v:textbox>
                    <w:txbxContent>
                      <w:p w14:paraId="41D5985E" w14:textId="77777777" w:rsidR="001661DD" w:rsidRDefault="001661DD" w:rsidP="001661DD">
                        <w:pPr>
                          <w:spacing w:line="276" w:lineRule="auto"/>
                          <w:suppressOverlap/>
                          <w:jc w:val="center"/>
                          <w:rPr>
                            <w:lang w:bidi="ar-EG"/>
                          </w:rPr>
                        </w:pPr>
                        <w:r w:rsidRPr="00972D77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>P.</w:t>
                        </w:r>
                        <w:r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  <w:highlight w:val="cyan"/>
                          </w:rPr>
                          <w:t xml:space="preserve"> </w:t>
                        </w:r>
                        <w:proofErr w:type="spellStart"/>
                        <w:r w:rsidRPr="001A1FAD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  <w:highlight w:val="cyan"/>
                          </w:rPr>
                          <w:t>carotovorum</w:t>
                        </w:r>
                        <w:proofErr w:type="spellEnd"/>
                        <w:r w:rsidRPr="001A1FAD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  <w:highlight w:val="cyan"/>
                          </w:rPr>
                          <w:t xml:space="preserve"> </w:t>
                        </w:r>
                        <w:r w:rsidRPr="001A1FAD">
                          <w:rPr>
                            <w:rFonts w:ascii="Times New Roman" w:eastAsia="Calibri" w:hAnsi="Times New Roman" w:cs="Times New Roman"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>subsp.</w:t>
                        </w:r>
                        <w:r w:rsidRPr="001A1FAD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1A1FAD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>carotovorum</w:t>
                        </w:r>
                        <w:proofErr w:type="spellEnd"/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 xml:space="preserve">. </w:t>
                        </w:r>
                      </w:p>
                    </w:txbxContent>
                  </v:textbox>
                </v:shape>
                <v:shape id="Text Box 12433" o:spid="_x0000_s1056" type="#_x0000_t202" style="position:absolute;left:-931;top:163;width:9785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j3HxgAAAN4AAAAPAAAAZHJzL2Rvd25yZXYueG1sRI9Pi8Iw&#10;EMXvC36HMIK3NfXPilSjqCh4W7b14HFoxrbaTEoTtfbTbxYWvM3w3rzfm+W6NZV4UONKywpGwwgE&#10;cWZ1ybmCU3r4nINwHlljZZkUvMjBetX7WGKs7ZN/6JH4XIQQdjEqKLyvYyldVpBBN7Q1cdAutjHo&#10;w9rkUjf4DOGmkuMomkmDJQdCgTXtCspuyd0Erk33t27jZXrIKNnqr+76fe6UGvTbzQKEp9a/zf/X&#10;Rx3qj6eTCfy9E2aQq18AAAD//wMAUEsBAi0AFAAGAAgAAAAhANvh9svuAAAAhQEAABMAAAAAAAAA&#10;AAAAAAAAAAAAAFtDb250ZW50X1R5cGVzXS54bWxQSwECLQAUAAYACAAAACEAWvQsW78AAAAVAQAA&#10;CwAAAAAAAAAAAAAAAAAfAQAAX3JlbHMvLnJlbHNQSwECLQAUAAYACAAAACEAk5o9x8YAAADeAAAA&#10;DwAAAAAAAAAAAAAAAAAHAgAAZHJzL2Rvd25yZXYueG1sUEsFBgAAAAADAAMAtwAAAPoCAAAAAA==&#10;" fillcolor="white [3212]" stroked="f" strokeweight=".5pt">
                  <v:textbox>
                    <w:txbxContent>
                      <w:p w14:paraId="3F225268" w14:textId="77777777" w:rsidR="001661DD" w:rsidRDefault="001661DD" w:rsidP="001661DD">
                        <w:pPr>
                          <w:jc w:val="center"/>
                          <w:rPr>
                            <w:lang w:bidi="ar-EG"/>
                          </w:rPr>
                        </w:pPr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 xml:space="preserve">D. </w:t>
                        </w:r>
                        <w:proofErr w:type="spellStart"/>
                        <w:r w:rsidRPr="003045BE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w w:val="90"/>
                            <w:kern w:val="24"/>
                            <w:sz w:val="20"/>
                            <w:szCs w:val="20"/>
                          </w:rPr>
                          <w:t>solani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Pr="003045BE">
        <w:rPr>
          <w:rFonts w:ascii="Times New Roman" w:hAnsi="Times New Roman" w:cs="Times New Roman"/>
          <w:noProof/>
          <w:color w:val="000000" w:themeColor="text1"/>
          <w:w w:val="90"/>
          <w:sz w:val="24"/>
          <w:szCs w:val="24"/>
        </w:rPr>
        <w:drawing>
          <wp:inline distT="0" distB="0" distL="0" distR="0" wp14:anchorId="7B223EC7" wp14:editId="6BCF4DC7">
            <wp:extent cx="4859547" cy="3421390"/>
            <wp:effectExtent l="0" t="0" r="0" b="7620"/>
            <wp:docPr id="12434" name="Picture 124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93007" cy="3444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1FCCF" w14:textId="34FE9DB2" w:rsidR="001661DD" w:rsidRDefault="001661DD" w:rsidP="001661DD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C5FA4">
        <w:rPr>
          <w:rFonts w:ascii="Times New Roman" w:hAnsi="Times New Roman" w:cs="Times New Roman"/>
          <w:b/>
          <w:bCs/>
          <w:sz w:val="20"/>
          <w:szCs w:val="20"/>
          <w:highlight w:val="cyan"/>
        </w:rPr>
        <w:t>S5.</w:t>
      </w:r>
      <w:r w:rsidRPr="00FC5FA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C5FA4">
        <w:rPr>
          <w:rFonts w:ascii="Times New Roman" w:hAnsi="Times New Roman" w:cs="Times New Roman"/>
          <w:b/>
          <w:bCs/>
          <w:color w:val="000000" w:themeColor="text1"/>
          <w:w w:val="90"/>
          <w:sz w:val="20"/>
          <w:szCs w:val="20"/>
        </w:rPr>
        <w:t>Antibacterial activity of Fe</w:t>
      </w:r>
      <w:r w:rsidRPr="00FC5FA4">
        <w:rPr>
          <w:rFonts w:ascii="Times New Roman" w:hAnsi="Times New Roman" w:cs="Times New Roman"/>
          <w:sz w:val="20"/>
          <w:szCs w:val="20"/>
        </w:rPr>
        <w:t xml:space="preserve">, </w:t>
      </w:r>
      <w:r w:rsidRPr="00FC5FA4">
        <w:rPr>
          <w:rFonts w:ascii="Times New Roman" w:hAnsi="Times New Roman" w:cs="Times New Roman"/>
          <w:b/>
          <w:bCs/>
          <w:color w:val="000000" w:themeColor="text1"/>
          <w:w w:val="90"/>
          <w:sz w:val="20"/>
          <w:szCs w:val="20"/>
        </w:rPr>
        <w:t>Cu</w:t>
      </w:r>
      <w:r w:rsidRPr="00FC5FA4">
        <w:rPr>
          <w:rFonts w:ascii="Times New Roman" w:hAnsi="Times New Roman" w:cs="Times New Roman"/>
          <w:sz w:val="20"/>
          <w:szCs w:val="20"/>
        </w:rPr>
        <w:t xml:space="preserve">, </w:t>
      </w:r>
      <w:r w:rsidRPr="00FC5FA4">
        <w:rPr>
          <w:rFonts w:ascii="Times New Roman" w:hAnsi="Times New Roman" w:cs="Times New Roman"/>
          <w:b/>
          <w:bCs/>
          <w:color w:val="000000" w:themeColor="text1"/>
          <w:w w:val="90"/>
          <w:sz w:val="20"/>
          <w:szCs w:val="20"/>
        </w:rPr>
        <w:t>Co</w:t>
      </w:r>
      <w:r w:rsidRPr="00FC5FA4">
        <w:rPr>
          <w:rFonts w:ascii="Times New Roman" w:hAnsi="Times New Roman" w:cs="Times New Roman"/>
          <w:sz w:val="20"/>
          <w:szCs w:val="20"/>
        </w:rPr>
        <w:t xml:space="preserve"> and </w:t>
      </w:r>
      <w:r w:rsidRPr="00FC5FA4">
        <w:rPr>
          <w:rFonts w:ascii="Times New Roman" w:hAnsi="Times New Roman" w:cs="Times New Roman"/>
          <w:b/>
          <w:bCs/>
          <w:color w:val="000000" w:themeColor="text1"/>
          <w:w w:val="90"/>
          <w:sz w:val="20"/>
          <w:szCs w:val="20"/>
        </w:rPr>
        <w:t>Zn</w:t>
      </w:r>
      <w:r w:rsidRPr="00FC5FA4">
        <w:rPr>
          <w:rFonts w:ascii="Times New Roman" w:hAnsi="Times New Roman" w:cs="Times New Roman"/>
          <w:sz w:val="20"/>
          <w:szCs w:val="20"/>
        </w:rPr>
        <w:t xml:space="preserve"> Nanoparticles (</w:t>
      </w:r>
      <w:r w:rsidRPr="00FC5FA4">
        <w:rPr>
          <w:rFonts w:ascii="Times New Roman" w:hAnsi="Times New Roman" w:cs="Times New Roman"/>
          <w:b/>
          <w:bCs/>
          <w:color w:val="000000" w:themeColor="text1"/>
          <w:w w:val="90"/>
          <w:sz w:val="20"/>
          <w:szCs w:val="20"/>
        </w:rPr>
        <w:t xml:space="preserve">NPs) on the growth of some </w:t>
      </w:r>
      <w:proofErr w:type="spellStart"/>
      <w:r w:rsidRPr="00FC5FA4">
        <w:rPr>
          <w:rFonts w:ascii="Times New Roman" w:hAnsi="Times New Roman" w:cs="Times New Roman"/>
          <w:b/>
          <w:bCs/>
          <w:color w:val="000000" w:themeColor="text1"/>
          <w:w w:val="90"/>
          <w:sz w:val="20"/>
          <w:szCs w:val="20"/>
        </w:rPr>
        <w:t>phytopathogenic</w:t>
      </w:r>
      <w:proofErr w:type="spellEnd"/>
      <w:r w:rsidRPr="00FC5FA4">
        <w:rPr>
          <w:rFonts w:ascii="Times New Roman" w:hAnsi="Times New Roman" w:cs="Times New Roman"/>
          <w:b/>
          <w:bCs/>
          <w:color w:val="000000" w:themeColor="text1"/>
          <w:w w:val="90"/>
          <w:sz w:val="20"/>
          <w:szCs w:val="20"/>
        </w:rPr>
        <w:t xml:space="preserve"> bacteria</w:t>
      </w:r>
    </w:p>
    <w:p w14:paraId="282C8BA2" w14:textId="0AE7C44E" w:rsidR="001661DD" w:rsidRPr="003045BE" w:rsidRDefault="001661DD" w:rsidP="001661DD">
      <w:pPr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w w:val="90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w w:val="90"/>
          <w:sz w:val="16"/>
          <w:szCs w:val="16"/>
        </w:rPr>
        <w:t>………………………………………………………………………………………………………………………………………………………</w:t>
      </w:r>
    </w:p>
    <w:p w14:paraId="2A2AA1B6" w14:textId="77777777" w:rsidR="000E0554" w:rsidRDefault="000E0554">
      <w:pPr>
        <w:rPr>
          <w:lang w:bidi="ar-EG"/>
        </w:rPr>
      </w:pPr>
    </w:p>
    <w:sectPr w:rsidR="000E0554" w:rsidSect="00077C3A">
      <w:headerReference w:type="default" r:id="rId12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BBE303" w14:textId="77777777" w:rsidR="00A25B8B" w:rsidRDefault="00A25B8B" w:rsidP="00F9544A">
      <w:pPr>
        <w:spacing w:after="0" w:line="240" w:lineRule="auto"/>
      </w:pPr>
      <w:r>
        <w:separator/>
      </w:r>
    </w:p>
  </w:endnote>
  <w:endnote w:type="continuationSeparator" w:id="0">
    <w:p w14:paraId="192C47D0" w14:textId="77777777" w:rsidR="00A25B8B" w:rsidRDefault="00A25B8B" w:rsidP="00F95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811C6" w14:textId="77777777" w:rsidR="00A25B8B" w:rsidRDefault="00A25B8B" w:rsidP="00F9544A">
      <w:pPr>
        <w:spacing w:after="0" w:line="240" w:lineRule="auto"/>
      </w:pPr>
      <w:r>
        <w:separator/>
      </w:r>
    </w:p>
  </w:footnote>
  <w:footnote w:type="continuationSeparator" w:id="0">
    <w:p w14:paraId="53DABEDA" w14:textId="77777777" w:rsidR="00A25B8B" w:rsidRDefault="00A25B8B" w:rsidP="00F954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9D5A9" w14:textId="42BE024C" w:rsidR="00F9544A" w:rsidRPr="000902DC" w:rsidRDefault="000902DC" w:rsidP="000902DC">
    <w:pPr>
      <w:pStyle w:val="Header"/>
      <w:tabs>
        <w:tab w:val="clear" w:pos="4153"/>
        <w:tab w:val="clear" w:pos="8306"/>
        <w:tab w:val="left" w:pos="5290"/>
      </w:tabs>
      <w:jc w:val="both"/>
      <w:rPr>
        <w:rFonts w:ascii="Times New Roman" w:hAnsi="Times New Roman" w:cs="Times New Roman"/>
        <w:sz w:val="20"/>
        <w:szCs w:val="20"/>
        <w:lang w:bidi="ar-EG"/>
      </w:rPr>
    </w:pPr>
    <w:r>
      <w:rPr>
        <w:lang w:bidi="ar-EG"/>
      </w:rPr>
      <w:t xml:space="preserve">         </w:t>
    </w:r>
  </w:p>
  <w:p w14:paraId="39E9D7F0" w14:textId="77777777" w:rsidR="00F9544A" w:rsidRDefault="00F954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CCC"/>
    <w:rsid w:val="00077C3A"/>
    <w:rsid w:val="000902DC"/>
    <w:rsid w:val="000B4F88"/>
    <w:rsid w:val="000E0554"/>
    <w:rsid w:val="001661DD"/>
    <w:rsid w:val="002F5918"/>
    <w:rsid w:val="00365E30"/>
    <w:rsid w:val="005B791A"/>
    <w:rsid w:val="00720A17"/>
    <w:rsid w:val="00744427"/>
    <w:rsid w:val="00751F4D"/>
    <w:rsid w:val="00775172"/>
    <w:rsid w:val="009833FE"/>
    <w:rsid w:val="00A25B8B"/>
    <w:rsid w:val="00AB4DF1"/>
    <w:rsid w:val="00C867D9"/>
    <w:rsid w:val="00DB7CCC"/>
    <w:rsid w:val="00F9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66F2950"/>
  <w15:chartTrackingRefBased/>
  <w15:docId w15:val="{274E72B6-23EB-4D04-BA9C-15E969048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0E055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E0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554"/>
    <w:rPr>
      <w:sz w:val="20"/>
      <w:szCs w:val="20"/>
    </w:rPr>
  </w:style>
  <w:style w:type="table" w:styleId="TableGrid">
    <w:name w:val="Table Grid"/>
    <w:basedOn w:val="TableNormal"/>
    <w:uiPriority w:val="39"/>
    <w:rsid w:val="000E0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833FE"/>
    <w:rPr>
      <w:i/>
      <w:iCs/>
    </w:rPr>
  </w:style>
  <w:style w:type="paragraph" w:styleId="NormalWeb">
    <w:name w:val="Normal (Web)"/>
    <w:basedOn w:val="Normal"/>
    <w:uiPriority w:val="99"/>
    <w:unhideWhenUsed/>
    <w:rsid w:val="00983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F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F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544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44A"/>
  </w:style>
  <w:style w:type="paragraph" w:styleId="Footer">
    <w:name w:val="footer"/>
    <w:basedOn w:val="Normal"/>
    <w:link w:val="FooterChar"/>
    <w:uiPriority w:val="99"/>
    <w:unhideWhenUsed/>
    <w:rsid w:val="00F9544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cp:lastPrinted>2021-04-30T04:04:00Z</cp:lastPrinted>
  <dcterms:created xsi:type="dcterms:W3CDTF">2021-04-26T16:02:00Z</dcterms:created>
  <dcterms:modified xsi:type="dcterms:W3CDTF">2021-04-30T04:23:00Z</dcterms:modified>
</cp:coreProperties>
</file>